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19B11D" w14:textId="6F444165" w:rsidR="00CF6A6F" w:rsidRPr="00B432CB" w:rsidRDefault="00CF6A6F" w:rsidP="006444B8">
      <w:pPr>
        <w:rPr>
          <w:b/>
          <w:color w:val="000000" w:themeColor="text1"/>
        </w:rPr>
      </w:pPr>
      <w:r w:rsidRPr="00B432CB">
        <w:rPr>
          <w:b/>
          <w:color w:val="000000" w:themeColor="text1"/>
        </w:rPr>
        <w:t>Table S1.  Bacterial strains and plasmids used in this study</w:t>
      </w:r>
    </w:p>
    <w:p w14:paraId="57AC70FD" w14:textId="77777777" w:rsidR="00CF6A6F" w:rsidRPr="00B432CB" w:rsidRDefault="00CF6A6F" w:rsidP="000329B0">
      <w:pPr>
        <w:tabs>
          <w:tab w:val="left" w:pos="1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</w:tabs>
        <w:spacing w:line="480" w:lineRule="auto"/>
        <w:rPr>
          <w:color w:val="000000" w:themeColor="text1"/>
        </w:rPr>
      </w:pP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83"/>
        <w:gridCol w:w="3510"/>
        <w:gridCol w:w="2763"/>
      </w:tblGrid>
      <w:tr w:rsidR="00CB5AB2" w:rsidRPr="00B432CB" w14:paraId="3EC6653A" w14:textId="77777777" w:rsidTr="000B32E7">
        <w:tc>
          <w:tcPr>
            <w:tcW w:w="3083" w:type="dxa"/>
            <w:vAlign w:val="center"/>
          </w:tcPr>
          <w:p w14:paraId="0D777061" w14:textId="77777777" w:rsidR="00CF6A6F" w:rsidRPr="00B432CB" w:rsidRDefault="00CF6A6F" w:rsidP="000329B0">
            <w:pPr>
              <w:pStyle w:val="Heading1"/>
              <w:tabs>
                <w:tab w:val="left" w:pos="7200"/>
              </w:tabs>
              <w:ind w:right="180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 xml:space="preserve">Strain or Plasmid </w:t>
            </w:r>
          </w:p>
        </w:tc>
        <w:tc>
          <w:tcPr>
            <w:tcW w:w="3510" w:type="dxa"/>
            <w:vAlign w:val="center"/>
          </w:tcPr>
          <w:p w14:paraId="3A1F043E" w14:textId="77777777" w:rsidR="00CF6A6F" w:rsidRPr="00B432CB" w:rsidRDefault="00CF6A6F" w:rsidP="000329B0">
            <w:pPr>
              <w:pStyle w:val="Heading1"/>
              <w:tabs>
                <w:tab w:val="left" w:pos="7200"/>
              </w:tabs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Description</w:t>
            </w:r>
          </w:p>
        </w:tc>
        <w:tc>
          <w:tcPr>
            <w:tcW w:w="2763" w:type="dxa"/>
            <w:vAlign w:val="center"/>
          </w:tcPr>
          <w:p w14:paraId="52F2918B" w14:textId="77777777" w:rsidR="00CF6A6F" w:rsidRPr="00B432CB" w:rsidRDefault="00CF6A6F" w:rsidP="000329B0">
            <w:pPr>
              <w:pStyle w:val="Heading1"/>
              <w:tabs>
                <w:tab w:val="left" w:pos="7200"/>
              </w:tabs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Reference or Source</w:t>
            </w:r>
          </w:p>
        </w:tc>
      </w:tr>
      <w:tr w:rsidR="00CB5AB2" w:rsidRPr="00B432CB" w14:paraId="40795AF7" w14:textId="77777777" w:rsidTr="000B32E7">
        <w:tc>
          <w:tcPr>
            <w:tcW w:w="9356" w:type="dxa"/>
            <w:gridSpan w:val="3"/>
            <w:vAlign w:val="center"/>
          </w:tcPr>
          <w:p w14:paraId="5C2632D7" w14:textId="77777777" w:rsidR="00CF6A6F" w:rsidRPr="00B432CB" w:rsidRDefault="00CF6A6F" w:rsidP="000329B0">
            <w:pPr>
              <w:tabs>
                <w:tab w:val="left" w:pos="7200"/>
              </w:tabs>
              <w:spacing w:line="480" w:lineRule="auto"/>
              <w:ind w:right="-198"/>
              <w:rPr>
                <w:b/>
                <w:color w:val="000000" w:themeColor="text1"/>
              </w:rPr>
            </w:pPr>
            <w:r w:rsidRPr="00B432CB">
              <w:rPr>
                <w:b/>
                <w:i/>
                <w:color w:val="000000" w:themeColor="text1"/>
              </w:rPr>
              <w:t>S. enterica</w:t>
            </w:r>
            <w:r w:rsidRPr="00B432CB">
              <w:rPr>
                <w:b/>
                <w:color w:val="000000" w:themeColor="text1"/>
              </w:rPr>
              <w:t xml:space="preserve"> serovar Typhimurium strains</w:t>
            </w:r>
          </w:p>
        </w:tc>
      </w:tr>
      <w:tr w:rsidR="00CB5AB2" w:rsidRPr="00B432CB" w14:paraId="69C8E808" w14:textId="77777777" w:rsidTr="000B32E7">
        <w:trPr>
          <w:trHeight w:val="533"/>
        </w:trPr>
        <w:tc>
          <w:tcPr>
            <w:tcW w:w="3083" w:type="dxa"/>
          </w:tcPr>
          <w:p w14:paraId="0AA38F0C" w14:textId="77777777" w:rsidR="00CF6A6F" w:rsidRPr="00B432CB" w:rsidRDefault="00CF6A6F" w:rsidP="000329B0">
            <w:pPr>
              <w:tabs>
                <w:tab w:val="left" w:pos="7200"/>
              </w:tabs>
              <w:spacing w:line="480" w:lineRule="auto"/>
              <w:ind w:right="180"/>
              <w:rPr>
                <w:b/>
                <w:color w:val="000000" w:themeColor="text1"/>
              </w:rPr>
            </w:pPr>
            <w:r w:rsidRPr="00B432CB">
              <w:rPr>
                <w:color w:val="000000" w:themeColor="text1"/>
              </w:rPr>
              <w:t xml:space="preserve">14028s </w:t>
            </w:r>
          </w:p>
        </w:tc>
        <w:tc>
          <w:tcPr>
            <w:tcW w:w="3510" w:type="dxa"/>
          </w:tcPr>
          <w:p w14:paraId="3FB3869E" w14:textId="77777777" w:rsidR="00CF6A6F" w:rsidRPr="00B432CB" w:rsidRDefault="00CF6A6F" w:rsidP="000329B0">
            <w:pPr>
              <w:tabs>
                <w:tab w:val="left" w:pos="7200"/>
              </w:tabs>
              <w:spacing w:line="480" w:lineRule="auto"/>
              <w:ind w:right="-198"/>
              <w:rPr>
                <w:b/>
                <w:color w:val="000000" w:themeColor="text1"/>
              </w:rPr>
            </w:pPr>
            <w:r w:rsidRPr="00B432CB">
              <w:rPr>
                <w:color w:val="000000" w:themeColor="text1"/>
              </w:rPr>
              <w:t>wild-type</w:t>
            </w:r>
          </w:p>
        </w:tc>
        <w:tc>
          <w:tcPr>
            <w:tcW w:w="2763" w:type="dxa"/>
          </w:tcPr>
          <w:p w14:paraId="65402B45" w14:textId="753BB259" w:rsidR="00CF6A6F" w:rsidRPr="00B432CB" w:rsidRDefault="005372CD" w:rsidP="00050009">
            <w:pPr>
              <w:pStyle w:val="Header"/>
              <w:tabs>
                <w:tab w:val="clear" w:pos="4320"/>
                <w:tab w:val="clear" w:pos="8640"/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="000E1DFE" w:rsidRPr="00B432CB">
              <w:rPr>
                <w:color w:val="000000" w:themeColor="text1"/>
              </w:rPr>
              <w:instrText xml:space="preserve"> ADDIN EN.CITE &lt;EndNote&gt;&lt;Cite&gt;&lt;Author&gt;Fields&lt;/Author&gt;&lt;Year&gt;1989&lt;/Year&gt;&lt;RecNum&gt;39&lt;/RecNum&gt;&lt;DisplayText&gt;(1)&lt;/DisplayText&gt;&lt;record&gt;&lt;rec-number&gt;39&lt;/rec-number&gt;&lt;foreign-keys&gt;&lt;key app="EN" db-id="asftftv0fxtxree5rfs5992daprwzdfwpdxv" timestamp="0"&gt;39&lt;/key&gt;&lt;/foreign-keys&gt;&lt;ref-type name="Journal Article"&gt;17&lt;/ref-type&gt;&lt;contributors&gt;&lt;authors&gt;&lt;author&gt;Fields, P. I.&lt;/author&gt;&lt;author&gt;Groisman, E. A.&lt;/author&gt;&lt;author&gt;Heffron, F.&lt;/author&gt;&lt;/authors&gt;&lt;/contributors&gt;&lt;auth-address&gt;Department of Molecular Biology, Scripps Clinic and Research Foundation, La Jolla, CA 92037.&lt;/auth-address&gt;&lt;titles&gt;&lt;title&gt;&lt;style face="normal" font="default" size="100%"&gt;A &lt;/style&gt;&lt;style face="italic" font="default" size="100%"&gt;Salmonella&lt;/style&gt;&lt;style face="normal" font="default" size="100%"&gt; locus that controls resistance to microbicidal proteins from phagocytic cells&lt;/style&gt;&lt;/title&gt;&lt;secondary-title&gt;Science&lt;/secondary-title&gt;&lt;/titles&gt;&lt;periodical&gt;&lt;full-title&gt;Science&lt;/full-title&gt;&lt;/periodical&gt;&lt;pages&gt;1059-62&lt;/pages&gt;&lt;volume&gt;243&lt;/volume&gt;&lt;number&gt;4894 Pt 1&lt;/number&gt;&lt;keywords&gt;&lt;keyword&gt;Animals&lt;/keyword&gt;&lt;keyword&gt;Blood Proteins/*physiology&lt;/keyword&gt;&lt;keyword&gt;Cytoplasmic Granules/analysis&lt;/keyword&gt;&lt;keyword&gt;DNA, Bacterial/genetics&lt;/keyword&gt;&lt;keyword&gt;Defensins&lt;/keyword&gt;&lt;keyword&gt;*Genes, Bacterial&lt;/keyword&gt;&lt;keyword&gt;Humans&lt;/keyword&gt;&lt;keyword&gt;Macrophages/analysis/physiology&lt;/keyword&gt;&lt;keyword&gt;Mice&lt;/keyword&gt;&lt;keyword&gt;Mice, Inbred BALB C&lt;/keyword&gt;&lt;keyword&gt;Mutation&lt;/keyword&gt;&lt;keyword&gt;Neutrophils/analysis&lt;/keyword&gt;&lt;keyword&gt;Nucleic Acid Hybridization&lt;/keyword&gt;&lt;keyword&gt;Phagocytes/*physiology&lt;/keyword&gt;&lt;keyword&gt;Plasmids&lt;/keyword&gt;&lt;keyword&gt;Rabbits&lt;/keyword&gt;&lt;keyword&gt;Salmonella typhimurium/*genetics/pathogenicity&lt;/keyword&gt;&lt;/keywords&gt;&lt;dates&gt;&lt;year&gt;1989&lt;/year&gt;&lt;pub-dates&gt;&lt;date&gt;Feb 24&lt;/date&gt;&lt;/pub-dates&gt;&lt;/dates&gt;&lt;accession-num&gt;2646710&lt;/accession-num&gt;&lt;urls&gt;&lt;related-urls&gt;&lt;url&gt;http://www.ncbi.nlm.nih.gov/entrez/query.fcgi?cmd=Retrieve&amp;amp;db=PubMed&amp;amp;dopt=Citation&amp;amp;list_uids=2646710&lt;/url&gt;&lt;/related-urls&gt;&lt;/urls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="000E1DFE" w:rsidRPr="00B432CB">
              <w:rPr>
                <w:noProof/>
                <w:color w:val="000000" w:themeColor="text1"/>
              </w:rPr>
              <w:t>(</w:t>
            </w:r>
            <w:hyperlink w:anchor="_ENREF_1" w:tooltip="Fields, 1989 #39" w:history="1">
              <w:r w:rsidR="00050009" w:rsidRPr="00B432CB">
                <w:rPr>
                  <w:noProof/>
                  <w:color w:val="000000" w:themeColor="text1"/>
                </w:rPr>
                <w:t>1</w:t>
              </w:r>
            </w:hyperlink>
            <w:r w:rsidR="000E1DFE"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CB5AB2" w:rsidRPr="00B432CB" w14:paraId="503B47EC" w14:textId="77777777" w:rsidTr="000B32E7">
        <w:trPr>
          <w:trHeight w:val="534"/>
        </w:trPr>
        <w:tc>
          <w:tcPr>
            <w:tcW w:w="3083" w:type="dxa"/>
          </w:tcPr>
          <w:p w14:paraId="5B7A5F4F" w14:textId="0A0BE58E" w:rsidR="00D04CF9" w:rsidRPr="00B432CB" w:rsidRDefault="00A013A8" w:rsidP="00D04CF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G18750</w:t>
            </w:r>
          </w:p>
        </w:tc>
        <w:tc>
          <w:tcPr>
            <w:tcW w:w="3510" w:type="dxa"/>
          </w:tcPr>
          <w:p w14:paraId="00A742D4" w14:textId="1C7AFD10" w:rsidR="00D04CF9" w:rsidRPr="00B432CB" w:rsidRDefault="00334D28" w:rsidP="00F47B1E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[</w:t>
            </w:r>
            <w:r w:rsidR="00D04CF9" w:rsidRPr="00B432CB">
              <w:rPr>
                <w:i/>
                <w:color w:val="000000" w:themeColor="text1"/>
              </w:rPr>
              <w:t>mgt</w:t>
            </w:r>
            <w:r w:rsidR="00F47B1E" w:rsidRPr="00B432CB">
              <w:rPr>
                <w:i/>
                <w:color w:val="000000" w:themeColor="text1"/>
              </w:rPr>
              <w:t>C</w:t>
            </w:r>
            <w:r w:rsidRPr="00B432CB">
              <w:rPr>
                <w:i/>
                <w:color w:val="000000" w:themeColor="text1"/>
              </w:rPr>
              <w:t>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</w:t>
            </w:r>
            <w:r w:rsidR="00F47B1E" w:rsidRPr="00B432CB">
              <w:rPr>
                <w:i/>
                <w:color w:val="000000" w:themeColor="text1"/>
              </w:rPr>
              <w:t>B</w:t>
            </w:r>
            <w:r w:rsidRPr="00B432CB">
              <w:rPr>
                <w:color w:val="000000" w:themeColor="text1"/>
              </w:rPr>
              <w:t>]IG</w:t>
            </w:r>
            <w:r w:rsidR="00F47B1E" w:rsidRPr="00B432CB">
              <w:rPr>
                <w:color w:val="000000" w:themeColor="text1"/>
              </w:rPr>
              <w:t>::Tet</w:t>
            </w:r>
            <w:r w:rsidR="00F47B1E" w:rsidRPr="00B432CB">
              <w:rPr>
                <w:color w:val="000000" w:themeColor="text1"/>
                <w:vertAlign w:val="superscript"/>
              </w:rPr>
              <w:t>R</w:t>
            </w:r>
            <w:r w:rsidR="00E663FB" w:rsidRPr="00B432CB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2763" w:type="dxa"/>
          </w:tcPr>
          <w:p w14:paraId="2BBB6C6C" w14:textId="008F88DA" w:rsidR="00D04CF9" w:rsidRPr="00B432CB" w:rsidRDefault="000E1DFE" w:rsidP="0005000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Lee&lt;/Author&gt;&lt;Year&gt;2010&lt;/Year&gt;&lt;RecNum&gt;84&lt;/RecNum&gt;&lt;DisplayText&gt;(2)&lt;/DisplayText&gt;&lt;record&gt;&lt;rec-number&gt;84&lt;/rec-number&gt;&lt;foreign-keys&gt;&lt;key app="EN" db-id="asftftv0fxtxree5rfs5992daprwzdfwpdxv" timestamp="0"&gt;84&lt;/key&gt;&lt;/foreign-keys&gt;&lt;ref-type name="Journal Article"&gt;17&lt;/ref-type&gt;&lt;contributors&gt;&lt;authors&gt;&lt;author&gt;Lee, E. J.&lt;/author&gt;&lt;author&gt;Groisman, E. A.&lt;/author&gt;&lt;/authors&gt;&lt;/contributors&gt;&lt;auth-address&gt;Department of Molecular Microbiology, Howard Hughes Medical Institute, Washington University School of Medicine, Campus Box 8230, 660 S. Euclid Ave., St. Louis, MO 63110, USA.&lt;/auth-address&gt;&lt;titles&gt;&lt;title&gt;An antisense RNA that governs the expression kinetics of a multifunctional virulence gene&lt;/title&gt;&lt;secondary-title&gt;Mol Microbiol&lt;/secondary-title&gt;&lt;/titles&gt;&lt;periodical&gt;&lt;full-title&gt;Mol Microbiol&lt;/full-title&gt;&lt;/periodical&gt;&lt;pages&gt;1020-33&lt;/pages&gt;&lt;volume&gt;76&lt;/volume&gt;&lt;number&gt;4&lt;/number&gt;&lt;edition&gt;2010/04/20&lt;/edition&gt;&lt;keywords&gt;&lt;keyword&gt;Adenosine Triphosphatases/*genetics&lt;/keyword&gt;&lt;keyword&gt;Amino Acid Sequence&lt;/keyword&gt;&lt;keyword&gt;Animals&lt;/keyword&gt;&lt;keyword&gt;Bacterial Proteins/*genetics/metabolism&lt;/keyword&gt;&lt;keyword&gt;Base Sequence&lt;/keyword&gt;&lt;keyword&gt;Cation Transport Proteins/*genetics&lt;/keyword&gt;&lt;keyword&gt;*Gene Expression Regulation, Bacterial&lt;/keyword&gt;&lt;keyword&gt;Mice&lt;/keyword&gt;&lt;keyword&gt;Molecular Sequence Data&lt;/keyword&gt;&lt;keyword&gt;Promoter Regions, Genetic&lt;/keyword&gt;&lt;keyword&gt;RNA Stability&lt;/keyword&gt;&lt;keyword&gt;RNA, Antisense/genetics/*metabolism&lt;/keyword&gt;&lt;keyword&gt;Salmonella typhimurium/*genetics/pathogenicity&lt;/keyword&gt;&lt;keyword&gt;Virulence/genetics&lt;/keyword&gt;&lt;/keywords&gt;&lt;dates&gt;&lt;year&gt;2010&lt;/year&gt;&lt;pub-dates&gt;&lt;date&gt;May&lt;/date&gt;&lt;/pub-dates&gt;&lt;/dates&gt;&lt;isbn&gt;1365-2958 (Electronic)&amp;#xD;0950-382X (Linking)&lt;/isbn&gt;&lt;accession-num&gt;20398218&lt;/accession-num&gt;&lt;urls&gt;&lt;related-urls&gt;&lt;url&gt;&lt;style face="underline" font="default" size="100%"&gt;http://www.ncbi.nlm.nih.gov/entrez/query.fcgi?cmd=Retrieve&amp;amp;db=PubMed&amp;amp;dopt=Citation&amp;amp;list_uids=20398218&lt;/style&gt;&lt;/url&gt;&lt;/related-urls&gt;&lt;/urls&gt;&lt;language&gt;eng&lt;/language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2" w:tooltip="Lee, 2010 #84" w:history="1">
              <w:r w:rsidR="00050009" w:rsidRPr="00B432CB">
                <w:rPr>
                  <w:noProof/>
                  <w:color w:val="000000" w:themeColor="text1"/>
                </w:rPr>
                <w:t>2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CB5AB2" w:rsidRPr="00B432CB" w14:paraId="398F6AB4" w14:textId="77777777" w:rsidTr="00853859">
        <w:trPr>
          <w:trHeight w:val="534"/>
        </w:trPr>
        <w:tc>
          <w:tcPr>
            <w:tcW w:w="3083" w:type="dxa"/>
          </w:tcPr>
          <w:p w14:paraId="690BD43B" w14:textId="17798C1A" w:rsidR="00332A12" w:rsidRPr="00B432CB" w:rsidRDefault="00332A12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G17087</w:t>
            </w:r>
          </w:p>
        </w:tc>
        <w:tc>
          <w:tcPr>
            <w:tcW w:w="3510" w:type="dxa"/>
          </w:tcPr>
          <w:p w14:paraId="05D9C72F" w14:textId="1ADB6200" w:rsidR="00332A12" w:rsidRPr="00B432CB" w:rsidRDefault="00332A12" w:rsidP="000C3EFC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Cm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>::p</w:t>
            </w:r>
            <w:r w:rsidRPr="00B432CB">
              <w:rPr>
                <w:i/>
                <w:color w:val="000000" w:themeColor="text1"/>
                <w:vertAlign w:val="subscript"/>
              </w:rPr>
              <w:t>lac</w:t>
            </w:r>
            <w:r w:rsidRPr="00B432CB">
              <w:rPr>
                <w:color w:val="000000" w:themeColor="text1"/>
                <w:vertAlign w:val="subscript"/>
              </w:rPr>
              <w:t>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mgtC</w:t>
            </w:r>
            <w:r w:rsidR="000C3EFC" w:rsidRPr="00B432CB">
              <w:rPr>
                <w:i/>
                <w:color w:val="000000" w:themeColor="text1"/>
              </w:rPr>
              <w:t>BR</w:t>
            </w:r>
          </w:p>
        </w:tc>
        <w:tc>
          <w:tcPr>
            <w:tcW w:w="2763" w:type="dxa"/>
          </w:tcPr>
          <w:p w14:paraId="0EBB1132" w14:textId="41967FC9" w:rsidR="00332A12" w:rsidRPr="00B432CB" w:rsidRDefault="00332A12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CB5AB2" w:rsidRPr="00B432CB" w14:paraId="4932300A" w14:textId="77777777" w:rsidTr="00853859">
        <w:trPr>
          <w:trHeight w:val="534"/>
        </w:trPr>
        <w:tc>
          <w:tcPr>
            <w:tcW w:w="3083" w:type="dxa"/>
          </w:tcPr>
          <w:p w14:paraId="6E35A4BE" w14:textId="37610EC4" w:rsidR="00332A12" w:rsidRPr="00B432CB" w:rsidRDefault="00332A12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G17098</w:t>
            </w:r>
          </w:p>
        </w:tc>
        <w:tc>
          <w:tcPr>
            <w:tcW w:w="3510" w:type="dxa"/>
          </w:tcPr>
          <w:p w14:paraId="1AFDF421" w14:textId="148CE080" w:rsidR="00332A12" w:rsidRPr="00B432CB" w:rsidRDefault="00332A12" w:rsidP="000C3EFC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</w:t>
            </w:r>
            <w:r w:rsidRPr="00B432CB">
              <w:rPr>
                <w:color w:val="000000" w:themeColor="text1"/>
                <w:vertAlign w:val="subscript"/>
              </w:rPr>
              <w:t>1-6</w:t>
            </w:r>
            <w:r w:rsidRPr="00B432CB">
              <w:rPr>
                <w:color w:val="000000" w:themeColor="text1"/>
              </w:rPr>
              <w:t>-</w:t>
            </w:r>
            <w:r w:rsidR="000C3EFC" w:rsidRPr="00B432CB">
              <w:rPr>
                <w:i/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C</w:t>
            </w:r>
            <w:r w:rsidR="000C3EFC" w:rsidRPr="00B432CB">
              <w:rPr>
                <w:i/>
                <w:color w:val="000000" w:themeColor="text1"/>
              </w:rPr>
              <w:t>BR</w:t>
            </w:r>
          </w:p>
        </w:tc>
        <w:tc>
          <w:tcPr>
            <w:tcW w:w="2763" w:type="dxa"/>
          </w:tcPr>
          <w:p w14:paraId="1B8B4712" w14:textId="3CAC2C91" w:rsidR="00332A12" w:rsidRPr="00B432CB" w:rsidRDefault="00332A12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CB5AB2" w:rsidRPr="00B432CB" w14:paraId="133E2817" w14:textId="77777777" w:rsidTr="00853859">
        <w:trPr>
          <w:trHeight w:val="534"/>
        </w:trPr>
        <w:tc>
          <w:tcPr>
            <w:tcW w:w="3083" w:type="dxa"/>
          </w:tcPr>
          <w:p w14:paraId="5BF030B4" w14:textId="77777777" w:rsidR="00962A0D" w:rsidRPr="00B432CB" w:rsidRDefault="00962A0D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L626</w:t>
            </w:r>
          </w:p>
        </w:tc>
        <w:tc>
          <w:tcPr>
            <w:tcW w:w="3510" w:type="dxa"/>
          </w:tcPr>
          <w:p w14:paraId="288941CC" w14:textId="77777777" w:rsidR="00962A0D" w:rsidRPr="00B432CB" w:rsidRDefault="00962A0D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(ATG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TAG)</w:t>
            </w:r>
            <w:r w:rsidRPr="00B432CB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2763" w:type="dxa"/>
          </w:tcPr>
          <w:p w14:paraId="34AE068D" w14:textId="77777777" w:rsidR="00962A0D" w:rsidRPr="00B432CB" w:rsidRDefault="00962A0D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CB5AB2" w:rsidRPr="00B432CB" w14:paraId="2B41A317" w14:textId="77777777" w:rsidTr="000B32E7">
        <w:trPr>
          <w:trHeight w:val="534"/>
        </w:trPr>
        <w:tc>
          <w:tcPr>
            <w:tcW w:w="3083" w:type="dxa"/>
          </w:tcPr>
          <w:p w14:paraId="6DC7E81E" w14:textId="7F2D8BAB" w:rsidR="00332A12" w:rsidRPr="00B432CB" w:rsidRDefault="00332A12" w:rsidP="00962A0D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</w:t>
            </w:r>
            <w:r w:rsidR="00962A0D" w:rsidRPr="00B432CB">
              <w:rPr>
                <w:color w:val="000000" w:themeColor="text1"/>
              </w:rPr>
              <w:t>N481</w:t>
            </w:r>
          </w:p>
        </w:tc>
        <w:tc>
          <w:tcPr>
            <w:tcW w:w="3510" w:type="dxa"/>
          </w:tcPr>
          <w:p w14:paraId="2920B605" w14:textId="413AA401" w:rsidR="00332A12" w:rsidRPr="00B432CB" w:rsidRDefault="00332A12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>m</w:t>
            </w:r>
            <w:r w:rsidR="00962A0D" w:rsidRPr="00B432CB">
              <w:rPr>
                <w:i/>
                <w:color w:val="000000" w:themeColor="text1"/>
              </w:rPr>
              <w:t>gtB</w:t>
            </w:r>
          </w:p>
        </w:tc>
        <w:tc>
          <w:tcPr>
            <w:tcW w:w="2763" w:type="dxa"/>
          </w:tcPr>
          <w:p w14:paraId="66F39FAD" w14:textId="089E1794" w:rsidR="00332A12" w:rsidRPr="00B432CB" w:rsidRDefault="00962A0D" w:rsidP="0005000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Choi&lt;/Author&gt;&lt;Year&gt;2017&lt;/Year&gt;&lt;RecNum&gt;202&lt;/RecNum&gt;&lt;DisplayText&gt;(3)&lt;/DisplayText&gt;&lt;record&gt;&lt;rec-number&gt;202&lt;/rec-number&gt;&lt;foreign-keys&gt;&lt;key app="EN" db-id="asftftv0fxtxree5rfs5992daprwzdfwpdxv" timestamp="1493788957"&gt;202&lt;/key&gt;&lt;/foreign-keys&gt;&lt;ref-type name="Journal Article"&gt;17&lt;/ref-type&gt;&lt;contributors&gt;&lt;authors&gt;&lt;author&gt;Choi, E.&lt;/author&gt;&lt;author&gt;Choi, S.&lt;/author&gt;&lt;author&gt;Nam, D.&lt;/author&gt;&lt;author&gt;Park, S.&lt;/author&gt;&lt;author&gt;Han, Y.&lt;/author&gt;&lt;author&gt;Lee, J. S.&lt;/author&gt;&lt;author&gt;Lee, E. J.&lt;/author&gt;&lt;/authors&gt;&lt;/contributors&gt;&lt;auth-address&gt;Department of Genetic Engineering and Graduate School of Biotechnology, College of Life Sciences, Kyung Hee University, Yongin 17104, South Korea.&amp;#xD;Division of Microbiology, Department of Molecular Cell Biology, Samsung Biomedical Research Institute, Sungkyunkwan University School of Medicine, Suwon 16419, South Korea.&amp;#xD;Department of Molecular Bioscience, College of Biomedical Science, Kangwon National University, Chuncheon 24341, South Korea.&lt;/auth-address&gt;&lt;titles&gt;&lt;title&gt;Elongation factor P restricts Salmonella&amp;apos;s growth by controlling translation of a Mg2+ transporter gene during infection&lt;/title&gt;&lt;secondary-title&gt;Sci Rep&lt;/secondary-title&gt;&lt;alt-title&gt;Scientific reports&lt;/alt-title&gt;&lt;/titles&gt;&lt;periodical&gt;&lt;full-title&gt;Sci Rep&lt;/full-title&gt;&lt;abbr-1&gt;Scientific reports&lt;/abbr-1&gt;&lt;/periodical&gt;&lt;alt-periodical&gt;&lt;full-title&gt;Sci Rep&lt;/full-title&gt;&lt;abbr-1&gt;Scientific reports&lt;/abbr-1&gt;&lt;/alt-periodical&gt;&lt;pages&gt;42098&lt;/pages&gt;&lt;volume&gt;7&lt;/volume&gt;&lt;dates&gt;&lt;year&gt;2017&lt;/year&gt;&lt;pub-dates&gt;&lt;date&gt;Feb 09&lt;/date&gt;&lt;/pub-dates&gt;&lt;/dates&gt;&lt;isbn&gt;2045-2322 (Electronic)&amp;#xD;2045-2322 (Linking)&lt;/isbn&gt;&lt;accession-num&gt;28181542&lt;/accession-num&gt;&lt;urls&gt;&lt;related-urls&gt;&lt;url&gt;http://www.ncbi.nlm.nih.gov/pubmed/28181542&lt;/url&gt;&lt;/related-urls&gt;&lt;/urls&gt;&lt;custom2&gt;5299641&lt;/custom2&gt;&lt;electronic-resource-num&gt;10.1038/srep42098&lt;/electronic-resource-num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3" w:tooltip="Choi, 2017 #202" w:history="1">
              <w:r w:rsidR="00050009" w:rsidRPr="00B432CB">
                <w:rPr>
                  <w:noProof/>
                  <w:color w:val="000000" w:themeColor="text1"/>
                </w:rPr>
                <w:t>3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065EAC2F" w14:textId="77777777" w:rsidTr="000B32E7">
        <w:trPr>
          <w:trHeight w:val="534"/>
        </w:trPr>
        <w:tc>
          <w:tcPr>
            <w:tcW w:w="3083" w:type="dxa"/>
          </w:tcPr>
          <w:p w14:paraId="676A6A19" w14:textId="52932BBC" w:rsidR="000153E5" w:rsidRPr="00B432CB" w:rsidRDefault="000153E5" w:rsidP="00332A12">
            <w:pPr>
              <w:spacing w:line="480" w:lineRule="auto"/>
              <w:rPr>
                <w:color w:val="FF0000"/>
                <w:lang w:eastAsia="ko-KR"/>
              </w:rPr>
            </w:pPr>
            <w:r w:rsidRPr="00B432CB">
              <w:rPr>
                <w:color w:val="000000" w:themeColor="text1"/>
                <w:lang w:eastAsia="ko-KR"/>
              </w:rPr>
              <w:t>DN584</w:t>
            </w:r>
          </w:p>
        </w:tc>
        <w:tc>
          <w:tcPr>
            <w:tcW w:w="3510" w:type="dxa"/>
          </w:tcPr>
          <w:p w14:paraId="78752F86" w14:textId="73019D0A" w:rsidR="000153E5" w:rsidRPr="00B432CB" w:rsidRDefault="000153E5" w:rsidP="00332A12">
            <w:pPr>
              <w:spacing w:line="480" w:lineRule="auto"/>
              <w:rPr>
                <w:color w:val="FF0000"/>
              </w:rPr>
            </w:pPr>
            <w:r w:rsidRPr="00B432CB">
              <w:rPr>
                <w:i/>
                <w:color w:val="000000" w:themeColor="text1"/>
              </w:rPr>
              <w:t>rpmE1</w:t>
            </w:r>
            <w:r w:rsidRPr="00B432CB">
              <w:rPr>
                <w:color w:val="000000" w:themeColor="text1"/>
              </w:rPr>
              <w:t>::Km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2763" w:type="dxa"/>
          </w:tcPr>
          <w:p w14:paraId="42AD1DD7" w14:textId="1FF28F5B" w:rsidR="000153E5" w:rsidRPr="00B432CB" w:rsidRDefault="000153E5" w:rsidP="00332A12">
            <w:pPr>
              <w:spacing w:line="480" w:lineRule="auto"/>
              <w:rPr>
                <w:color w:val="FF0000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0498C0B1" w14:textId="77777777" w:rsidTr="000B32E7">
        <w:trPr>
          <w:trHeight w:val="534"/>
        </w:trPr>
        <w:tc>
          <w:tcPr>
            <w:tcW w:w="3083" w:type="dxa"/>
          </w:tcPr>
          <w:p w14:paraId="37DFCB93" w14:textId="39E5B721" w:rsidR="000153E5" w:rsidRPr="00B432CB" w:rsidRDefault="000153E5" w:rsidP="00332A12">
            <w:pPr>
              <w:spacing w:line="480" w:lineRule="auto"/>
              <w:rPr>
                <w:color w:val="000000" w:themeColor="text1"/>
                <w:lang w:eastAsia="ko-KR"/>
              </w:rPr>
            </w:pPr>
            <w:r w:rsidRPr="00B432CB">
              <w:rPr>
                <w:color w:val="000000" w:themeColor="text1"/>
              </w:rPr>
              <w:t>DN585</w:t>
            </w:r>
          </w:p>
        </w:tc>
        <w:tc>
          <w:tcPr>
            <w:tcW w:w="3510" w:type="dxa"/>
          </w:tcPr>
          <w:p w14:paraId="1F919322" w14:textId="2765F0EB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>rpmE2</w:t>
            </w:r>
            <w:r w:rsidRPr="00B432CB">
              <w:rPr>
                <w:color w:val="000000" w:themeColor="text1"/>
              </w:rPr>
              <w:t>::Km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2763" w:type="dxa"/>
          </w:tcPr>
          <w:p w14:paraId="2EC632D4" w14:textId="5DB81865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844B359" w14:textId="77777777" w:rsidTr="000B32E7">
        <w:trPr>
          <w:trHeight w:val="534"/>
        </w:trPr>
        <w:tc>
          <w:tcPr>
            <w:tcW w:w="3083" w:type="dxa"/>
          </w:tcPr>
          <w:p w14:paraId="7324F953" w14:textId="031ED546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N1119</w:t>
            </w:r>
          </w:p>
        </w:tc>
        <w:tc>
          <w:tcPr>
            <w:tcW w:w="3510" w:type="dxa"/>
          </w:tcPr>
          <w:p w14:paraId="6C7DD9BD" w14:textId="023B651A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>rpmE1</w:t>
            </w:r>
          </w:p>
        </w:tc>
        <w:tc>
          <w:tcPr>
            <w:tcW w:w="2763" w:type="dxa"/>
          </w:tcPr>
          <w:p w14:paraId="331719C7" w14:textId="5BAD17E6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46A09333" w14:textId="77777777" w:rsidTr="000B32E7">
        <w:trPr>
          <w:trHeight w:val="534"/>
        </w:trPr>
        <w:tc>
          <w:tcPr>
            <w:tcW w:w="3083" w:type="dxa"/>
          </w:tcPr>
          <w:p w14:paraId="67D7C514" w14:textId="72031007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N1120</w:t>
            </w:r>
          </w:p>
        </w:tc>
        <w:tc>
          <w:tcPr>
            <w:tcW w:w="3510" w:type="dxa"/>
          </w:tcPr>
          <w:p w14:paraId="5BB06F80" w14:textId="3D06D457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>rpmE2</w:t>
            </w:r>
          </w:p>
        </w:tc>
        <w:tc>
          <w:tcPr>
            <w:tcW w:w="2763" w:type="dxa"/>
          </w:tcPr>
          <w:p w14:paraId="1AB2562C" w14:textId="6B545AE1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38206001" w14:textId="77777777" w:rsidTr="000B32E7">
        <w:trPr>
          <w:trHeight w:val="534"/>
        </w:trPr>
        <w:tc>
          <w:tcPr>
            <w:tcW w:w="3083" w:type="dxa"/>
          </w:tcPr>
          <w:p w14:paraId="193BF4BB" w14:textId="17EF831E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  <w:lang w:eastAsia="ko-KR"/>
              </w:rPr>
              <w:t>DN337</w:t>
            </w:r>
          </w:p>
        </w:tc>
        <w:tc>
          <w:tcPr>
            <w:tcW w:w="3510" w:type="dxa"/>
          </w:tcPr>
          <w:p w14:paraId="2C285E4F" w14:textId="59DE95CC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>efp</w:t>
            </w:r>
            <w:r w:rsidRPr="00B432CB">
              <w:rPr>
                <w:color w:val="000000" w:themeColor="text1"/>
              </w:rPr>
              <w:t>::Cm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</w:p>
        </w:tc>
        <w:tc>
          <w:tcPr>
            <w:tcW w:w="2763" w:type="dxa"/>
          </w:tcPr>
          <w:p w14:paraId="23B6D544" w14:textId="6D5A3F14" w:rsidR="000153E5" w:rsidRPr="00B432CB" w:rsidRDefault="000153E5" w:rsidP="0005000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Nam&lt;/Author&gt;&lt;Year&gt;2016&lt;/Year&gt;&lt;RecNum&gt;198&lt;/RecNum&gt;&lt;DisplayText&gt;(4)&lt;/DisplayText&gt;&lt;record&gt;&lt;rec-number&gt;198&lt;/rec-number&gt;&lt;foreign-keys&gt;&lt;key app="EN" db-id="asftftv0fxtxree5rfs5992daprwzdfwpdxv" timestamp="1469573313"&gt;198&lt;/key&gt;&lt;/foreign-keys&gt;&lt;ref-type name="Journal Article"&gt;17&lt;/ref-type&gt;&lt;contributors&gt;&lt;authors&gt;&lt;author&gt;Nam, D.&lt;/author&gt;&lt;author&gt;Choi, E.&lt;/author&gt;&lt;author&gt;Shin, D.&lt;/author&gt;&lt;author&gt;Lee, E. J.&lt;/author&gt;&lt;/authors&gt;&lt;/contributors&gt;&lt;auth-address&gt;Division of Microbiology, Department of Molecular Cell Biology, Samsung Biomedical Research Institute, Sungkyunkwan University School of Medicine, Suwon, 16419, South Korea.&amp;#xD;Department of Genetic Engineering and Graduate School of Biotechnology, College of Life Sciences, Kyung Hee University, Yongin, 17104, South Korea.&lt;/auth-address&gt;&lt;titles&gt;&lt;title&gt;&lt;style face="normal" font="default" size="100%"&gt;tRNAPro-mediated downregulation of elongation factor P is required for &lt;/style&gt;&lt;style face="italic" font="default" size="100%"&gt;mgtCBR&lt;/style&gt;&lt;style face="normal" font="default" size="100%"&gt; expression during &lt;/style&gt;&lt;style face="italic" font="default" size="100%"&gt;Salmonella&lt;/style&gt;&lt;style face="normal" font="default" size="100%"&gt; infection&lt;/style&gt;&lt;/title&gt;&lt;secondary-title&gt;Mol Microbiol&lt;/secondary-title&gt;&lt;alt-title&gt;Molecular microbiology&lt;/alt-title&gt;&lt;/titles&gt;&lt;periodical&gt;&lt;full-title&gt;Mol Microbiol&lt;/full-title&gt;&lt;/periodical&gt;&lt;pages&gt;221-232&lt;/pages&gt;&lt;volume&gt;102&lt;/volume&gt;&lt;number&gt;2&lt;/number&gt;&lt;section&gt;221&lt;/section&gt;&lt;dates&gt;&lt;year&gt;2016&lt;/year&gt;&lt;pub-dates&gt;&lt;date&gt;Jun 28&lt;/date&gt;&lt;/pub-dates&gt;&lt;/dates&gt;&lt;isbn&gt;1365-2958 (Electronic)&amp;#xD;0950-382X (Linking)&lt;/isbn&gt;&lt;accession-num&gt;27350030&lt;/accession-num&gt;&lt;urls&gt;&lt;related-urls&gt;&lt;url&gt;http://www.ncbi.nlm.nih.gov/pubmed/27350030&lt;/url&gt;&lt;/related-urls&gt;&lt;/urls&gt;&lt;electronic-resource-num&gt;10.1111/mmi.13454&lt;/electronic-resource-num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4" w:tooltip="Nam, 2016 #198" w:history="1">
              <w:r w:rsidR="00050009" w:rsidRPr="00B432CB">
                <w:rPr>
                  <w:noProof/>
                  <w:color w:val="000000" w:themeColor="text1"/>
                </w:rPr>
                <w:t>4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05AFAFF4" w14:textId="77777777" w:rsidTr="000B32E7">
        <w:trPr>
          <w:trHeight w:val="534"/>
        </w:trPr>
        <w:tc>
          <w:tcPr>
            <w:tcW w:w="3083" w:type="dxa"/>
          </w:tcPr>
          <w:p w14:paraId="18D3B0A0" w14:textId="5DEF772A" w:rsidR="000153E5" w:rsidRPr="00B432CB" w:rsidRDefault="000153E5" w:rsidP="00332A12">
            <w:pPr>
              <w:spacing w:line="480" w:lineRule="auto"/>
              <w:rPr>
                <w:color w:val="000000" w:themeColor="text1"/>
                <w:lang w:eastAsia="ko-KR"/>
              </w:rPr>
            </w:pPr>
            <w:r w:rsidRPr="00B432CB">
              <w:rPr>
                <w:color w:val="000000" w:themeColor="text1"/>
              </w:rPr>
              <w:t>DN369</w:t>
            </w:r>
          </w:p>
        </w:tc>
        <w:tc>
          <w:tcPr>
            <w:tcW w:w="3510" w:type="dxa"/>
          </w:tcPr>
          <w:p w14:paraId="0C2BA925" w14:textId="20D7C8EC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>efp</w:t>
            </w:r>
          </w:p>
        </w:tc>
        <w:tc>
          <w:tcPr>
            <w:tcW w:w="2763" w:type="dxa"/>
          </w:tcPr>
          <w:p w14:paraId="02049AB4" w14:textId="56341865" w:rsidR="000153E5" w:rsidRPr="00B432CB" w:rsidRDefault="000153E5" w:rsidP="0005000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Nam&lt;/Author&gt;&lt;Year&gt;2016&lt;/Year&gt;&lt;RecNum&gt;198&lt;/RecNum&gt;&lt;DisplayText&gt;(4)&lt;/DisplayText&gt;&lt;record&gt;&lt;rec-number&gt;198&lt;/rec-number&gt;&lt;foreign-keys&gt;&lt;key app="EN" db-id="asftftv0fxtxree5rfs5992daprwzdfwpdxv" timestamp="1469573313"&gt;198&lt;/key&gt;&lt;/foreign-keys&gt;&lt;ref-type name="Journal Article"&gt;17&lt;/ref-type&gt;&lt;contributors&gt;&lt;authors&gt;&lt;author&gt;Nam, D.&lt;/author&gt;&lt;author&gt;Choi, E.&lt;/author&gt;&lt;author&gt;Shin, D.&lt;/author&gt;&lt;author&gt;Lee, E. J.&lt;/author&gt;&lt;/authors&gt;&lt;/contributors&gt;&lt;auth-address&gt;Division of Microbiology, Department of Molecular Cell Biology, Samsung Biomedical Research Institute, Sungkyunkwan University School of Medicine, Suwon, 16419, South Korea.&amp;#xD;Department of Genetic Engineering and Graduate School of Biotechnology, College of Life Sciences, Kyung Hee University, Yongin, 17104, South Korea.&lt;/auth-address&gt;&lt;titles&gt;&lt;title&gt;&lt;style face="normal" font="default" size="100%"&gt;tRNAPro-mediated downregulation of elongation factor P is required for &lt;/style&gt;&lt;style face="italic" font="default" size="100%"&gt;mgtCBR&lt;/style&gt;&lt;style face="normal" font="default" size="100%"&gt; expression during &lt;/style&gt;&lt;style face="italic" font="default" size="100%"&gt;Salmonella&lt;/style&gt;&lt;style face="normal" font="default" size="100%"&gt; infection&lt;/style&gt;&lt;/title&gt;&lt;secondary-title&gt;Mol Microbiol&lt;/secondary-title&gt;&lt;alt-title&gt;Molecular microbiology&lt;/alt-title&gt;&lt;/titles&gt;&lt;periodical&gt;&lt;full-title&gt;Mol Microbiol&lt;/full-title&gt;&lt;/periodical&gt;&lt;pages&gt;221-232&lt;/pages&gt;&lt;volume&gt;102&lt;/volume&gt;&lt;number&gt;2&lt;/number&gt;&lt;section&gt;221&lt;/section&gt;&lt;dates&gt;&lt;year&gt;2016&lt;/year&gt;&lt;pub-dates&gt;&lt;date&gt;Jun 28&lt;/date&gt;&lt;/pub-dates&gt;&lt;/dates&gt;&lt;isbn&gt;1365-2958 (Electronic)&amp;#xD;0950-382X (Linking)&lt;/isbn&gt;&lt;accession-num&gt;27350030&lt;/accession-num&gt;&lt;urls&gt;&lt;related-urls&gt;&lt;url&gt;http://www.ncbi.nlm.nih.gov/pubmed/27350030&lt;/url&gt;&lt;/related-urls&gt;&lt;/urls&gt;&lt;electronic-resource-num&gt;10.1111/mmi.13454&lt;/electronic-resource-num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4" w:tooltip="Nam, 2016 #198" w:history="1">
              <w:r w:rsidR="00050009" w:rsidRPr="00B432CB">
                <w:rPr>
                  <w:noProof/>
                  <w:color w:val="000000" w:themeColor="text1"/>
                </w:rPr>
                <w:t>4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20473F52" w14:textId="77777777" w:rsidTr="000B32E7">
        <w:trPr>
          <w:trHeight w:val="534"/>
        </w:trPr>
        <w:tc>
          <w:tcPr>
            <w:tcW w:w="3083" w:type="dxa"/>
          </w:tcPr>
          <w:p w14:paraId="3FFDDED6" w14:textId="386CC769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rFonts w:hint="eastAsia"/>
                <w:color w:val="000000" w:themeColor="text1"/>
                <w:lang w:eastAsia="ko-KR"/>
              </w:rPr>
              <w:t>EN1368</w:t>
            </w:r>
          </w:p>
        </w:tc>
        <w:tc>
          <w:tcPr>
            <w:tcW w:w="3510" w:type="dxa"/>
          </w:tcPr>
          <w:p w14:paraId="095A953F" w14:textId="44993CAA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>rpmE1, rpmE2</w:t>
            </w:r>
          </w:p>
        </w:tc>
        <w:tc>
          <w:tcPr>
            <w:tcW w:w="2763" w:type="dxa"/>
          </w:tcPr>
          <w:p w14:paraId="731C5073" w14:textId="6890F2AD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68FC29B9" w14:textId="77777777" w:rsidTr="000B32E7">
        <w:trPr>
          <w:trHeight w:val="534"/>
        </w:trPr>
        <w:tc>
          <w:tcPr>
            <w:tcW w:w="3083" w:type="dxa"/>
          </w:tcPr>
          <w:p w14:paraId="4A17AEF9" w14:textId="67B997D6" w:rsidR="000153E5" w:rsidRPr="00B432CB" w:rsidRDefault="000153E5" w:rsidP="00332A12">
            <w:pPr>
              <w:spacing w:line="480" w:lineRule="auto"/>
              <w:rPr>
                <w:color w:val="000000" w:themeColor="text1"/>
                <w:lang w:eastAsia="ko-KR"/>
              </w:rPr>
            </w:pPr>
            <w:r w:rsidRPr="00B432CB">
              <w:rPr>
                <w:color w:val="000000" w:themeColor="text1"/>
              </w:rPr>
              <w:t>EN1389</w:t>
            </w:r>
          </w:p>
        </w:tc>
        <w:tc>
          <w:tcPr>
            <w:tcW w:w="3510" w:type="dxa"/>
          </w:tcPr>
          <w:p w14:paraId="09A0714F" w14:textId="45356088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(Asp2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Ala)</w:t>
            </w:r>
            <w:r w:rsidRPr="00B432CB">
              <w:rPr>
                <w:i/>
                <w:color w:val="000000" w:themeColor="text1"/>
              </w:rPr>
              <w:t xml:space="preserve"> </w:t>
            </w:r>
          </w:p>
        </w:tc>
        <w:tc>
          <w:tcPr>
            <w:tcW w:w="2763" w:type="dxa"/>
          </w:tcPr>
          <w:p w14:paraId="6B2797EC" w14:textId="439932B9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4028D335" w14:textId="77777777" w:rsidTr="000B32E7">
        <w:trPr>
          <w:trHeight w:val="534"/>
        </w:trPr>
        <w:tc>
          <w:tcPr>
            <w:tcW w:w="3083" w:type="dxa"/>
          </w:tcPr>
          <w:p w14:paraId="2E802AD6" w14:textId="798E2A01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N1408</w:t>
            </w:r>
          </w:p>
        </w:tc>
        <w:tc>
          <w:tcPr>
            <w:tcW w:w="3510" w:type="dxa"/>
          </w:tcPr>
          <w:p w14:paraId="05F82E09" w14:textId="1B121853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(Asp2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 xml:space="preserve">Ala), </w:t>
            </w:r>
            <w:r w:rsidRPr="00B432CB">
              <w:rPr>
                <w:i/>
                <w:color w:val="000000" w:themeColor="text1"/>
              </w:rPr>
              <w:t xml:space="preserve">rpmE1 </w:t>
            </w:r>
          </w:p>
        </w:tc>
        <w:tc>
          <w:tcPr>
            <w:tcW w:w="2763" w:type="dxa"/>
          </w:tcPr>
          <w:p w14:paraId="1D0ABE07" w14:textId="34039A0C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63523A75" w14:textId="77777777" w:rsidTr="000B32E7">
        <w:trPr>
          <w:trHeight w:val="534"/>
        </w:trPr>
        <w:tc>
          <w:tcPr>
            <w:tcW w:w="3083" w:type="dxa"/>
          </w:tcPr>
          <w:p w14:paraId="1A2DD9EC" w14:textId="020688E7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lastRenderedPageBreak/>
              <w:t>EN1409</w:t>
            </w:r>
          </w:p>
        </w:tc>
        <w:tc>
          <w:tcPr>
            <w:tcW w:w="3510" w:type="dxa"/>
          </w:tcPr>
          <w:p w14:paraId="6C0DEAEE" w14:textId="6076E4E9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(Asp2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Ala)</w:t>
            </w:r>
            <w:r w:rsidRPr="00B432CB">
              <w:rPr>
                <w:i/>
                <w:color w:val="000000" w:themeColor="text1"/>
              </w:rPr>
              <w:t>, rpmE2</w:t>
            </w:r>
          </w:p>
        </w:tc>
        <w:tc>
          <w:tcPr>
            <w:tcW w:w="2763" w:type="dxa"/>
          </w:tcPr>
          <w:p w14:paraId="6CFA8F24" w14:textId="34F07FAE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77B3AB0E" w14:textId="77777777" w:rsidTr="000B32E7">
        <w:trPr>
          <w:trHeight w:val="534"/>
        </w:trPr>
        <w:tc>
          <w:tcPr>
            <w:tcW w:w="3083" w:type="dxa"/>
          </w:tcPr>
          <w:p w14:paraId="4385D380" w14:textId="202846B0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N1414</w:t>
            </w:r>
          </w:p>
        </w:tc>
        <w:tc>
          <w:tcPr>
            <w:tcW w:w="3510" w:type="dxa"/>
          </w:tcPr>
          <w:p w14:paraId="000FA9F3" w14:textId="7DE2E958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(Asp2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 xml:space="preserve">Ala), </w:t>
            </w:r>
            <w:r w:rsidRPr="00B432CB">
              <w:rPr>
                <w:i/>
                <w:color w:val="000000" w:themeColor="text1"/>
              </w:rPr>
              <w:t xml:space="preserve">rpmE1 rpmE2 </w:t>
            </w:r>
          </w:p>
        </w:tc>
        <w:tc>
          <w:tcPr>
            <w:tcW w:w="2763" w:type="dxa"/>
          </w:tcPr>
          <w:p w14:paraId="73F77796" w14:textId="0A551133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DE2FEFD" w14:textId="77777777" w:rsidTr="00853859">
        <w:trPr>
          <w:trHeight w:val="534"/>
        </w:trPr>
        <w:tc>
          <w:tcPr>
            <w:tcW w:w="3083" w:type="dxa"/>
          </w:tcPr>
          <w:p w14:paraId="64929A91" w14:textId="12F48537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N14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65</w:t>
            </w:r>
          </w:p>
        </w:tc>
        <w:tc>
          <w:tcPr>
            <w:tcW w:w="3510" w:type="dxa"/>
          </w:tcPr>
          <w:p w14:paraId="6740A875" w14:textId="320644A8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-8</w:t>
            </w:r>
            <w:r w:rsidRPr="00B432CB">
              <w:rPr>
                <w:color w:val="000000" w:themeColor="text1"/>
              </w:rPr>
              <w:sym w:font="Symbol" w:char="F0B4"/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yc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::Km</w:t>
            </w:r>
            <w:r w:rsidRPr="00B432CB">
              <w:rPr>
                <w:rFonts w:hint="eastAsia"/>
                <w:color w:val="000000" w:themeColor="text1"/>
                <w:vertAlign w:val="superscript"/>
                <w:lang w:eastAsia="ko-KR"/>
              </w:rPr>
              <w:t>R</w:t>
            </w:r>
          </w:p>
        </w:tc>
        <w:tc>
          <w:tcPr>
            <w:tcW w:w="2763" w:type="dxa"/>
          </w:tcPr>
          <w:p w14:paraId="368B6D0B" w14:textId="40918838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4E8243A9" w14:textId="77777777" w:rsidTr="00853859">
        <w:trPr>
          <w:trHeight w:val="534"/>
        </w:trPr>
        <w:tc>
          <w:tcPr>
            <w:tcW w:w="3083" w:type="dxa"/>
          </w:tcPr>
          <w:p w14:paraId="4931647F" w14:textId="3277C418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N14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67</w:t>
            </w:r>
          </w:p>
        </w:tc>
        <w:tc>
          <w:tcPr>
            <w:tcW w:w="3510" w:type="dxa"/>
          </w:tcPr>
          <w:p w14:paraId="06E93395" w14:textId="2903CAC7" w:rsidR="000153E5" w:rsidRPr="00B432CB" w:rsidRDefault="000153E5" w:rsidP="00966ED6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(Asp2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Ala)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-8</w:t>
            </w:r>
            <w:r w:rsidRPr="00B432CB">
              <w:rPr>
                <w:color w:val="000000" w:themeColor="text1"/>
              </w:rPr>
              <w:sym w:font="Symbol" w:char="F0B4"/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yc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::Km</w:t>
            </w:r>
            <w:r w:rsidRPr="00B432CB">
              <w:rPr>
                <w:rFonts w:hint="eastAsia"/>
                <w:color w:val="000000" w:themeColor="text1"/>
                <w:vertAlign w:val="superscript"/>
                <w:lang w:eastAsia="ko-KR"/>
              </w:rPr>
              <w:t>R</w:t>
            </w:r>
          </w:p>
        </w:tc>
        <w:tc>
          <w:tcPr>
            <w:tcW w:w="2763" w:type="dxa"/>
          </w:tcPr>
          <w:p w14:paraId="3B6C8DA2" w14:textId="030E18DC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2B66A346" w14:textId="77777777" w:rsidTr="00853859">
        <w:trPr>
          <w:trHeight w:val="534"/>
        </w:trPr>
        <w:tc>
          <w:tcPr>
            <w:tcW w:w="3083" w:type="dxa"/>
          </w:tcPr>
          <w:p w14:paraId="31D3E3C5" w14:textId="75A4EB55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N14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69</w:t>
            </w:r>
          </w:p>
        </w:tc>
        <w:tc>
          <w:tcPr>
            <w:tcW w:w="3510" w:type="dxa"/>
          </w:tcPr>
          <w:p w14:paraId="28D5C6D2" w14:textId="39A14CE4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-8</w:t>
            </w:r>
            <w:r w:rsidRPr="00B432CB">
              <w:rPr>
                <w:color w:val="000000" w:themeColor="text1"/>
              </w:rPr>
              <w:sym w:font="Symbol" w:char="F0B4"/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yc</w:t>
            </w:r>
          </w:p>
        </w:tc>
        <w:tc>
          <w:tcPr>
            <w:tcW w:w="2763" w:type="dxa"/>
          </w:tcPr>
          <w:p w14:paraId="2C39405B" w14:textId="7FB024FC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6F016317" w14:textId="77777777" w:rsidTr="00853859">
        <w:trPr>
          <w:trHeight w:val="534"/>
        </w:trPr>
        <w:tc>
          <w:tcPr>
            <w:tcW w:w="3083" w:type="dxa"/>
          </w:tcPr>
          <w:p w14:paraId="1FDFD257" w14:textId="2F77DAF6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EN14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71</w:t>
            </w:r>
          </w:p>
        </w:tc>
        <w:tc>
          <w:tcPr>
            <w:tcW w:w="3510" w:type="dxa"/>
          </w:tcPr>
          <w:p w14:paraId="6895214E" w14:textId="4229E125" w:rsidR="000153E5" w:rsidRPr="00B432CB" w:rsidRDefault="000153E5" w:rsidP="00966ED6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(Asp2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Ala)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-8</w:t>
            </w:r>
            <w:r w:rsidRPr="00B432CB">
              <w:rPr>
                <w:color w:val="000000" w:themeColor="text1"/>
              </w:rPr>
              <w:sym w:font="Symbol" w:char="F0B4"/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yc</w:t>
            </w:r>
          </w:p>
        </w:tc>
        <w:tc>
          <w:tcPr>
            <w:tcW w:w="2763" w:type="dxa"/>
          </w:tcPr>
          <w:p w14:paraId="3C2B950A" w14:textId="68641A18" w:rsidR="000153E5" w:rsidRPr="00B432CB" w:rsidRDefault="000153E5" w:rsidP="00853859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650F762" w14:textId="77777777" w:rsidTr="000B32E7">
        <w:trPr>
          <w:trHeight w:val="534"/>
        </w:trPr>
        <w:tc>
          <w:tcPr>
            <w:tcW w:w="3083" w:type="dxa"/>
          </w:tcPr>
          <w:p w14:paraId="147D9462" w14:textId="27E2D051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  <w:r w:rsidRPr="00B432CB">
              <w:rPr>
                <w:b/>
                <w:color w:val="000000" w:themeColor="text1"/>
              </w:rPr>
              <w:t>Plasmids</w:t>
            </w:r>
          </w:p>
        </w:tc>
        <w:tc>
          <w:tcPr>
            <w:tcW w:w="3510" w:type="dxa"/>
          </w:tcPr>
          <w:p w14:paraId="30B2364A" w14:textId="435E804D" w:rsidR="000153E5" w:rsidRPr="00B432CB" w:rsidRDefault="000153E5" w:rsidP="00966ED6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763" w:type="dxa"/>
          </w:tcPr>
          <w:p w14:paraId="3FD981AF" w14:textId="1B6CF1C0" w:rsidR="000153E5" w:rsidRPr="00B432CB" w:rsidRDefault="000153E5" w:rsidP="00332A12">
            <w:pPr>
              <w:spacing w:line="480" w:lineRule="auto"/>
              <w:rPr>
                <w:color w:val="000000" w:themeColor="text1"/>
              </w:rPr>
            </w:pPr>
          </w:p>
        </w:tc>
      </w:tr>
      <w:tr w:rsidR="000153E5" w:rsidRPr="00B432CB" w14:paraId="0F0D4995" w14:textId="77777777" w:rsidTr="000B32E7">
        <w:tc>
          <w:tcPr>
            <w:tcW w:w="3083" w:type="dxa"/>
          </w:tcPr>
          <w:p w14:paraId="67F7C127" w14:textId="69DCEAD9" w:rsidR="000153E5" w:rsidRPr="00B432CB" w:rsidRDefault="000153E5" w:rsidP="00332A12">
            <w:pPr>
              <w:pStyle w:val="Heading4"/>
              <w:tabs>
                <w:tab w:val="left" w:pos="7200"/>
              </w:tabs>
              <w:spacing w:line="480" w:lineRule="auto"/>
              <w:rPr>
                <w:b/>
                <w:i w:val="0"/>
                <w:color w:val="000000" w:themeColor="text1"/>
              </w:rPr>
            </w:pPr>
            <w:r w:rsidRPr="00B432CB">
              <w:rPr>
                <w:i w:val="0"/>
                <w:color w:val="000000" w:themeColor="text1"/>
              </w:rPr>
              <w:t>pCP20</w:t>
            </w:r>
          </w:p>
        </w:tc>
        <w:tc>
          <w:tcPr>
            <w:tcW w:w="3510" w:type="dxa"/>
          </w:tcPr>
          <w:p w14:paraId="26B9DDFF" w14:textId="5B2A7460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b/>
                <w:color w:val="000000" w:themeColor="text1"/>
              </w:rPr>
            </w:pPr>
            <w:r w:rsidRPr="00B432CB">
              <w:rPr>
                <w:color w:val="000000" w:themeColor="text1"/>
              </w:rPr>
              <w:t>rep</w:t>
            </w:r>
            <w:r w:rsidRPr="00B432CB">
              <w:rPr>
                <w:color w:val="000000" w:themeColor="text1"/>
                <w:vertAlign w:val="subscript"/>
              </w:rPr>
              <w:t>pSC101</w:t>
            </w:r>
            <w:r w:rsidRPr="00B432CB">
              <w:rPr>
                <w:color w:val="000000" w:themeColor="text1"/>
                <w:vertAlign w:val="superscript"/>
              </w:rPr>
              <w:t>ts</w:t>
            </w:r>
            <w:r w:rsidRPr="00B432CB">
              <w:rPr>
                <w:color w:val="000000" w:themeColor="text1"/>
              </w:rPr>
              <w:t xml:space="preserve"> Ap</w:t>
            </w:r>
            <w:r w:rsidRPr="00B432CB">
              <w:rPr>
                <w:color w:val="000000" w:themeColor="text1"/>
                <w:vertAlign w:val="superscript"/>
              </w:rPr>
              <w:t xml:space="preserve">R </w:t>
            </w:r>
            <w:r w:rsidRPr="00B432CB">
              <w:rPr>
                <w:color w:val="000000" w:themeColor="text1"/>
              </w:rPr>
              <w:t>Cm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FLP</w:t>
            </w:r>
            <w:r w:rsidRPr="00B432CB">
              <w:rPr>
                <w:color w:val="000000" w:themeColor="text1"/>
                <w:vertAlign w:val="superscript"/>
              </w:rPr>
              <w:t>+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</w:rPr>
              <w:sym w:font="Symbol" w:char="F06C"/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c</w:t>
            </w:r>
            <w:r w:rsidRPr="00B432CB">
              <w:rPr>
                <w:color w:val="000000" w:themeColor="text1"/>
              </w:rPr>
              <w:t>I857</w:t>
            </w:r>
            <w:r w:rsidRPr="00B432CB">
              <w:rPr>
                <w:color w:val="000000" w:themeColor="text1"/>
                <w:vertAlign w:val="superscript"/>
              </w:rPr>
              <w:t>+</w:t>
            </w:r>
          </w:p>
        </w:tc>
        <w:tc>
          <w:tcPr>
            <w:tcW w:w="2763" w:type="dxa"/>
          </w:tcPr>
          <w:p w14:paraId="43863789" w14:textId="53425E09" w:rsidR="000153E5" w:rsidRPr="00B432CB" w:rsidRDefault="000153E5" w:rsidP="00050009">
            <w:pPr>
              <w:tabs>
                <w:tab w:val="left" w:pos="7200"/>
              </w:tabs>
              <w:spacing w:line="480" w:lineRule="auto"/>
              <w:rPr>
                <w:b/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Datsenko&lt;/Author&gt;&lt;Year&gt;2000&lt;/Year&gt;&lt;RecNum&gt;32&lt;/RecNum&gt;&lt;DisplayText&gt;(5)&lt;/DisplayText&gt;&lt;record&gt;&lt;rec-number&gt;32&lt;/rec-number&gt;&lt;foreign-keys&gt;&lt;key app="EN" db-id="asftftv0fxtxree5rfs5992daprwzdfwpdxv" timestamp="0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5" w:tooltip="Datsenko, 2000 #32" w:history="1">
              <w:r w:rsidR="00050009" w:rsidRPr="00B432CB">
                <w:rPr>
                  <w:noProof/>
                  <w:color w:val="000000" w:themeColor="text1"/>
                </w:rPr>
                <w:t>5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3869FE55" w14:textId="77777777" w:rsidTr="000B32E7">
        <w:tc>
          <w:tcPr>
            <w:tcW w:w="3083" w:type="dxa"/>
          </w:tcPr>
          <w:p w14:paraId="0BCC7F32" w14:textId="5AB1E449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KD3</w:t>
            </w:r>
          </w:p>
        </w:tc>
        <w:tc>
          <w:tcPr>
            <w:tcW w:w="3510" w:type="dxa"/>
          </w:tcPr>
          <w:p w14:paraId="3F385F21" w14:textId="248F6081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repR</w:t>
            </w:r>
            <w:r w:rsidRPr="00B432CB">
              <w:rPr>
                <w:color w:val="000000" w:themeColor="text1"/>
                <w:vertAlign w:val="subscript"/>
              </w:rPr>
              <w:t xml:space="preserve">R6K </w:t>
            </w:r>
            <w:r w:rsidRPr="00B432CB">
              <w:rPr>
                <w:color w:val="000000" w:themeColor="text1"/>
              </w:rPr>
              <w:t>Ap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FRT Cm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FRT</w:t>
            </w:r>
          </w:p>
        </w:tc>
        <w:tc>
          <w:tcPr>
            <w:tcW w:w="2763" w:type="dxa"/>
          </w:tcPr>
          <w:p w14:paraId="70A65724" w14:textId="7AED4B2B" w:rsidR="000153E5" w:rsidRPr="00B432CB" w:rsidRDefault="000153E5" w:rsidP="00050009">
            <w:pPr>
              <w:pStyle w:val="Header"/>
              <w:tabs>
                <w:tab w:val="clear" w:pos="4320"/>
                <w:tab w:val="clear" w:pos="8640"/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Datsenko&lt;/Author&gt;&lt;Year&gt;2000&lt;/Year&gt;&lt;RecNum&gt;32&lt;/RecNum&gt;&lt;DisplayText&gt;(5)&lt;/DisplayText&gt;&lt;record&gt;&lt;rec-number&gt;32&lt;/rec-number&gt;&lt;foreign-keys&gt;&lt;key app="EN" db-id="asftftv0fxtxree5rfs5992daprwzdfwpdxv" timestamp="0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5" w:tooltip="Datsenko, 2000 #32" w:history="1">
              <w:r w:rsidR="00050009" w:rsidRPr="00B432CB">
                <w:rPr>
                  <w:noProof/>
                  <w:color w:val="000000" w:themeColor="text1"/>
                </w:rPr>
                <w:t>5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18F1F217" w14:textId="77777777" w:rsidTr="000B32E7">
        <w:tc>
          <w:tcPr>
            <w:tcW w:w="3083" w:type="dxa"/>
          </w:tcPr>
          <w:p w14:paraId="554EDF44" w14:textId="75679D01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KD4</w:t>
            </w:r>
          </w:p>
        </w:tc>
        <w:tc>
          <w:tcPr>
            <w:tcW w:w="3510" w:type="dxa"/>
          </w:tcPr>
          <w:p w14:paraId="4DD80C1E" w14:textId="2ED14D77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repR</w:t>
            </w:r>
            <w:r w:rsidRPr="00B432CB">
              <w:rPr>
                <w:color w:val="000000" w:themeColor="text1"/>
                <w:vertAlign w:val="subscript"/>
              </w:rPr>
              <w:t xml:space="preserve">R6K </w:t>
            </w:r>
            <w:r w:rsidRPr="00B432CB">
              <w:rPr>
                <w:color w:val="000000" w:themeColor="text1"/>
              </w:rPr>
              <w:t>Ap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FRT Km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FRT</w:t>
            </w:r>
          </w:p>
        </w:tc>
        <w:tc>
          <w:tcPr>
            <w:tcW w:w="2763" w:type="dxa"/>
          </w:tcPr>
          <w:p w14:paraId="7455C19F" w14:textId="72DA0DD5" w:rsidR="000153E5" w:rsidRPr="00B432CB" w:rsidRDefault="000153E5" w:rsidP="00050009">
            <w:pPr>
              <w:pStyle w:val="Header"/>
              <w:tabs>
                <w:tab w:val="clear" w:pos="4320"/>
                <w:tab w:val="clear" w:pos="8640"/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Datsenko&lt;/Author&gt;&lt;Year&gt;2000&lt;/Year&gt;&lt;RecNum&gt;32&lt;/RecNum&gt;&lt;DisplayText&gt;(5)&lt;/DisplayText&gt;&lt;record&gt;&lt;rec-number&gt;32&lt;/rec-number&gt;&lt;foreign-keys&gt;&lt;key app="EN" db-id="asftftv0fxtxree5rfs5992daprwzdfwpdxv" timestamp="0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5" w:tooltip="Datsenko, 2000 #32" w:history="1">
              <w:r w:rsidR="00050009" w:rsidRPr="00B432CB">
                <w:rPr>
                  <w:noProof/>
                  <w:color w:val="000000" w:themeColor="text1"/>
                </w:rPr>
                <w:t>5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0232A84B" w14:textId="77777777" w:rsidTr="000B32E7">
        <w:tc>
          <w:tcPr>
            <w:tcW w:w="3083" w:type="dxa"/>
          </w:tcPr>
          <w:p w14:paraId="14E1239D" w14:textId="288346EC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KD46</w:t>
            </w:r>
          </w:p>
        </w:tc>
        <w:tc>
          <w:tcPr>
            <w:tcW w:w="3510" w:type="dxa"/>
          </w:tcPr>
          <w:p w14:paraId="1C200DE9" w14:textId="1357FAB4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rep</w:t>
            </w:r>
            <w:r w:rsidRPr="00B432CB">
              <w:rPr>
                <w:color w:val="000000" w:themeColor="text1"/>
                <w:vertAlign w:val="subscript"/>
              </w:rPr>
              <w:t>pSC101</w:t>
            </w:r>
            <w:r w:rsidRPr="00B432CB">
              <w:rPr>
                <w:color w:val="000000" w:themeColor="text1"/>
                <w:vertAlign w:val="superscript"/>
              </w:rPr>
              <w:t>ts</w:t>
            </w:r>
            <w:r w:rsidRPr="00B432CB">
              <w:rPr>
                <w:color w:val="000000" w:themeColor="text1"/>
              </w:rPr>
              <w:t xml:space="preserve"> Ap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p</w:t>
            </w:r>
            <w:r w:rsidRPr="00B432CB">
              <w:rPr>
                <w:i/>
                <w:color w:val="000000" w:themeColor="text1"/>
                <w:vertAlign w:val="subscript"/>
              </w:rPr>
              <w:t>araBAD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</w:rPr>
              <w:sym w:font="Symbol" w:char="F067"/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</w:rPr>
              <w:sym w:font="Symbol" w:char="F062"/>
            </w:r>
            <w:r w:rsidRPr="00B432CB">
              <w:rPr>
                <w:color w:val="000000" w:themeColor="text1"/>
              </w:rPr>
              <w:t xml:space="preserve"> exo</w:t>
            </w:r>
          </w:p>
        </w:tc>
        <w:tc>
          <w:tcPr>
            <w:tcW w:w="2763" w:type="dxa"/>
          </w:tcPr>
          <w:p w14:paraId="14C26F40" w14:textId="7123785C" w:rsidR="000153E5" w:rsidRPr="00B432CB" w:rsidRDefault="000153E5" w:rsidP="00050009">
            <w:pPr>
              <w:pStyle w:val="Header"/>
              <w:tabs>
                <w:tab w:val="clear" w:pos="4320"/>
                <w:tab w:val="clear" w:pos="8640"/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Datsenko&lt;/Author&gt;&lt;Year&gt;2000&lt;/Year&gt;&lt;RecNum&gt;32&lt;/RecNum&gt;&lt;DisplayText&gt;(5)&lt;/DisplayText&gt;&lt;record&gt;&lt;rec-number&gt;32&lt;/rec-number&gt;&lt;foreign-keys&gt;&lt;key app="EN" db-id="asftftv0fxtxree5rfs5992daprwzdfwpdxv" timestamp="0"&gt;3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&lt;style face="normal" font="default" size="100%"&gt;One-step inactivation of chromosomal genes in &lt;/style&gt;&lt;style face="italic" font="default" size="100%"&gt;Escherichia coli&lt;/style&gt;&lt;style face="normal" font="default" size="100%"&gt; K-12 using PCR products&lt;/style&gt;&lt;/title&gt;&lt;secondary-title&gt;Proc Natl Acad Sci U S A&lt;/secondary-title&gt;&lt;/titles&gt;&lt;periodical&gt;&lt;full-title&gt;Proc Natl Acad Sci U S A&lt;/full-title&gt;&lt;/periodical&gt;&lt;pages&gt;6640-5&lt;/pages&gt;&lt;volume&gt;97&lt;/volume&gt;&lt;number&gt;12&lt;/number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accession-num&gt;10829079&lt;/accession-num&gt;&lt;urls&gt;&lt;related-urls&gt;&lt;url&gt;http://www.ncbi.nlm.nih.gov/entrez/query.fcgi?cmd=Retrieve&amp;amp;db=PubMed&amp;amp;dopt=Citation&amp;amp;list_uids=10829079&lt;/url&gt;&lt;/related-urls&gt;&lt;/urls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5" w:tooltip="Datsenko, 2000 #32" w:history="1">
              <w:r w:rsidR="00050009" w:rsidRPr="00B432CB">
                <w:rPr>
                  <w:noProof/>
                  <w:color w:val="000000" w:themeColor="text1"/>
                </w:rPr>
                <w:t>5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13F8E4AA" w14:textId="77777777" w:rsidTr="00AE3E8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ECFEC4" w14:textId="3038ED46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83D6" w14:textId="1F29E41F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rep</w:t>
            </w:r>
            <w:r w:rsidRPr="00B432CB">
              <w:rPr>
                <w:color w:val="000000" w:themeColor="text1"/>
                <w:vertAlign w:val="subscript"/>
              </w:rPr>
              <w:t>pMB1</w:t>
            </w:r>
            <w:r w:rsidRPr="00B432CB">
              <w:rPr>
                <w:color w:val="000000" w:themeColor="text1"/>
              </w:rPr>
              <w:t xml:space="preserve"> Ap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, promoterless </w:t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C9264" w14:textId="1763CEE9" w:rsidR="000153E5" w:rsidRPr="00B432CB" w:rsidRDefault="000153E5" w:rsidP="00050009">
            <w:pPr>
              <w:pStyle w:val="Header"/>
              <w:tabs>
                <w:tab w:val="clear" w:pos="4320"/>
                <w:tab w:val="clear" w:pos="8640"/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>
                <w:fldData xml:space="preserve">PEVuZE5vdGU+PENpdGU+PEF1dGhvcj5WYWxkaXZpYTwvQXV0aG9yPjxZZWFyPjE5OTY8L1llYXI+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</w:fldData>
              </w:fldChar>
            </w:r>
            <w:r w:rsidRPr="00B432CB">
              <w:rPr>
                <w:color w:val="000000" w:themeColor="text1"/>
              </w:rPr>
              <w:instrText xml:space="preserve"> ADDIN EN.CITE </w:instrText>
            </w:r>
            <w:r w:rsidRPr="00B432CB">
              <w:rPr>
                <w:color w:val="000000" w:themeColor="text1"/>
              </w:rPr>
              <w:fldChar w:fldCharType="begin">
                <w:fldData xml:space="preserve">PEVuZE5vdGU+PENpdGU+PEF1dGhvcj5WYWxkaXZpYTwvQXV0aG9yPjxZZWFyPjE5OTY8L1llYXI+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</w:fldData>
              </w:fldChar>
            </w:r>
            <w:r w:rsidRPr="00B432CB">
              <w:rPr>
                <w:color w:val="000000" w:themeColor="text1"/>
              </w:rPr>
              <w:instrText xml:space="preserve"> ADDIN EN.CITE.DATA </w:instrText>
            </w:r>
            <w:r w:rsidRPr="00B432CB">
              <w:rPr>
                <w:color w:val="000000" w:themeColor="text1"/>
              </w:rPr>
            </w:r>
            <w:r w:rsidRPr="00B432CB">
              <w:rPr>
                <w:color w:val="000000" w:themeColor="text1"/>
              </w:rPr>
              <w:fldChar w:fldCharType="end"/>
            </w:r>
            <w:r w:rsidRPr="00B432CB">
              <w:rPr>
                <w:color w:val="000000" w:themeColor="text1"/>
              </w:rPr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6" w:tooltip="Valdivia, 1996 #78" w:history="1">
              <w:r w:rsidR="00050009" w:rsidRPr="00B432CB">
                <w:rPr>
                  <w:noProof/>
                  <w:color w:val="000000" w:themeColor="text1"/>
                </w:rPr>
                <w:t>6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453D9E31" w14:textId="77777777" w:rsidTr="00853859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34252" w14:textId="1FEC911E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</w:t>
            </w:r>
            <w:r w:rsidRPr="00B432CB">
              <w:rPr>
                <w:color w:val="000000" w:themeColor="text1"/>
                <w:vertAlign w:val="subscript"/>
              </w:rPr>
              <w:t>1-6</w:t>
            </w:r>
            <w:r w:rsidRPr="00B432CB">
              <w:rPr>
                <w:color w:val="000000" w:themeColor="text1"/>
              </w:rPr>
              <w:t>-GFP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42963" w14:textId="69AA3CD5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</w:t>
            </w:r>
            <w:r w:rsidRPr="00B432CB">
              <w:rPr>
                <w:color w:val="000000" w:themeColor="text1"/>
                <w:vertAlign w:val="subscript"/>
              </w:rPr>
              <w:t>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B4C6DB" w14:textId="09CDD489" w:rsidR="000153E5" w:rsidRPr="00B432CB" w:rsidRDefault="000153E5" w:rsidP="00853859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291650DA" w14:textId="77777777" w:rsidTr="00853859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36426" w14:textId="38CAE868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5F7D8" w14:textId="25D0CB5F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mgtC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mgtC-mgtQ</w:t>
            </w:r>
            <w:r w:rsidRPr="00B432CB">
              <w:rPr>
                <w:color w:val="000000" w:themeColor="text1"/>
              </w:rPr>
              <w:t>(wild-type</w:t>
            </w:r>
            <w:r w:rsidRPr="00B432CB">
              <w:rPr>
                <w:i/>
                <w:color w:val="000000" w:themeColor="text1"/>
              </w:rPr>
              <w:t>)-mgtB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color w:val="000000" w:themeColor="text1"/>
              </w:rPr>
              <w:sym w:font="Symbol" w:char="F0A2"/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204FE" w14:textId="43040663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2FD61979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588FA" w14:textId="216BF245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lastRenderedPageBreak/>
              <w:t>pGFP-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rFonts w:hint="eastAsia"/>
                <w:color w:val="000000" w:themeColor="text1"/>
                <w:vertAlign w:val="subscript"/>
                <w:lang w:eastAsia="ko-KR"/>
              </w:rPr>
              <w:t>ATG</w:t>
            </w:r>
            <w:r w:rsidRPr="00B432CB">
              <w:rPr>
                <w:color w:val="000000" w:themeColor="text1"/>
                <w:vertAlign w:val="subscript"/>
              </w:rPr>
              <w:sym w:font="Symbol" w:char="F0AE"/>
            </w:r>
            <w:r w:rsidRPr="00B432CB">
              <w:rPr>
                <w:rFonts w:hint="eastAsia"/>
                <w:color w:val="000000" w:themeColor="text1"/>
                <w:vertAlign w:val="subscript"/>
                <w:lang w:eastAsia="ko-KR"/>
              </w:rPr>
              <w:t>TAG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D4BECE" w14:textId="5B3F0BFA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mgtC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mgtC-mgtQ</w:t>
            </w:r>
            <w:r w:rsidRPr="00B432CB">
              <w:rPr>
                <w:color w:val="000000" w:themeColor="text1"/>
              </w:rPr>
              <w:t>(ATG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TAG</w:t>
            </w:r>
            <w:r w:rsidRPr="00B432CB">
              <w:rPr>
                <w:i/>
                <w:color w:val="000000" w:themeColor="text1"/>
              </w:rPr>
              <w:t>)-mgtB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color w:val="000000" w:themeColor="text1"/>
              </w:rPr>
              <w:sym w:font="Symbol" w:char="F0A2"/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8B28A" w14:textId="5BC0377A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787B3051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BF96B" w14:textId="0F7BC500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region 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BC5C21" w14:textId="57CCACE2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041,104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74B29" w14:textId="4BD115E4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4182C07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99E1F" w14:textId="0540DA01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region 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3C722" w14:textId="7C195DBA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15,1116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B1BD9" w14:textId="132FAE07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5C2229F2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DB3FF" w14:textId="1365C1F8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region 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F4B53" w14:textId="3D723912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51,115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899B94" w14:textId="5A2462B3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639FF851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01710" w14:textId="1F2CABC0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region 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174BC" w14:textId="2DC09477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89,1190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84BC7" w14:textId="040140C1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049E549B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3257" w14:textId="7ABDD701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1: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5F133" w14:textId="503F817A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041,104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 xml:space="preserve">GG, </w:t>
            </w:r>
            <w:r w:rsidRPr="00B432CB">
              <w:rPr>
                <w:color w:val="000000" w:themeColor="text1"/>
                <w:lang w:eastAsia="ko-KR"/>
              </w:rPr>
              <w:t>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15,1116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C2F0D7" w14:textId="3864EF9C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6BC1FE38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207262" w14:textId="72F75F03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2: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D0FCA7" w14:textId="31E869C2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15,1116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,</w:t>
            </w:r>
            <w:r w:rsidRPr="00B432CB">
              <w:rPr>
                <w:color w:val="000000" w:themeColor="text1"/>
                <w:lang w:eastAsia="ko-KR"/>
              </w:rPr>
              <w:t xml:space="preserve"> 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51,115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7997D0" w14:textId="4E07C5D9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42E782BE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2ADB2" w14:textId="32B8C44E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3: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E492C" w14:textId="0B31E4B6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51,115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,</w:t>
            </w:r>
            <w:r w:rsidRPr="00B432CB">
              <w:rPr>
                <w:color w:val="000000" w:themeColor="text1"/>
                <w:lang w:eastAsia="ko-KR"/>
              </w:rPr>
              <w:t xml:space="preserve"> 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89,1190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A1013" w14:textId="21CBE127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6BB07DD0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F84B2" w14:textId="228607A5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G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E27A0F" w14:textId="4FF613C3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G</w:t>
            </w:r>
            <w:r w:rsidRPr="00B432CB">
              <w:rPr>
                <w:color w:val="000000" w:themeColor="text1"/>
                <w:vertAlign w:val="subscript"/>
              </w:rPr>
              <w:t>Pro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13950" w14:textId="5BC43DF2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3D56A44B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3DD5" w14:textId="3BEFB7CC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lastRenderedPageBreak/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G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E05E6" w14:textId="7D0B56E1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G</w:t>
            </w:r>
            <w:r w:rsidRPr="00B432CB">
              <w:rPr>
                <w:color w:val="000000" w:themeColor="text1"/>
                <w:vertAlign w:val="subscript"/>
              </w:rPr>
              <w:t>Gly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0326" w14:textId="1F3101E3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A3DD9DB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2BB0E0" w14:textId="59051F9F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TC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D573F" w14:textId="37C7ED36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TC</w:t>
            </w:r>
            <w:r w:rsidRPr="00B432CB">
              <w:rPr>
                <w:color w:val="000000" w:themeColor="text1"/>
                <w:vertAlign w:val="subscript"/>
              </w:rPr>
              <w:t>Leu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8C582" w14:textId="467A9BCA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33FE7BA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03047" w14:textId="5E20C87E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AC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8F294" w14:textId="00E0580B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AC</w:t>
            </w:r>
            <w:r w:rsidRPr="00B432CB">
              <w:rPr>
                <w:color w:val="000000" w:themeColor="text1"/>
                <w:vertAlign w:val="subscript"/>
              </w:rPr>
              <w:t>His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EE911" w14:textId="0B8E2AC7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0F049E47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6B2E2" w14:textId="27BF1972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GC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977FC" w14:textId="561E583C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GC</w:t>
            </w:r>
            <w:r w:rsidRPr="00B432CB">
              <w:rPr>
                <w:color w:val="000000" w:themeColor="text1"/>
                <w:vertAlign w:val="subscript"/>
              </w:rPr>
              <w:t>Arg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8CFE4C" w14:textId="5F085805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3DBD7B44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51496" w14:textId="65374A56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38E4B" w14:textId="47152832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ColE1 ori Ap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</w:rPr>
              <w:sym w:font="Symbol" w:char="F0A2"/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697E1" w14:textId="4259D43D" w:rsidR="000153E5" w:rsidRPr="00B432CB" w:rsidRDefault="000153E5" w:rsidP="00050009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Lee&lt;/Author&gt;&lt;Year&gt;2012&lt;/Year&gt;&lt;RecNum&gt;150&lt;/RecNum&gt;&lt;DisplayText&gt;(7)&lt;/DisplayText&gt;&lt;record&gt;&lt;rec-number&gt;150&lt;/rec-number&gt;&lt;foreign-keys&gt;&lt;key app="EN" db-id="asftftv0fxtxree5rfs5992daprwzdfwpdxv" timestamp="0"&gt;150&lt;/key&gt;&lt;/foreign-keys&gt;&lt;ref-type name="Journal Article"&gt;17&lt;/ref-type&gt;&lt;contributors&gt;&lt;authors&gt;&lt;author&gt;Lee, E. J.&lt;/author&gt;&lt;author&gt;Groisman, E. A.&lt;/author&gt;&lt;/authors&gt;&lt;/contributors&gt;&lt;auth-address&gt;Howard Hughes Medical Institute, Yale School of Medicine, Section of Microbial Pathogenesis, Boyer Center for Molecular Medicine, 295 Congress Avenue, New Haven, CT 06536-0812, USA; Yale Microbial Diversity Institute, PO Box 27389, West Haven, CT 06516, USA.&lt;/auth-address&gt;&lt;titles&gt;&lt;title&gt;&lt;style face="normal" font="default" size="100%"&gt;Tandem Attenuators Control Expression of the &lt;/style&gt;&lt;style face="italic" font="default" size="100%"&gt;Salmonella&lt;/style&gt;&lt;style face="normal" font="default" size="100%"&gt; &lt;/style&gt;&lt;style face="italic" font="default" size="100%"&gt;mgtCBR&lt;/style&gt;&lt;style face="normal" font="default" size="100%"&gt; Virulence Operon&lt;/style&gt;&lt;/title&gt;&lt;secondary-title&gt;Mol Microbiol&lt;/secondary-title&gt;&lt;/titles&gt;&lt;periodical&gt;&lt;full-title&gt;Mol Microbiol&lt;/full-title&gt;&lt;/periodical&gt;&lt;pages&gt;212-24&lt;/pages&gt;&lt;volume&gt;86&lt;/volume&gt;&lt;number&gt;1&lt;/number&gt;&lt;edition&gt;2012/08/04&lt;/edition&gt;&lt;section&gt;212&lt;/section&gt;&lt;dates&gt;&lt;year&gt;2012&lt;/year&gt;&lt;pub-dates&gt;&lt;date&gt;Aug 1&lt;/date&gt;&lt;/pub-dates&gt;&lt;/dates&gt;&lt;isbn&gt;1365-2958 (Electronic)&amp;#xD;0950-382X (Linking)&lt;/isbn&gt;&lt;accession-num&gt;22857388&lt;/accession-num&gt;&lt;urls&gt;&lt;related-urls&gt;&lt;url&gt;&lt;style face="underline" font="default" size="100%"&gt;http://www.ncbi.nlm.nih.gov/entrez/query.fcgi?cmd=Retrieve&amp;amp;db=PubMed&amp;amp;dopt=Citation&amp;amp;list_uids=22857388&lt;/style&gt;&lt;/url&gt;&lt;/related-urls&gt;&lt;/urls&gt;&lt;language&gt;Eng&lt;/language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7" w:tooltip="Lee, 2012 #150" w:history="1">
              <w:r w:rsidR="00050009" w:rsidRPr="00B432CB">
                <w:rPr>
                  <w:noProof/>
                  <w:color w:val="000000" w:themeColor="text1"/>
                </w:rPr>
                <w:t>7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53B04E0B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99569" w14:textId="0CC43E5A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</w:t>
            </w:r>
            <w:r w:rsidRPr="00B432CB">
              <w:rPr>
                <w:color w:val="000000" w:themeColor="text1"/>
                <w:vertAlign w:val="subscript"/>
              </w:rPr>
              <w:t>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color w:val="000000" w:themeColor="text1"/>
              </w:rPr>
              <w:sym w:font="Symbol" w:char="F0A2"/>
            </w:r>
            <w:r w:rsidRPr="00B432CB">
              <w:rPr>
                <w:color w:val="000000" w:themeColor="text1"/>
              </w:rPr>
              <w:t>GFP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5B616" w14:textId="00B4061C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</w:t>
            </w:r>
            <w:r w:rsidRPr="00B432CB">
              <w:rPr>
                <w:color w:val="000000" w:themeColor="text1"/>
                <w:vertAlign w:val="subscript"/>
              </w:rPr>
              <w:t>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color w:val="000000" w:themeColor="text1"/>
              </w:rPr>
              <w:sym w:font="Symbol" w:char="F0A2"/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734C6" w14:textId="6052ECE4" w:rsidR="000153E5" w:rsidRPr="00B432CB" w:rsidRDefault="000153E5" w:rsidP="00853859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6C91A500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EEC17" w14:textId="67F14ACD" w:rsidR="000153E5" w:rsidRPr="00B432CB" w:rsidRDefault="000153E5" w:rsidP="00332A12">
            <w:pPr>
              <w:tabs>
                <w:tab w:val="left" w:pos="7200"/>
              </w:tabs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3FE02" w14:textId="69D01A29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mgtC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mgtC-mgtQ</w:t>
            </w:r>
            <w:r w:rsidRPr="00B432CB">
              <w:rPr>
                <w:color w:val="000000" w:themeColor="text1"/>
              </w:rPr>
              <w:t>(wild-type</w:t>
            </w:r>
            <w:r w:rsidRPr="00B432CB">
              <w:rPr>
                <w:i/>
                <w:color w:val="000000" w:themeColor="text1"/>
              </w:rPr>
              <w:t>)-mgtB</w:t>
            </w:r>
            <w:r w:rsidRPr="00B432CB">
              <w:rPr>
                <w:color w:val="000000" w:themeColor="text1"/>
              </w:rPr>
              <w:sym w:font="Symbol" w:char="F0A2"/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4496C" w14:textId="63AC87B0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F87C659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9A395" w14:textId="6A38E834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i/>
                <w:color w:val="000000" w:themeColor="text1"/>
              </w:rPr>
              <w:t>mgtQ</w:t>
            </w:r>
            <w:r w:rsidR="00BB620E" w:rsidRPr="00B432CB">
              <w:rPr>
                <w:rFonts w:hint="eastAsia"/>
                <w:color w:val="000000" w:themeColor="text1"/>
                <w:vertAlign w:val="subscript"/>
                <w:lang w:eastAsia="ko-KR"/>
              </w:rPr>
              <w:t>ATG</w:t>
            </w:r>
            <w:r w:rsidR="00BB620E" w:rsidRPr="00B432CB">
              <w:rPr>
                <w:rFonts w:hint="eastAsia"/>
                <w:color w:val="000000" w:themeColor="text1"/>
                <w:vertAlign w:val="subscript"/>
                <w:lang w:eastAsia="ko-KR"/>
              </w:rPr>
              <w:sym w:font="Symbol" w:char="F0AE"/>
            </w:r>
            <w:r w:rsidR="00BB620E" w:rsidRPr="00B432CB">
              <w:rPr>
                <w:color w:val="000000" w:themeColor="text1"/>
                <w:vertAlign w:val="subscript"/>
                <w:lang w:eastAsia="ko-KR"/>
              </w:rPr>
              <w:t>TAG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56891" w14:textId="6A1A1F81" w:rsidR="000153E5" w:rsidRPr="00B432CB" w:rsidRDefault="000153E5" w:rsidP="0097517E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mgtC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mgtC-mgtQ</w:t>
            </w:r>
            <w:r w:rsidRPr="00B432CB">
              <w:rPr>
                <w:color w:val="000000" w:themeColor="text1"/>
              </w:rPr>
              <w:t>(ATG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TAG</w:t>
            </w:r>
            <w:r w:rsidRPr="00B432CB">
              <w:rPr>
                <w:i/>
                <w:color w:val="000000" w:themeColor="text1"/>
              </w:rPr>
              <w:t>)-mgtB</w:t>
            </w:r>
            <w:r w:rsidRPr="00B432CB">
              <w:rPr>
                <w:color w:val="000000" w:themeColor="text1"/>
              </w:rPr>
              <w:sym w:font="Symbol" w:char="F0A2"/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9498F" w14:textId="76708848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69C1D1AE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29C58F" w14:textId="04D14CEF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region 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CDCC3" w14:textId="2E8AB520" w:rsidR="000153E5" w:rsidRPr="00B432CB" w:rsidRDefault="000153E5" w:rsidP="0097517E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041,104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FDE834" w14:textId="07AF2D09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718AAB53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524FA" w14:textId="72903BEC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region 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85C1F" w14:textId="1A55C7DB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15,1116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E2DED0" w14:textId="37998F6F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2F551C44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DB47F0" w14:textId="090B35D3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region 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3A0E5" w14:textId="7BEE6C02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51,115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061D0" w14:textId="4D872373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055DB840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C31CB1" w14:textId="2E832B2A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lastRenderedPageBreak/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region 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A995" w14:textId="37F433A1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89,1190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6BFED" w14:textId="364170A4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555AEC6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940D5" w14:textId="7F6D1E1C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1:2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88F422" w14:textId="78968F47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041,104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 xml:space="preserve">GG, </w:t>
            </w:r>
            <w:r w:rsidRPr="00B432CB">
              <w:rPr>
                <w:color w:val="000000" w:themeColor="text1"/>
                <w:lang w:eastAsia="ko-KR"/>
              </w:rPr>
              <w:t>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15,1116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AA480" w14:textId="7B88292C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76E09253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CBF0B" w14:textId="72ADA640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2: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9D427" w14:textId="644F08B6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15,1116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,</w:t>
            </w:r>
            <w:r w:rsidRPr="00B432CB">
              <w:rPr>
                <w:color w:val="000000" w:themeColor="text1"/>
                <w:lang w:eastAsia="ko-KR"/>
              </w:rPr>
              <w:t xml:space="preserve"> 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51,115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C96C4" w14:textId="030314C5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3A67342E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5572D" w14:textId="4ED8ABD9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  <w:lang w:eastAsia="ko-KR"/>
              </w:rPr>
              <w:t>S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 xml:space="preserve">tem </w:t>
            </w:r>
            <w:r w:rsidRPr="00B432CB">
              <w:rPr>
                <w:color w:val="000000" w:themeColor="text1"/>
                <w:lang w:eastAsia="ko-KR"/>
              </w:rPr>
              <w:t>3:4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E537C" w14:textId="2BA22DC2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[</w:t>
            </w:r>
            <w:r w:rsidRPr="00B432CB">
              <w:rPr>
                <w:i/>
                <w:color w:val="000000" w:themeColor="text1"/>
              </w:rPr>
              <w:t>mgtC-mgtB</w:t>
            </w:r>
            <w:r w:rsidRPr="00B432CB">
              <w:rPr>
                <w:color w:val="000000" w:themeColor="text1"/>
              </w:rPr>
              <w:t>]IG</w:t>
            </w:r>
            <w:r w:rsidRPr="00B432CB">
              <w:rPr>
                <w:color w:val="000000" w:themeColor="text1"/>
                <w:lang w:eastAsia="ko-KR"/>
              </w:rPr>
              <w:t xml:space="preserve"> (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51,115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,</w:t>
            </w:r>
            <w:r w:rsidRPr="00B432CB">
              <w:rPr>
                <w:color w:val="000000" w:themeColor="text1"/>
                <w:lang w:eastAsia="ko-KR"/>
              </w:rPr>
              <w:t xml:space="preserve"> G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1189,1190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57285" w14:textId="42320E60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2F2E9577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81674" w14:textId="5DCED134" w:rsidR="000153E5" w:rsidRPr="00B432CB" w:rsidRDefault="000153E5" w:rsidP="00A15295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G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26357" w14:textId="4B9AE2FB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CG</w:t>
            </w:r>
            <w:r w:rsidRPr="00B432CB">
              <w:rPr>
                <w:color w:val="000000" w:themeColor="text1"/>
                <w:vertAlign w:val="subscript"/>
              </w:rPr>
              <w:t>Pro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19DC8B" w14:textId="4DD8A0F9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0B9D4558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7D1DA" w14:textId="5A6A26CD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G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A87B0" w14:textId="264C76C1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G</w:t>
            </w:r>
            <w:r w:rsidRPr="00B432CB">
              <w:rPr>
                <w:color w:val="000000" w:themeColor="text1"/>
                <w:vertAlign w:val="subscript"/>
              </w:rPr>
              <w:t>Gly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44F90" w14:textId="39BD3098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35C967C3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A0861" w14:textId="0EFEAADF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TC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028B0" w14:textId="73AFE2BC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TC</w:t>
            </w:r>
            <w:r w:rsidRPr="00B432CB">
              <w:rPr>
                <w:color w:val="000000" w:themeColor="text1"/>
                <w:vertAlign w:val="subscript"/>
              </w:rPr>
              <w:t>Leu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5AB4D" w14:textId="5F145656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06AA1662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9E85ED" w14:textId="1CA1E723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AC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847FA7" w14:textId="76C10BE0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AC</w:t>
            </w:r>
            <w:r w:rsidRPr="00B432CB">
              <w:rPr>
                <w:color w:val="000000" w:themeColor="text1"/>
                <w:vertAlign w:val="subscript"/>
              </w:rPr>
              <w:t>His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223077" w14:textId="5972CFE6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E165398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95636" w14:textId="70020B98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>(CCC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GC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D40B1" w14:textId="6D7FE480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CCC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Pro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CGC</w:t>
            </w:r>
            <w:r w:rsidRPr="00B432CB">
              <w:rPr>
                <w:color w:val="000000" w:themeColor="text1"/>
                <w:vertAlign w:val="subscript"/>
              </w:rPr>
              <w:t>Arg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78F6E" w14:textId="3D0029FF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A695E33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9F85" w14:textId="2D512565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lastRenderedPageBreak/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(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i/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</w:rPr>
              <w:t>(Asp2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Ala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19F16" w14:textId="3402A8D9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GAT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Asp</w:t>
            </w:r>
            <w:r w:rsidRPr="00B432CB">
              <w:rPr>
                <w:color w:val="000000" w:themeColor="text1"/>
                <w:lang w:eastAsia="ko-KR"/>
              </w:rPr>
              <w:t>, GA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Glu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CT</w:t>
            </w:r>
            <w:r w:rsidRPr="00B432CB">
              <w:rPr>
                <w:color w:val="000000" w:themeColor="text1"/>
                <w:vertAlign w:val="subscript"/>
              </w:rPr>
              <w:t>Ala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0ECCD" w14:textId="56B17453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752C5700" w14:textId="77777777" w:rsidTr="00AE3E8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8B4F8" w14:textId="5621C492" w:rsidR="000153E5" w:rsidRPr="00B432CB" w:rsidRDefault="000153E5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(</w:t>
            </w:r>
            <w:r w:rsidRPr="00B432CB">
              <w:rPr>
                <w:i/>
                <w:color w:val="000000" w:themeColor="text1"/>
                <w:lang w:eastAsia="ko-KR"/>
              </w:rPr>
              <w:t>mgtQ</w:t>
            </w:r>
            <w:r w:rsidRPr="00B432CB">
              <w:rPr>
                <w:i/>
                <w:color w:val="000000" w:themeColor="text1"/>
              </w:rPr>
              <w:t xml:space="preserve"> </w:t>
            </w:r>
            <w:r w:rsidRPr="00B432CB">
              <w:rPr>
                <w:color w:val="000000" w:themeColor="text1"/>
              </w:rPr>
              <w:t>(Asp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rFonts w:hint="eastAsia"/>
                <w:color w:val="000000" w:themeColor="text1"/>
                <w:lang w:eastAsia="ko-KR"/>
              </w:rPr>
              <w:t>Gly</w:t>
            </w:r>
            <w:r w:rsidRPr="00B432CB">
              <w:rPr>
                <w:color w:val="000000" w:themeColor="text1"/>
              </w:rPr>
              <w:t>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Ala)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37294" w14:textId="6AF4E482" w:rsidR="000153E5" w:rsidRPr="00B432CB" w:rsidRDefault="000153E5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tGFP-</w:t>
            </w:r>
            <w:r w:rsidRPr="00B432CB">
              <w:rPr>
                <w:rFonts w:hint="eastAsia"/>
                <w:i/>
                <w:color w:val="000000" w:themeColor="text1"/>
                <w:lang w:eastAsia="ko-KR"/>
              </w:rPr>
              <w:t>mgtB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  <w:lang w:eastAsia="ko-KR"/>
              </w:rPr>
              <w:t xml:space="preserve"> (GAT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Asp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GT</w:t>
            </w:r>
            <w:r w:rsidRPr="00B432CB">
              <w:rPr>
                <w:color w:val="000000" w:themeColor="text1"/>
                <w:vertAlign w:val="subscript"/>
              </w:rPr>
              <w:t>Gly</w:t>
            </w:r>
            <w:r w:rsidRPr="00B432CB">
              <w:rPr>
                <w:color w:val="000000" w:themeColor="text1"/>
                <w:lang w:eastAsia="ko-KR"/>
              </w:rPr>
              <w:t>, GAG</w:t>
            </w:r>
            <w:r w:rsidRPr="00B432CB">
              <w:rPr>
                <w:color w:val="000000" w:themeColor="text1"/>
                <w:vertAlign w:val="subscript"/>
                <w:lang w:eastAsia="ko-KR"/>
              </w:rPr>
              <w:t>Glu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CT</w:t>
            </w:r>
            <w:r w:rsidRPr="00B432CB">
              <w:rPr>
                <w:color w:val="000000" w:themeColor="text1"/>
                <w:vertAlign w:val="subscript"/>
              </w:rPr>
              <w:t>Ala</w:t>
            </w:r>
            <w:r w:rsidRPr="00B432CB">
              <w:rPr>
                <w:color w:val="000000" w:themeColor="text1"/>
              </w:rPr>
              <w:t>)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F3B22" w14:textId="28BBD83F" w:rsidR="000153E5" w:rsidRPr="00B432CB" w:rsidRDefault="000153E5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7C4366FB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23B885" w14:textId="11971DBD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</w:rPr>
              <w:t>‘-GFP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6A85A2" w14:textId="14EE8C3E" w:rsidR="000153E5" w:rsidRPr="00B432CB" w:rsidRDefault="000153E5" w:rsidP="00A84136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mgtQ</w:t>
            </w:r>
            <w:r w:rsidRPr="00B432CB">
              <w:rPr>
                <w:color w:val="000000" w:themeColor="text1"/>
              </w:rPr>
              <w:t>‘-</w:t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55DFD" w14:textId="35075373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7B046B1A" w14:textId="77777777" w:rsidTr="00853859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014C9" w14:textId="7F73DA7C" w:rsidR="000153E5" w:rsidRPr="00B432CB" w:rsidRDefault="000153E5" w:rsidP="00853859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  <w:vertAlign w:val="subscript"/>
              </w:rPr>
              <w:t>STOP</w:t>
            </w:r>
            <w:r w:rsidRPr="00B432CB">
              <w:rPr>
                <w:color w:val="000000" w:themeColor="text1"/>
              </w:rPr>
              <w:t>‘-GFP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A6625" w14:textId="660E6E90" w:rsidR="000153E5" w:rsidRPr="00B432CB" w:rsidRDefault="000153E5" w:rsidP="00611F6C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stop codon‘-</w:t>
            </w:r>
            <w:r w:rsidRPr="00B432CB">
              <w:rPr>
                <w:i/>
                <w:color w:val="000000" w:themeColor="text1"/>
              </w:rPr>
              <w:t>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D6E7D" w14:textId="713BB241" w:rsidR="000153E5" w:rsidRPr="00B432CB" w:rsidRDefault="000153E5" w:rsidP="00853859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9A209BF" w14:textId="77777777" w:rsidTr="000B32E7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BD4BF" w14:textId="198C3CD9" w:rsidR="000153E5" w:rsidRPr="00B432CB" w:rsidRDefault="000153E5" w:rsidP="00611F6C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  <w:vertAlign w:val="subscript"/>
              </w:rPr>
              <w:t>2,5 Ala</w:t>
            </w:r>
            <w:r w:rsidRPr="00B432CB">
              <w:rPr>
                <w:color w:val="000000" w:themeColor="text1"/>
              </w:rPr>
              <w:t xml:space="preserve">‘-GFP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1D9DE5" w14:textId="0C96385E" w:rsidR="000153E5" w:rsidRPr="00B432CB" w:rsidRDefault="000153E5" w:rsidP="00611F6C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1-6</w:t>
            </w:r>
            <w:r w:rsidRPr="00B432CB">
              <w:rPr>
                <w:color w:val="000000" w:themeColor="text1"/>
              </w:rPr>
              <w:t xml:space="preserve">- </w:t>
            </w: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(Asp2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Ala)‘-</w:t>
            </w:r>
            <w:r w:rsidRPr="00B432CB">
              <w:rPr>
                <w:i/>
                <w:color w:val="000000" w:themeColor="text1"/>
              </w:rPr>
              <w:t xml:space="preserve"> 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3F335B" w14:textId="7D08BF6D" w:rsidR="000153E5" w:rsidRPr="00B432CB" w:rsidRDefault="000153E5" w:rsidP="00332A12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0153E5" w:rsidRPr="00B432CB" w14:paraId="1737418D" w14:textId="77777777" w:rsidTr="00AE3E8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A38D06" w14:textId="701BF02F" w:rsidR="000153E5" w:rsidRPr="00B432CB" w:rsidRDefault="000153E5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1-6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  <w:vertAlign w:val="subscript"/>
              </w:rPr>
              <w:t>2 Gly, 5 Ala</w:t>
            </w:r>
            <w:r w:rsidRPr="00B432CB">
              <w:rPr>
                <w:color w:val="000000" w:themeColor="text1"/>
              </w:rPr>
              <w:t xml:space="preserve">‘-GFP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6613EC" w14:textId="1FD093C0" w:rsidR="000153E5" w:rsidRPr="00B432CB" w:rsidRDefault="000153E5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FPV25</w:t>
            </w:r>
            <w:r w:rsidRPr="00B432CB">
              <w:rPr>
                <w:color w:val="000000" w:themeColor="text1"/>
                <w:lang w:eastAsia="ko-KR"/>
              </w:rPr>
              <w:t xml:space="preserve"> </w:t>
            </w:r>
            <w:r w:rsidRPr="00B432CB">
              <w:rPr>
                <w:color w:val="000000" w:themeColor="text1"/>
              </w:rPr>
              <w:t>p</w:t>
            </w:r>
            <w:r w:rsidRPr="00B432CB">
              <w:rPr>
                <w:i/>
                <w:color w:val="000000" w:themeColor="text1"/>
                <w:vertAlign w:val="subscript"/>
              </w:rPr>
              <w:t>lac1-6</w:t>
            </w:r>
            <w:r w:rsidRPr="00B432CB">
              <w:rPr>
                <w:color w:val="000000" w:themeColor="text1"/>
              </w:rPr>
              <w:t xml:space="preserve">- </w:t>
            </w:r>
            <w:r w:rsidRPr="00B432CB">
              <w:rPr>
                <w:i/>
                <w:color w:val="000000" w:themeColor="text1"/>
              </w:rPr>
              <w:t xml:space="preserve">mgtQ </w:t>
            </w:r>
            <w:r w:rsidRPr="00B432CB">
              <w:rPr>
                <w:color w:val="000000" w:themeColor="text1"/>
              </w:rPr>
              <w:t>(Asp2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Gly, Glu5</w:t>
            </w:r>
            <w:r w:rsidRPr="00B432CB">
              <w:rPr>
                <w:color w:val="000000" w:themeColor="text1"/>
              </w:rPr>
              <w:sym w:font="Symbol" w:char="F0AE"/>
            </w:r>
            <w:r w:rsidRPr="00B432CB">
              <w:rPr>
                <w:color w:val="000000" w:themeColor="text1"/>
              </w:rPr>
              <w:t>Ala)‘-</w:t>
            </w:r>
            <w:r w:rsidRPr="00B432CB">
              <w:rPr>
                <w:i/>
                <w:color w:val="000000" w:themeColor="text1"/>
              </w:rPr>
              <w:t xml:space="preserve"> gfp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16F810" w14:textId="44F3E7EA" w:rsidR="000153E5" w:rsidRPr="00B432CB" w:rsidRDefault="000153E5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  <w:tr w:rsidR="00AE3E8D" w:rsidRPr="00B432CB" w14:paraId="749A9E37" w14:textId="77777777" w:rsidTr="00AE3E8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9B209" w14:textId="77777777" w:rsidR="00AE3E8D" w:rsidRPr="00B432CB" w:rsidRDefault="00AE3E8D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BOP508</w:t>
            </w:r>
            <w:r w:rsidRPr="00B432CB">
              <w:rPr>
                <w:color w:val="000000" w:themeColor="text1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FFF20" w14:textId="77777777" w:rsidR="00AE3E8D" w:rsidRPr="00B432CB" w:rsidRDefault="00AE3E8D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repR</w:t>
            </w:r>
            <w:r w:rsidRPr="00B432CB">
              <w:rPr>
                <w:color w:val="000000" w:themeColor="text1"/>
                <w:vertAlign w:val="subscript"/>
              </w:rPr>
              <w:t xml:space="preserve">R6K </w:t>
            </w:r>
            <w:r w:rsidRPr="00B432CB">
              <w:rPr>
                <w:color w:val="000000" w:themeColor="text1"/>
              </w:rPr>
              <w:t>Ap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8</w:t>
            </w:r>
            <w:r w:rsidRPr="00B432CB">
              <w:rPr>
                <w:color w:val="000000" w:themeColor="text1"/>
              </w:rPr>
              <w:sym w:font="Symbol" w:char="F0B4"/>
            </w:r>
            <w:r w:rsidRPr="00B432CB">
              <w:rPr>
                <w:rFonts w:hint="eastAsia"/>
                <w:color w:val="000000" w:themeColor="text1"/>
                <w:lang w:eastAsia="ko-KR"/>
              </w:rPr>
              <w:t>myc</w:t>
            </w:r>
            <w:r w:rsidRPr="00B432CB">
              <w:rPr>
                <w:color w:val="000000" w:themeColor="text1"/>
              </w:rPr>
              <w:t xml:space="preserve"> FRT 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K</w:t>
            </w:r>
            <w:r w:rsidRPr="00B432CB">
              <w:rPr>
                <w:color w:val="000000" w:themeColor="text1"/>
              </w:rPr>
              <w:t>m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FRT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B5221" w14:textId="44CCB7A0" w:rsidR="00AE3E8D" w:rsidRPr="00B432CB" w:rsidRDefault="00AE3E8D" w:rsidP="00050009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/>
            </w:r>
            <w:r w:rsidRPr="00B432CB">
              <w:rPr>
                <w:color w:val="000000" w:themeColor="text1"/>
              </w:rPr>
              <w:instrText xml:space="preserve"> ADDIN EN.CITE &lt;EndNote&gt;&lt;Cite&gt;&lt;Author&gt;Cho&lt;/Author&gt;&lt;Year&gt;2006&lt;/Year&gt;&lt;RecNum&gt;274&lt;/RecNum&gt;&lt;DisplayText&gt;(8)&lt;/DisplayText&gt;&lt;record&gt;&lt;rec-number&gt;274&lt;/rec-number&gt;&lt;foreign-keys&gt;&lt;key app="EN" db-id="asftftv0fxtxree5rfs5992daprwzdfwpdxv" timestamp="1602381505"&gt;274&lt;/key&gt;&lt;/foreign-keys&gt;&lt;ref-type name="Journal Article"&gt;17&lt;/ref-type&gt;&lt;contributors&gt;&lt;authors&gt;&lt;author&gt;Cho, B. K.&lt;/author&gt;&lt;author&gt;Knight, E. M.&lt;/author&gt;&lt;author&gt;Palsson, B. O.&lt;/author&gt;&lt;/authors&gt;&lt;/contributors&gt;&lt;auth-address&gt;University of California at San Diego, La Jolla, CA 92093, USA.&lt;/auth-address&gt;&lt;titles&gt;&lt;title&gt;PCR-based tandem epitope tagging system for Escherichia coli genome engineering&lt;/title&gt;&lt;secondary-title&gt;Biotechniques&lt;/secondary-title&gt;&lt;/titles&gt;&lt;periodical&gt;&lt;full-title&gt;Biotechniques&lt;/full-title&gt;&lt;/periodical&gt;&lt;pages&gt;67-72&lt;/pages&gt;&lt;volume&gt;40&lt;/volume&gt;&lt;number&gt;1&lt;/number&gt;&lt;edition&gt;2006/02/04&lt;/edition&gt;&lt;keywords&gt;&lt;keyword&gt;Blotting, Western&lt;/keyword&gt;&lt;keyword&gt;Chromatin Immunoprecipitation&lt;/keyword&gt;&lt;keyword&gt;Epitopes/genetics&lt;/keyword&gt;&lt;keyword&gt;Escherichia coli/*genetics&lt;/keyword&gt;&lt;keyword&gt;Genes, myc/genetics&lt;/keyword&gt;&lt;keyword&gt;Genomics/methods&lt;/keyword&gt;&lt;keyword&gt;Polymerase Chain Reaction/*methods&lt;/keyword&gt;&lt;keyword&gt;Protein Engineering/*methods&lt;/keyword&gt;&lt;keyword&gt;Recombinant Fusion Proteins/analysis/*chemistry/isolation &amp;amp; purification&lt;/keyword&gt;&lt;keyword&gt;Tandem Repeat Sequences&lt;/keyword&gt;&lt;keyword&gt;Transcription Factors/genetics&lt;/keyword&gt;&lt;/keywords&gt;&lt;dates&gt;&lt;year&gt;2006&lt;/year&gt;&lt;pub-dates&gt;&lt;date&gt;Jan&lt;/date&gt;&lt;/pub-dates&gt;&lt;/dates&gt;&lt;isbn&gt;0736-6205 (Print)&amp;#xD;0736-6205 (Linking)&lt;/isbn&gt;&lt;accession-num&gt;16454042&lt;/accession-num&gt;&lt;urls&gt;&lt;related-urls&gt;&lt;url&gt;https://www.ncbi.nlm.nih.gov/pubmed/16454042&lt;/url&gt;&lt;/related-urls&gt;&lt;/urls&gt;&lt;electronic-resource-num&gt;10.2144/000112039&lt;/electronic-resource-num&gt;&lt;/record&gt;&lt;/Cite&gt;&lt;/EndNote&gt;</w:instrText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8" w:tooltip="Cho, 2006 #274" w:history="1">
              <w:r w:rsidR="00050009" w:rsidRPr="00B432CB">
                <w:rPr>
                  <w:noProof/>
                  <w:color w:val="000000" w:themeColor="text1"/>
                </w:rPr>
                <w:t>8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AE3E8D" w:rsidRPr="00B432CB" w14:paraId="0E93A65C" w14:textId="77777777" w:rsidTr="00AE3E8D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478535" w14:textId="6C217F16" w:rsidR="00AE3E8D" w:rsidRPr="00B432CB" w:rsidRDefault="00AE3E8D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B</w:t>
            </w:r>
            <w:r w:rsidRPr="00B432CB">
              <w:rPr>
                <w:color w:val="000000" w:themeColor="text1"/>
                <w:lang w:eastAsia="ko-KR"/>
              </w:rPr>
              <w:t>AD33</w:t>
            </w:r>
            <w:r w:rsidRPr="00B432CB">
              <w:rPr>
                <w:color w:val="000000" w:themeColor="text1"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223DD3" w14:textId="7320D846" w:rsidR="003A38C3" w:rsidRPr="00B432CB" w:rsidRDefault="00AE3E8D" w:rsidP="003A38C3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repR</w:t>
            </w:r>
            <w:r w:rsidR="003A38C3" w:rsidRPr="00B432CB">
              <w:rPr>
                <w:color w:val="000000" w:themeColor="text1"/>
                <w:vertAlign w:val="subscript"/>
              </w:rPr>
              <w:t>p15</w:t>
            </w:r>
            <w:r w:rsidRPr="00B432CB">
              <w:rPr>
                <w:color w:val="000000" w:themeColor="text1"/>
                <w:vertAlign w:val="subscript"/>
              </w:rPr>
              <w:t xml:space="preserve"> </w:t>
            </w:r>
            <w:r w:rsidR="003A38C3" w:rsidRPr="00B432CB">
              <w:rPr>
                <w:color w:val="000000" w:themeColor="text1"/>
              </w:rPr>
              <w:t>Cm</w:t>
            </w:r>
            <w:r w:rsidRPr="00B432CB">
              <w:rPr>
                <w:color w:val="000000" w:themeColor="text1"/>
                <w:vertAlign w:val="superscript"/>
              </w:rPr>
              <w:t>R</w:t>
            </w:r>
            <w:r w:rsidRPr="00B432CB">
              <w:rPr>
                <w:color w:val="000000" w:themeColor="text1"/>
              </w:rPr>
              <w:t xml:space="preserve"> </w:t>
            </w:r>
            <w:r w:rsidR="003A38C3" w:rsidRPr="00B432CB">
              <w:rPr>
                <w:color w:val="000000" w:themeColor="text1"/>
              </w:rPr>
              <w:t xml:space="preserve">araC </w:t>
            </w:r>
            <w:r w:rsidR="003A38C3" w:rsidRPr="00B432CB">
              <w:rPr>
                <w:color w:val="000000" w:themeColor="text1"/>
                <w:lang w:eastAsia="ko-KR"/>
              </w:rPr>
              <w:t>p</w:t>
            </w:r>
            <w:r w:rsidR="003A38C3" w:rsidRPr="00B432CB">
              <w:rPr>
                <w:color w:val="000000" w:themeColor="text1"/>
                <w:vertAlign w:val="subscript"/>
                <w:lang w:eastAsia="ko-KR"/>
              </w:rPr>
              <w:t>BAD</w:t>
            </w:r>
            <w:r w:rsidR="003A38C3" w:rsidRPr="00B432CB">
              <w:rPr>
                <w:color w:val="000000" w:themeColor="text1"/>
                <w:lang w:eastAsia="ko-KR"/>
              </w:rPr>
              <w:t xml:space="preserve"> promoter</w:t>
            </w:r>
          </w:p>
          <w:p w14:paraId="56CE162C" w14:textId="28592A1E" w:rsidR="003A38C3" w:rsidRPr="00B432CB" w:rsidRDefault="003A38C3" w:rsidP="003A38C3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35809C" w14:textId="7F3DA4AB" w:rsidR="00AE3E8D" w:rsidRPr="00B432CB" w:rsidRDefault="00AE3E8D" w:rsidP="00050009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fldChar w:fldCharType="begin">
                <w:fldData xml:space="preserve">PEVuZE5vdGU+PENpdGU+PEF1dGhvcj5HdXptYW48L0F1dGhvcj48WWVhcj4xOTk1PC9ZZWFyPjxS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</w:fldData>
              </w:fldChar>
            </w:r>
            <w:r w:rsidRPr="00B432CB">
              <w:rPr>
                <w:color w:val="000000" w:themeColor="text1"/>
              </w:rPr>
              <w:instrText xml:space="preserve"> ADDIN EN.CITE </w:instrText>
            </w:r>
            <w:r w:rsidRPr="00B432CB">
              <w:rPr>
                <w:color w:val="000000" w:themeColor="text1"/>
              </w:rPr>
              <w:fldChar w:fldCharType="begin">
                <w:fldData xml:space="preserve">PEVuZE5vdGU+PENpdGU+PEF1dGhvcj5HdXptYW48L0F1dGhvcj48WWVhcj4xOTk1PC9ZZWFyPjxS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</w:fldData>
              </w:fldChar>
            </w:r>
            <w:r w:rsidRPr="00B432CB">
              <w:rPr>
                <w:color w:val="000000" w:themeColor="text1"/>
              </w:rPr>
              <w:instrText xml:space="preserve"> ADDIN EN.CITE.DATA </w:instrText>
            </w:r>
            <w:r w:rsidRPr="00B432CB">
              <w:rPr>
                <w:color w:val="000000" w:themeColor="text1"/>
              </w:rPr>
            </w:r>
            <w:r w:rsidRPr="00B432CB">
              <w:rPr>
                <w:color w:val="000000" w:themeColor="text1"/>
              </w:rPr>
              <w:fldChar w:fldCharType="end"/>
            </w:r>
            <w:r w:rsidRPr="00B432CB">
              <w:rPr>
                <w:color w:val="000000" w:themeColor="text1"/>
              </w:rPr>
            </w:r>
            <w:r w:rsidRPr="00B432CB">
              <w:rPr>
                <w:color w:val="000000" w:themeColor="text1"/>
              </w:rPr>
              <w:fldChar w:fldCharType="separate"/>
            </w:r>
            <w:r w:rsidRPr="00B432CB">
              <w:rPr>
                <w:noProof/>
                <w:color w:val="000000" w:themeColor="text1"/>
              </w:rPr>
              <w:t>(</w:t>
            </w:r>
            <w:hyperlink w:anchor="_ENREF_9" w:tooltip="Guzman, 1995 #40" w:history="1">
              <w:r w:rsidR="00050009" w:rsidRPr="00B432CB">
                <w:rPr>
                  <w:noProof/>
                  <w:color w:val="000000" w:themeColor="text1"/>
                </w:rPr>
                <w:t>9</w:t>
              </w:r>
            </w:hyperlink>
            <w:r w:rsidRPr="00B432CB">
              <w:rPr>
                <w:noProof/>
                <w:color w:val="000000" w:themeColor="text1"/>
              </w:rPr>
              <w:t>)</w:t>
            </w:r>
            <w:r w:rsidRPr="00B432CB">
              <w:rPr>
                <w:color w:val="000000" w:themeColor="text1"/>
              </w:rPr>
              <w:fldChar w:fldCharType="end"/>
            </w:r>
          </w:p>
        </w:tc>
      </w:tr>
      <w:tr w:rsidR="000153E5" w:rsidRPr="00B432CB" w14:paraId="219A3D1F" w14:textId="77777777" w:rsidTr="00853859">
        <w:tc>
          <w:tcPr>
            <w:tcW w:w="30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132B5" w14:textId="33FFD1DF" w:rsidR="000153E5" w:rsidRPr="00B432CB" w:rsidRDefault="000153E5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</w:t>
            </w:r>
            <w:r w:rsidRPr="00B432CB">
              <w:rPr>
                <w:rFonts w:hint="eastAsia"/>
                <w:color w:val="000000" w:themeColor="text1"/>
                <w:lang w:eastAsia="ko-KR"/>
              </w:rPr>
              <w:t>B</w:t>
            </w:r>
            <w:r w:rsidR="00AE3E8D" w:rsidRPr="00B432CB">
              <w:rPr>
                <w:color w:val="000000" w:themeColor="text1"/>
                <w:lang w:eastAsia="ko-KR"/>
              </w:rPr>
              <w:t>AD33</w:t>
            </w:r>
            <w:r w:rsidR="00AE3E8D" w:rsidRPr="00B432CB">
              <w:rPr>
                <w:color w:val="000000" w:themeColor="text1"/>
              </w:rPr>
              <w:t>-</w:t>
            </w:r>
            <w:r w:rsidR="00AE3E8D" w:rsidRPr="00B432CB">
              <w:rPr>
                <w:i/>
                <w:color w:val="000000" w:themeColor="text1"/>
              </w:rPr>
              <w:t>rpmE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4320F8" w14:textId="062B5D29" w:rsidR="000153E5" w:rsidRPr="00B432CB" w:rsidRDefault="003A38C3" w:rsidP="00A84136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pBAD33 p</w:t>
            </w:r>
            <w:r w:rsidRPr="00B432CB">
              <w:rPr>
                <w:color w:val="000000" w:themeColor="text1"/>
                <w:vertAlign w:val="subscript"/>
              </w:rPr>
              <w:t>BAD</w:t>
            </w:r>
            <w:r w:rsidRPr="00B432CB">
              <w:rPr>
                <w:color w:val="000000" w:themeColor="text1"/>
              </w:rPr>
              <w:t>-</w:t>
            </w:r>
            <w:r w:rsidRPr="00B432CB">
              <w:rPr>
                <w:i/>
                <w:color w:val="000000" w:themeColor="text1"/>
              </w:rPr>
              <w:t>rpmE1</w:t>
            </w:r>
          </w:p>
        </w:tc>
        <w:tc>
          <w:tcPr>
            <w:tcW w:w="2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4B46A" w14:textId="4D3649F7" w:rsidR="000153E5" w:rsidRPr="00B432CB" w:rsidRDefault="00AE3E8D" w:rsidP="00AE3E8D">
            <w:pPr>
              <w:tabs>
                <w:tab w:val="left" w:pos="7200"/>
              </w:tabs>
              <w:spacing w:line="480" w:lineRule="auto"/>
              <w:rPr>
                <w:color w:val="000000" w:themeColor="text1"/>
              </w:rPr>
            </w:pPr>
            <w:r w:rsidRPr="00B432CB">
              <w:rPr>
                <w:color w:val="000000" w:themeColor="text1"/>
              </w:rPr>
              <w:t>This work</w:t>
            </w:r>
          </w:p>
        </w:tc>
      </w:tr>
    </w:tbl>
    <w:p w14:paraId="55321A3D" w14:textId="77777777" w:rsidR="009F5D78" w:rsidRPr="00B432CB" w:rsidRDefault="009F5D78" w:rsidP="009F5D78">
      <w:pPr>
        <w:pStyle w:val="Heading5"/>
        <w:ind w:left="0" w:firstLine="0"/>
        <w:rPr>
          <w:color w:val="000000" w:themeColor="text1"/>
        </w:rPr>
      </w:pPr>
      <w:bookmarkStart w:id="0" w:name="_GoBack"/>
      <w:bookmarkEnd w:id="0"/>
    </w:p>
    <w:p w14:paraId="7E256B20" w14:textId="77777777" w:rsidR="00175895" w:rsidRPr="00B432CB" w:rsidRDefault="003C796D" w:rsidP="00227176">
      <w:pPr>
        <w:pStyle w:val="Heading5"/>
        <w:ind w:left="0" w:firstLine="0"/>
        <w:rPr>
          <w:rFonts w:ascii="Arial" w:hAnsi="Arial" w:cs="Arial"/>
          <w:color w:val="000000" w:themeColor="text1"/>
        </w:rPr>
      </w:pPr>
      <w:r w:rsidRPr="00B432CB">
        <w:rPr>
          <w:rFonts w:ascii="Arial" w:hAnsi="Arial" w:cs="Arial"/>
          <w:color w:val="000000" w:themeColor="text1"/>
        </w:rPr>
        <w:t>References</w:t>
      </w:r>
    </w:p>
    <w:p w14:paraId="2BF0E674" w14:textId="77777777" w:rsidR="00050009" w:rsidRPr="00B432CB" w:rsidRDefault="00175895" w:rsidP="00050009">
      <w:pPr>
        <w:pStyle w:val="EndNoteBibliography"/>
        <w:ind w:left="720" w:hanging="720"/>
        <w:rPr>
          <w:rFonts w:ascii="Arial" w:hAnsi="Arial" w:cs="Arial"/>
        </w:rPr>
      </w:pPr>
      <w:r w:rsidRPr="00B432CB">
        <w:rPr>
          <w:rFonts w:ascii="Arial" w:hAnsi="Arial" w:cs="Arial"/>
          <w:color w:val="000000" w:themeColor="text1"/>
        </w:rPr>
        <w:fldChar w:fldCharType="begin"/>
      </w:r>
      <w:r w:rsidRPr="00B432CB">
        <w:rPr>
          <w:rFonts w:ascii="Arial" w:hAnsi="Arial" w:cs="Arial"/>
          <w:color w:val="000000" w:themeColor="text1"/>
        </w:rPr>
        <w:instrText xml:space="preserve"> ADDIN EN.REFLIST </w:instrText>
      </w:r>
      <w:r w:rsidRPr="00B432CB">
        <w:rPr>
          <w:rFonts w:ascii="Arial" w:hAnsi="Arial" w:cs="Arial"/>
          <w:color w:val="000000" w:themeColor="text1"/>
        </w:rPr>
        <w:fldChar w:fldCharType="separate"/>
      </w:r>
      <w:bookmarkStart w:id="1" w:name="_ENREF_1"/>
      <w:r w:rsidR="00050009" w:rsidRPr="00B432CB">
        <w:rPr>
          <w:rFonts w:ascii="Arial" w:hAnsi="Arial" w:cs="Arial"/>
        </w:rPr>
        <w:t>1.</w:t>
      </w:r>
      <w:r w:rsidR="00050009" w:rsidRPr="00B432CB">
        <w:rPr>
          <w:rFonts w:ascii="Arial" w:hAnsi="Arial" w:cs="Arial"/>
        </w:rPr>
        <w:tab/>
        <w:t>Fields PI, Groisman EA, Heffron F.</w:t>
      </w:r>
      <w:r w:rsidR="00050009" w:rsidRPr="00B432CB">
        <w:rPr>
          <w:rFonts w:ascii="Arial" w:hAnsi="Arial" w:cs="Arial"/>
          <w:b/>
        </w:rPr>
        <w:t xml:space="preserve"> </w:t>
      </w:r>
      <w:r w:rsidR="00050009" w:rsidRPr="00B432CB">
        <w:rPr>
          <w:rFonts w:ascii="Arial" w:hAnsi="Arial" w:cs="Arial"/>
        </w:rPr>
        <w:t xml:space="preserve">1989. A </w:t>
      </w:r>
      <w:r w:rsidR="00050009" w:rsidRPr="00B432CB">
        <w:rPr>
          <w:rFonts w:ascii="Arial" w:hAnsi="Arial" w:cs="Arial"/>
          <w:i/>
        </w:rPr>
        <w:t>Salmonella</w:t>
      </w:r>
      <w:r w:rsidR="00050009" w:rsidRPr="00B432CB">
        <w:rPr>
          <w:rFonts w:ascii="Arial" w:hAnsi="Arial" w:cs="Arial"/>
        </w:rPr>
        <w:t xml:space="preserve"> locus that controls resistance to microbicidal proteins from phagocytic cells. Science 243:1059-62.</w:t>
      </w:r>
      <w:bookmarkEnd w:id="1"/>
    </w:p>
    <w:p w14:paraId="75198DEF" w14:textId="77777777" w:rsidR="00050009" w:rsidRPr="00B432CB" w:rsidRDefault="00050009" w:rsidP="00050009">
      <w:pPr>
        <w:pStyle w:val="EndNoteBibliography"/>
        <w:ind w:left="720" w:hanging="720"/>
        <w:rPr>
          <w:rFonts w:ascii="Arial" w:hAnsi="Arial" w:cs="Arial"/>
        </w:rPr>
      </w:pPr>
      <w:bookmarkStart w:id="2" w:name="_ENREF_2"/>
      <w:r w:rsidRPr="00B432CB">
        <w:rPr>
          <w:rFonts w:ascii="Arial" w:hAnsi="Arial" w:cs="Arial"/>
        </w:rPr>
        <w:lastRenderedPageBreak/>
        <w:t>2.</w:t>
      </w:r>
      <w:r w:rsidRPr="00B432CB">
        <w:rPr>
          <w:rFonts w:ascii="Arial" w:hAnsi="Arial" w:cs="Arial"/>
        </w:rPr>
        <w:tab/>
        <w:t>Lee EJ, Groisman EA.</w:t>
      </w:r>
      <w:r w:rsidRPr="00B432CB">
        <w:rPr>
          <w:rFonts w:ascii="Arial" w:hAnsi="Arial" w:cs="Arial"/>
          <w:b/>
        </w:rPr>
        <w:t xml:space="preserve"> </w:t>
      </w:r>
      <w:r w:rsidRPr="00B432CB">
        <w:rPr>
          <w:rFonts w:ascii="Arial" w:hAnsi="Arial" w:cs="Arial"/>
        </w:rPr>
        <w:t>2010. An antisense RNA that governs the expression kinetics of a multifunctional virulence gene. Mol Microbiol 76:1020-33.</w:t>
      </w:r>
      <w:bookmarkEnd w:id="2"/>
    </w:p>
    <w:p w14:paraId="3D1AD327" w14:textId="77777777" w:rsidR="00050009" w:rsidRPr="00B432CB" w:rsidRDefault="00050009" w:rsidP="00050009">
      <w:pPr>
        <w:pStyle w:val="EndNoteBibliography"/>
        <w:ind w:left="720" w:hanging="720"/>
        <w:rPr>
          <w:rFonts w:ascii="Arial" w:hAnsi="Arial" w:cs="Arial"/>
        </w:rPr>
      </w:pPr>
      <w:bookmarkStart w:id="3" w:name="_ENREF_3"/>
      <w:r w:rsidRPr="00B432CB">
        <w:rPr>
          <w:rFonts w:ascii="Arial" w:hAnsi="Arial" w:cs="Arial"/>
        </w:rPr>
        <w:t>3.</w:t>
      </w:r>
      <w:r w:rsidRPr="00B432CB">
        <w:rPr>
          <w:rFonts w:ascii="Arial" w:hAnsi="Arial" w:cs="Arial"/>
        </w:rPr>
        <w:tab/>
        <w:t>Choi E, Choi S, Nam D, Park S, Han Y, Lee JS, Lee EJ.</w:t>
      </w:r>
      <w:r w:rsidRPr="00B432CB">
        <w:rPr>
          <w:rFonts w:ascii="Arial" w:hAnsi="Arial" w:cs="Arial"/>
          <w:b/>
        </w:rPr>
        <w:t xml:space="preserve"> </w:t>
      </w:r>
      <w:r w:rsidRPr="00B432CB">
        <w:rPr>
          <w:rFonts w:ascii="Arial" w:hAnsi="Arial" w:cs="Arial"/>
        </w:rPr>
        <w:t>2017. Elongation factor P restricts Salmonella's growth by controlling translation of a Mg2+ transporter gene during infection. Sci Rep 7:42098.</w:t>
      </w:r>
      <w:bookmarkEnd w:id="3"/>
    </w:p>
    <w:p w14:paraId="5197B192" w14:textId="77777777" w:rsidR="00050009" w:rsidRPr="00B432CB" w:rsidRDefault="00050009" w:rsidP="00050009">
      <w:pPr>
        <w:pStyle w:val="EndNoteBibliography"/>
        <w:ind w:left="720" w:hanging="720"/>
        <w:rPr>
          <w:rFonts w:ascii="Arial" w:hAnsi="Arial" w:cs="Arial"/>
        </w:rPr>
      </w:pPr>
      <w:bookmarkStart w:id="4" w:name="_ENREF_4"/>
      <w:r w:rsidRPr="00B432CB">
        <w:rPr>
          <w:rFonts w:ascii="Arial" w:hAnsi="Arial" w:cs="Arial"/>
        </w:rPr>
        <w:t>4.</w:t>
      </w:r>
      <w:r w:rsidRPr="00B432CB">
        <w:rPr>
          <w:rFonts w:ascii="Arial" w:hAnsi="Arial" w:cs="Arial"/>
        </w:rPr>
        <w:tab/>
        <w:t>Nam D, Choi E, Shin D, Lee EJ.</w:t>
      </w:r>
      <w:r w:rsidRPr="00B432CB">
        <w:rPr>
          <w:rFonts w:ascii="Arial" w:hAnsi="Arial" w:cs="Arial"/>
          <w:b/>
        </w:rPr>
        <w:t xml:space="preserve"> </w:t>
      </w:r>
      <w:r w:rsidRPr="00B432CB">
        <w:rPr>
          <w:rFonts w:ascii="Arial" w:hAnsi="Arial" w:cs="Arial"/>
        </w:rPr>
        <w:t xml:space="preserve">2016. tRNAPro-mediated downregulation of elongation factor P is required for </w:t>
      </w:r>
      <w:r w:rsidRPr="00B432CB">
        <w:rPr>
          <w:rFonts w:ascii="Arial" w:hAnsi="Arial" w:cs="Arial"/>
          <w:i/>
        </w:rPr>
        <w:t>mgtCBR</w:t>
      </w:r>
      <w:r w:rsidRPr="00B432CB">
        <w:rPr>
          <w:rFonts w:ascii="Arial" w:hAnsi="Arial" w:cs="Arial"/>
        </w:rPr>
        <w:t xml:space="preserve"> expression during </w:t>
      </w:r>
      <w:r w:rsidRPr="00B432CB">
        <w:rPr>
          <w:rFonts w:ascii="Arial" w:hAnsi="Arial" w:cs="Arial"/>
          <w:i/>
        </w:rPr>
        <w:t>Salmonella</w:t>
      </w:r>
      <w:r w:rsidRPr="00B432CB">
        <w:rPr>
          <w:rFonts w:ascii="Arial" w:hAnsi="Arial" w:cs="Arial"/>
        </w:rPr>
        <w:t xml:space="preserve"> infection. Mol Microbiol 102:221-232.</w:t>
      </w:r>
      <w:bookmarkEnd w:id="4"/>
    </w:p>
    <w:p w14:paraId="54D80F02" w14:textId="77777777" w:rsidR="00050009" w:rsidRPr="00B432CB" w:rsidRDefault="00050009" w:rsidP="00050009">
      <w:pPr>
        <w:pStyle w:val="EndNoteBibliography"/>
        <w:ind w:left="720" w:hanging="720"/>
        <w:rPr>
          <w:rFonts w:ascii="Arial" w:hAnsi="Arial" w:cs="Arial"/>
        </w:rPr>
      </w:pPr>
      <w:bookmarkStart w:id="5" w:name="_ENREF_5"/>
      <w:r w:rsidRPr="00B432CB">
        <w:rPr>
          <w:rFonts w:ascii="Arial" w:hAnsi="Arial" w:cs="Arial"/>
        </w:rPr>
        <w:t>5.</w:t>
      </w:r>
      <w:r w:rsidRPr="00B432CB">
        <w:rPr>
          <w:rFonts w:ascii="Arial" w:hAnsi="Arial" w:cs="Arial"/>
        </w:rPr>
        <w:tab/>
        <w:t>Datsenko KA, Wanner BL.</w:t>
      </w:r>
      <w:r w:rsidRPr="00B432CB">
        <w:rPr>
          <w:rFonts w:ascii="Arial" w:hAnsi="Arial" w:cs="Arial"/>
          <w:b/>
        </w:rPr>
        <w:t xml:space="preserve"> </w:t>
      </w:r>
      <w:r w:rsidRPr="00B432CB">
        <w:rPr>
          <w:rFonts w:ascii="Arial" w:hAnsi="Arial" w:cs="Arial"/>
        </w:rPr>
        <w:t xml:space="preserve">2000. One-step inactivation of chromosomal genes in </w:t>
      </w:r>
      <w:r w:rsidRPr="00B432CB">
        <w:rPr>
          <w:rFonts w:ascii="Arial" w:hAnsi="Arial" w:cs="Arial"/>
          <w:i/>
        </w:rPr>
        <w:t>Escherichia coli</w:t>
      </w:r>
      <w:r w:rsidRPr="00B432CB">
        <w:rPr>
          <w:rFonts w:ascii="Arial" w:hAnsi="Arial" w:cs="Arial"/>
        </w:rPr>
        <w:t xml:space="preserve"> K-12 using PCR products. Proc Natl Acad Sci U S A 97:6640-5.</w:t>
      </w:r>
      <w:bookmarkEnd w:id="5"/>
    </w:p>
    <w:p w14:paraId="1298531C" w14:textId="77777777" w:rsidR="00050009" w:rsidRPr="00B432CB" w:rsidRDefault="00050009" w:rsidP="00050009">
      <w:pPr>
        <w:pStyle w:val="EndNoteBibliography"/>
        <w:ind w:left="720" w:hanging="720"/>
        <w:rPr>
          <w:rFonts w:ascii="Arial" w:hAnsi="Arial" w:cs="Arial"/>
        </w:rPr>
      </w:pPr>
      <w:bookmarkStart w:id="6" w:name="_ENREF_6"/>
      <w:r w:rsidRPr="00B432CB">
        <w:rPr>
          <w:rFonts w:ascii="Arial" w:hAnsi="Arial" w:cs="Arial"/>
        </w:rPr>
        <w:t>6.</w:t>
      </w:r>
      <w:r w:rsidRPr="00B432CB">
        <w:rPr>
          <w:rFonts w:ascii="Arial" w:hAnsi="Arial" w:cs="Arial"/>
        </w:rPr>
        <w:tab/>
        <w:t>Valdivia RH, Falkow S.</w:t>
      </w:r>
      <w:r w:rsidRPr="00B432CB">
        <w:rPr>
          <w:rFonts w:ascii="Arial" w:hAnsi="Arial" w:cs="Arial"/>
          <w:b/>
        </w:rPr>
        <w:t xml:space="preserve"> </w:t>
      </w:r>
      <w:r w:rsidRPr="00B432CB">
        <w:rPr>
          <w:rFonts w:ascii="Arial" w:hAnsi="Arial" w:cs="Arial"/>
        </w:rPr>
        <w:t xml:space="preserve">1996. Bacterial genetics by flow cytometry: rapid isolation of </w:t>
      </w:r>
      <w:r w:rsidRPr="00B432CB">
        <w:rPr>
          <w:rFonts w:ascii="Arial" w:hAnsi="Arial" w:cs="Arial"/>
          <w:i/>
        </w:rPr>
        <w:t>Salmonella typhimurium</w:t>
      </w:r>
      <w:r w:rsidRPr="00B432CB">
        <w:rPr>
          <w:rFonts w:ascii="Arial" w:hAnsi="Arial" w:cs="Arial"/>
        </w:rPr>
        <w:t xml:space="preserve"> acid-inducible promoters by differential fluorescence induction. Mol Microbiol 22:367-78.</w:t>
      </w:r>
      <w:bookmarkEnd w:id="6"/>
    </w:p>
    <w:p w14:paraId="7096D1E9" w14:textId="77777777" w:rsidR="00050009" w:rsidRPr="00B432CB" w:rsidRDefault="00050009" w:rsidP="00050009">
      <w:pPr>
        <w:pStyle w:val="EndNoteBibliography"/>
        <w:ind w:left="720" w:hanging="720"/>
        <w:rPr>
          <w:rFonts w:ascii="Arial" w:hAnsi="Arial" w:cs="Arial"/>
        </w:rPr>
      </w:pPr>
      <w:bookmarkStart w:id="7" w:name="_ENREF_7"/>
      <w:r w:rsidRPr="00B432CB">
        <w:rPr>
          <w:rFonts w:ascii="Arial" w:hAnsi="Arial" w:cs="Arial"/>
        </w:rPr>
        <w:t>7.</w:t>
      </w:r>
      <w:r w:rsidRPr="00B432CB">
        <w:rPr>
          <w:rFonts w:ascii="Arial" w:hAnsi="Arial" w:cs="Arial"/>
        </w:rPr>
        <w:tab/>
        <w:t>Lee EJ, Groisman EA.</w:t>
      </w:r>
      <w:r w:rsidRPr="00B432CB">
        <w:rPr>
          <w:rFonts w:ascii="Arial" w:hAnsi="Arial" w:cs="Arial"/>
          <w:b/>
        </w:rPr>
        <w:t xml:space="preserve"> </w:t>
      </w:r>
      <w:r w:rsidRPr="00B432CB">
        <w:rPr>
          <w:rFonts w:ascii="Arial" w:hAnsi="Arial" w:cs="Arial"/>
        </w:rPr>
        <w:t xml:space="preserve">2012. Tandem Attenuators Control Expression of the </w:t>
      </w:r>
      <w:r w:rsidRPr="00B432CB">
        <w:rPr>
          <w:rFonts w:ascii="Arial" w:hAnsi="Arial" w:cs="Arial"/>
          <w:i/>
        </w:rPr>
        <w:t>Salmonella</w:t>
      </w:r>
      <w:r w:rsidRPr="00B432CB">
        <w:rPr>
          <w:rFonts w:ascii="Arial" w:hAnsi="Arial" w:cs="Arial"/>
        </w:rPr>
        <w:t xml:space="preserve"> </w:t>
      </w:r>
      <w:r w:rsidRPr="00B432CB">
        <w:rPr>
          <w:rFonts w:ascii="Arial" w:hAnsi="Arial" w:cs="Arial"/>
          <w:i/>
        </w:rPr>
        <w:t>mgtCBR</w:t>
      </w:r>
      <w:r w:rsidRPr="00B432CB">
        <w:rPr>
          <w:rFonts w:ascii="Arial" w:hAnsi="Arial" w:cs="Arial"/>
        </w:rPr>
        <w:t xml:space="preserve"> Virulence Operon. Mol Microbiol 86:212-24.</w:t>
      </w:r>
      <w:bookmarkEnd w:id="7"/>
    </w:p>
    <w:p w14:paraId="27DE450E" w14:textId="77777777" w:rsidR="00050009" w:rsidRPr="00B432CB" w:rsidRDefault="00050009" w:rsidP="00050009">
      <w:pPr>
        <w:pStyle w:val="EndNoteBibliography"/>
        <w:ind w:left="720" w:hanging="720"/>
        <w:rPr>
          <w:rFonts w:ascii="Arial" w:hAnsi="Arial" w:cs="Arial"/>
        </w:rPr>
      </w:pPr>
      <w:bookmarkStart w:id="8" w:name="_ENREF_8"/>
      <w:r w:rsidRPr="00B432CB">
        <w:rPr>
          <w:rFonts w:ascii="Arial" w:hAnsi="Arial" w:cs="Arial"/>
        </w:rPr>
        <w:t>8.</w:t>
      </w:r>
      <w:r w:rsidRPr="00B432CB">
        <w:rPr>
          <w:rFonts w:ascii="Arial" w:hAnsi="Arial" w:cs="Arial"/>
        </w:rPr>
        <w:tab/>
        <w:t>Cho BK, Knight EM, Palsson BO.</w:t>
      </w:r>
      <w:r w:rsidRPr="00B432CB">
        <w:rPr>
          <w:rFonts w:ascii="Arial" w:hAnsi="Arial" w:cs="Arial"/>
          <w:b/>
        </w:rPr>
        <w:t xml:space="preserve"> </w:t>
      </w:r>
      <w:r w:rsidRPr="00B432CB">
        <w:rPr>
          <w:rFonts w:ascii="Arial" w:hAnsi="Arial" w:cs="Arial"/>
        </w:rPr>
        <w:t>2006. PCR-based tandem epitope tagging system for Escherichia coli genome engineering. Biotechniques 40:67-72.</w:t>
      </w:r>
      <w:bookmarkEnd w:id="8"/>
    </w:p>
    <w:p w14:paraId="08EE2D8D" w14:textId="77777777" w:rsidR="00050009" w:rsidRPr="00B432CB" w:rsidRDefault="00050009" w:rsidP="00050009">
      <w:pPr>
        <w:pStyle w:val="EndNoteBibliography"/>
        <w:ind w:left="720" w:hanging="720"/>
        <w:rPr>
          <w:rFonts w:ascii="Arial" w:hAnsi="Arial" w:cs="Arial"/>
        </w:rPr>
      </w:pPr>
      <w:bookmarkStart w:id="9" w:name="_ENREF_9"/>
      <w:r w:rsidRPr="00B432CB">
        <w:rPr>
          <w:rFonts w:ascii="Arial" w:hAnsi="Arial" w:cs="Arial"/>
        </w:rPr>
        <w:t>9.</w:t>
      </w:r>
      <w:r w:rsidRPr="00B432CB">
        <w:rPr>
          <w:rFonts w:ascii="Arial" w:hAnsi="Arial" w:cs="Arial"/>
        </w:rPr>
        <w:tab/>
        <w:t>Guzman LM, Belin D, Carson MJ, Beckwith J.</w:t>
      </w:r>
      <w:r w:rsidRPr="00B432CB">
        <w:rPr>
          <w:rFonts w:ascii="Arial" w:hAnsi="Arial" w:cs="Arial"/>
          <w:b/>
        </w:rPr>
        <w:t xml:space="preserve"> </w:t>
      </w:r>
      <w:r w:rsidRPr="00B432CB">
        <w:rPr>
          <w:rFonts w:ascii="Arial" w:hAnsi="Arial" w:cs="Arial"/>
        </w:rPr>
        <w:t>1995. Tight regulation, modulation, and high-level expression by vectors containing the arabinose PBAD promoter. J Bacteriol 177:4121-30.</w:t>
      </w:r>
      <w:bookmarkEnd w:id="9"/>
    </w:p>
    <w:p w14:paraId="7D48DF1E" w14:textId="365B21AF" w:rsidR="00CF6A6F" w:rsidRPr="00CB5AB2" w:rsidRDefault="00175895" w:rsidP="005C7EDF">
      <w:pPr>
        <w:pStyle w:val="Heading5"/>
        <w:rPr>
          <w:b w:val="0"/>
          <w:color w:val="000000" w:themeColor="text1"/>
          <w:lang w:eastAsia="ko-KR"/>
        </w:rPr>
      </w:pPr>
      <w:r w:rsidRPr="00B432CB">
        <w:rPr>
          <w:rFonts w:ascii="Arial" w:hAnsi="Arial" w:cs="Arial"/>
          <w:b w:val="0"/>
          <w:color w:val="000000" w:themeColor="text1"/>
        </w:rPr>
        <w:fldChar w:fldCharType="end"/>
      </w:r>
    </w:p>
    <w:sectPr w:rsidR="00CF6A6F" w:rsidRPr="00CB5AB2" w:rsidSect="000B32E7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B52977" w14:textId="77777777" w:rsidR="00817441" w:rsidRDefault="00817441">
      <w:r>
        <w:separator/>
      </w:r>
    </w:p>
  </w:endnote>
  <w:endnote w:type="continuationSeparator" w:id="0">
    <w:p w14:paraId="27C8F538" w14:textId="77777777" w:rsidR="00817441" w:rsidRDefault="00817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">
    <w:altName w:val="Book Antiqua"/>
    <w:charset w:val="00"/>
    <w:family w:val="auto"/>
    <w:pitch w:val="variable"/>
    <w:sig w:usb0="A00002FF" w:usb1="7800205A" w:usb2="14600000" w:usb3="00000000" w:csb0="00000193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 New Roman PSM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B423C9" w14:textId="77777777" w:rsidR="00AE3E8D" w:rsidRDefault="00AE3E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BCDC584" w14:textId="77777777" w:rsidR="00AE3E8D" w:rsidRDefault="00AE3E8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3CA9704" w14:textId="1B9A0007" w:rsidR="00AE3E8D" w:rsidRDefault="00AE3E8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0819">
      <w:rPr>
        <w:rStyle w:val="PageNumber"/>
        <w:noProof/>
      </w:rPr>
      <w:t>6</w:t>
    </w:r>
    <w:r>
      <w:rPr>
        <w:rStyle w:val="PageNumber"/>
      </w:rPr>
      <w:fldChar w:fldCharType="end"/>
    </w:r>
  </w:p>
  <w:p w14:paraId="0E101580" w14:textId="77777777" w:rsidR="00AE3E8D" w:rsidRDefault="00AE3E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3B552B" w14:textId="77777777" w:rsidR="00817441" w:rsidRDefault="00817441">
      <w:r>
        <w:separator/>
      </w:r>
    </w:p>
  </w:footnote>
  <w:footnote w:type="continuationSeparator" w:id="0">
    <w:p w14:paraId="3DCD913B" w14:textId="77777777" w:rsidR="00817441" w:rsidRDefault="008174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C72616"/>
    <w:multiLevelType w:val="hybridMultilevel"/>
    <w:tmpl w:val="B76C39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5DB11323"/>
    <w:multiLevelType w:val="hybridMultilevel"/>
    <w:tmpl w:val="C1880F88"/>
    <w:lvl w:ilvl="0" w:tplc="37AA81E8">
      <w:start w:val="10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D0D04"/>
    <w:multiLevelType w:val="hybridMultilevel"/>
    <w:tmpl w:val="BC86E7E8"/>
    <w:lvl w:ilvl="0" w:tplc="04090011">
      <w:start w:val="3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785644CC"/>
    <w:multiLevelType w:val="hybridMultilevel"/>
    <w:tmpl w:val="8BE8C4F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Bio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sftftv0fxtxree5rfs5992daprwzdfwpdxv&quot;&gt;mgtQ&lt;record-ids&gt;&lt;item&gt;32&lt;/item&gt;&lt;item&gt;39&lt;/item&gt;&lt;item&gt;40&lt;/item&gt;&lt;item&gt;78&lt;/item&gt;&lt;item&gt;84&lt;/item&gt;&lt;item&gt;150&lt;/item&gt;&lt;item&gt;198&lt;/item&gt;&lt;item&gt;202&lt;/item&gt;&lt;item&gt;274&lt;/item&gt;&lt;/record-ids&gt;&lt;/item&gt;&lt;/Libraries&gt;"/>
  </w:docVars>
  <w:rsids>
    <w:rsidRoot w:val="00A7583E"/>
    <w:rsid w:val="00002BBD"/>
    <w:rsid w:val="00006FAF"/>
    <w:rsid w:val="00010DA5"/>
    <w:rsid w:val="00013521"/>
    <w:rsid w:val="000153E5"/>
    <w:rsid w:val="0002275C"/>
    <w:rsid w:val="00026BF2"/>
    <w:rsid w:val="00030379"/>
    <w:rsid w:val="00031342"/>
    <w:rsid w:val="00031B5B"/>
    <w:rsid w:val="00032022"/>
    <w:rsid w:val="000329B0"/>
    <w:rsid w:val="00033C0D"/>
    <w:rsid w:val="0003682A"/>
    <w:rsid w:val="0003723E"/>
    <w:rsid w:val="000374BD"/>
    <w:rsid w:val="000429DA"/>
    <w:rsid w:val="00042BF9"/>
    <w:rsid w:val="0004672E"/>
    <w:rsid w:val="00050009"/>
    <w:rsid w:val="00050C46"/>
    <w:rsid w:val="000577AA"/>
    <w:rsid w:val="00060F0D"/>
    <w:rsid w:val="0006128B"/>
    <w:rsid w:val="00061E91"/>
    <w:rsid w:val="000625FF"/>
    <w:rsid w:val="00064D09"/>
    <w:rsid w:val="00065AEE"/>
    <w:rsid w:val="000664EC"/>
    <w:rsid w:val="00066B7B"/>
    <w:rsid w:val="00066D0C"/>
    <w:rsid w:val="00071DCD"/>
    <w:rsid w:val="00071F56"/>
    <w:rsid w:val="0007274D"/>
    <w:rsid w:val="000744D1"/>
    <w:rsid w:val="00075215"/>
    <w:rsid w:val="00075223"/>
    <w:rsid w:val="0007634B"/>
    <w:rsid w:val="00080BEF"/>
    <w:rsid w:val="00080D43"/>
    <w:rsid w:val="00085755"/>
    <w:rsid w:val="00085A68"/>
    <w:rsid w:val="00085D2F"/>
    <w:rsid w:val="0008662E"/>
    <w:rsid w:val="000875A5"/>
    <w:rsid w:val="00090702"/>
    <w:rsid w:val="00091B09"/>
    <w:rsid w:val="00096332"/>
    <w:rsid w:val="0009676F"/>
    <w:rsid w:val="00096C93"/>
    <w:rsid w:val="000A3248"/>
    <w:rsid w:val="000A4004"/>
    <w:rsid w:val="000A4188"/>
    <w:rsid w:val="000A5319"/>
    <w:rsid w:val="000B090C"/>
    <w:rsid w:val="000B0D19"/>
    <w:rsid w:val="000B24EA"/>
    <w:rsid w:val="000B32E7"/>
    <w:rsid w:val="000B74A0"/>
    <w:rsid w:val="000C3EFC"/>
    <w:rsid w:val="000D05B6"/>
    <w:rsid w:val="000D0E16"/>
    <w:rsid w:val="000D0F87"/>
    <w:rsid w:val="000D318E"/>
    <w:rsid w:val="000E1A97"/>
    <w:rsid w:val="000E1DFE"/>
    <w:rsid w:val="000E4394"/>
    <w:rsid w:val="000E44DF"/>
    <w:rsid w:val="000E624A"/>
    <w:rsid w:val="000E6E52"/>
    <w:rsid w:val="000F2BB6"/>
    <w:rsid w:val="000F5A96"/>
    <w:rsid w:val="000F7387"/>
    <w:rsid w:val="00104DDC"/>
    <w:rsid w:val="00107140"/>
    <w:rsid w:val="00113A86"/>
    <w:rsid w:val="001146F6"/>
    <w:rsid w:val="00117C7E"/>
    <w:rsid w:val="00120360"/>
    <w:rsid w:val="00122AAE"/>
    <w:rsid w:val="00122B6F"/>
    <w:rsid w:val="00125DA9"/>
    <w:rsid w:val="00125F1D"/>
    <w:rsid w:val="00127900"/>
    <w:rsid w:val="001328EF"/>
    <w:rsid w:val="001366D2"/>
    <w:rsid w:val="00137A28"/>
    <w:rsid w:val="00140C4F"/>
    <w:rsid w:val="00147176"/>
    <w:rsid w:val="00150AF5"/>
    <w:rsid w:val="0015300E"/>
    <w:rsid w:val="00156258"/>
    <w:rsid w:val="00160BC8"/>
    <w:rsid w:val="001624A4"/>
    <w:rsid w:val="0016546A"/>
    <w:rsid w:val="0016643A"/>
    <w:rsid w:val="00166F38"/>
    <w:rsid w:val="001719CC"/>
    <w:rsid w:val="001739E5"/>
    <w:rsid w:val="00173FEE"/>
    <w:rsid w:val="00175103"/>
    <w:rsid w:val="00175895"/>
    <w:rsid w:val="00183A60"/>
    <w:rsid w:val="001858F9"/>
    <w:rsid w:val="00186A1C"/>
    <w:rsid w:val="00191CE9"/>
    <w:rsid w:val="00193144"/>
    <w:rsid w:val="00194409"/>
    <w:rsid w:val="001A0E3A"/>
    <w:rsid w:val="001A2994"/>
    <w:rsid w:val="001A7AF4"/>
    <w:rsid w:val="001B166A"/>
    <w:rsid w:val="001B2102"/>
    <w:rsid w:val="001B2CF4"/>
    <w:rsid w:val="001B40F8"/>
    <w:rsid w:val="001B6431"/>
    <w:rsid w:val="001C05BB"/>
    <w:rsid w:val="001C3115"/>
    <w:rsid w:val="001C463D"/>
    <w:rsid w:val="001C588C"/>
    <w:rsid w:val="001C7BF5"/>
    <w:rsid w:val="001D2BFB"/>
    <w:rsid w:val="001D7A1A"/>
    <w:rsid w:val="001E0A83"/>
    <w:rsid w:val="001E5122"/>
    <w:rsid w:val="001F0CDE"/>
    <w:rsid w:val="001F164A"/>
    <w:rsid w:val="00200EA7"/>
    <w:rsid w:val="0020210C"/>
    <w:rsid w:val="0020420B"/>
    <w:rsid w:val="0021308D"/>
    <w:rsid w:val="00213240"/>
    <w:rsid w:val="00213DD4"/>
    <w:rsid w:val="00214A28"/>
    <w:rsid w:val="00215141"/>
    <w:rsid w:val="00217048"/>
    <w:rsid w:val="00217E3F"/>
    <w:rsid w:val="002223BB"/>
    <w:rsid w:val="00224D06"/>
    <w:rsid w:val="00225F5C"/>
    <w:rsid w:val="002267FB"/>
    <w:rsid w:val="00227176"/>
    <w:rsid w:val="00230493"/>
    <w:rsid w:val="0023638C"/>
    <w:rsid w:val="00237BA4"/>
    <w:rsid w:val="00246814"/>
    <w:rsid w:val="00246CD3"/>
    <w:rsid w:val="0025431B"/>
    <w:rsid w:val="00255090"/>
    <w:rsid w:val="00256574"/>
    <w:rsid w:val="00257507"/>
    <w:rsid w:val="00260AC0"/>
    <w:rsid w:val="00260CF5"/>
    <w:rsid w:val="00261330"/>
    <w:rsid w:val="00262769"/>
    <w:rsid w:val="00264B2A"/>
    <w:rsid w:val="00265E6E"/>
    <w:rsid w:val="00270079"/>
    <w:rsid w:val="0027130E"/>
    <w:rsid w:val="00275957"/>
    <w:rsid w:val="00275AEC"/>
    <w:rsid w:val="00280A12"/>
    <w:rsid w:val="00281D31"/>
    <w:rsid w:val="00292BEC"/>
    <w:rsid w:val="00293992"/>
    <w:rsid w:val="00295E88"/>
    <w:rsid w:val="002A0819"/>
    <w:rsid w:val="002A7A84"/>
    <w:rsid w:val="002B2F0E"/>
    <w:rsid w:val="002B606C"/>
    <w:rsid w:val="002C0807"/>
    <w:rsid w:val="002C4599"/>
    <w:rsid w:val="002C6DFA"/>
    <w:rsid w:val="002D12BB"/>
    <w:rsid w:val="002D6F6F"/>
    <w:rsid w:val="002E6761"/>
    <w:rsid w:val="002F0CD3"/>
    <w:rsid w:val="002F3FFE"/>
    <w:rsid w:val="002F59B3"/>
    <w:rsid w:val="002F7FD3"/>
    <w:rsid w:val="0030594A"/>
    <w:rsid w:val="00310FBB"/>
    <w:rsid w:val="0031131D"/>
    <w:rsid w:val="003128E3"/>
    <w:rsid w:val="003154B7"/>
    <w:rsid w:val="0031612F"/>
    <w:rsid w:val="003162AB"/>
    <w:rsid w:val="00316957"/>
    <w:rsid w:val="00321731"/>
    <w:rsid w:val="00321BEA"/>
    <w:rsid w:val="00322B7C"/>
    <w:rsid w:val="0032319C"/>
    <w:rsid w:val="00323FCC"/>
    <w:rsid w:val="003243D3"/>
    <w:rsid w:val="00324622"/>
    <w:rsid w:val="00326419"/>
    <w:rsid w:val="003269CC"/>
    <w:rsid w:val="003271E6"/>
    <w:rsid w:val="00330E83"/>
    <w:rsid w:val="00332A12"/>
    <w:rsid w:val="0033468F"/>
    <w:rsid w:val="00334D28"/>
    <w:rsid w:val="00335152"/>
    <w:rsid w:val="00335A28"/>
    <w:rsid w:val="00336A8E"/>
    <w:rsid w:val="00337CD8"/>
    <w:rsid w:val="0034220E"/>
    <w:rsid w:val="0034287D"/>
    <w:rsid w:val="00343A7D"/>
    <w:rsid w:val="00343CC3"/>
    <w:rsid w:val="00346326"/>
    <w:rsid w:val="00350D10"/>
    <w:rsid w:val="00352E03"/>
    <w:rsid w:val="00353EEB"/>
    <w:rsid w:val="0035510E"/>
    <w:rsid w:val="003553BD"/>
    <w:rsid w:val="00361004"/>
    <w:rsid w:val="00361BF8"/>
    <w:rsid w:val="003635AD"/>
    <w:rsid w:val="0036393C"/>
    <w:rsid w:val="0036435D"/>
    <w:rsid w:val="0036439A"/>
    <w:rsid w:val="003725CD"/>
    <w:rsid w:val="00377A13"/>
    <w:rsid w:val="00393779"/>
    <w:rsid w:val="00393E4D"/>
    <w:rsid w:val="003947B3"/>
    <w:rsid w:val="00394BF5"/>
    <w:rsid w:val="0039658B"/>
    <w:rsid w:val="003A18BB"/>
    <w:rsid w:val="003A3675"/>
    <w:rsid w:val="003A38C3"/>
    <w:rsid w:val="003A5676"/>
    <w:rsid w:val="003A5DE3"/>
    <w:rsid w:val="003A6572"/>
    <w:rsid w:val="003A665D"/>
    <w:rsid w:val="003A692F"/>
    <w:rsid w:val="003A6A80"/>
    <w:rsid w:val="003A7281"/>
    <w:rsid w:val="003B0B42"/>
    <w:rsid w:val="003B496D"/>
    <w:rsid w:val="003B6875"/>
    <w:rsid w:val="003C00ED"/>
    <w:rsid w:val="003C069E"/>
    <w:rsid w:val="003C2AD7"/>
    <w:rsid w:val="003C796D"/>
    <w:rsid w:val="003D79E9"/>
    <w:rsid w:val="003E0BE9"/>
    <w:rsid w:val="003E0FBB"/>
    <w:rsid w:val="003E19FC"/>
    <w:rsid w:val="003E4188"/>
    <w:rsid w:val="003E6B81"/>
    <w:rsid w:val="003F2656"/>
    <w:rsid w:val="003F66D8"/>
    <w:rsid w:val="003F72D7"/>
    <w:rsid w:val="003F765C"/>
    <w:rsid w:val="00400AAA"/>
    <w:rsid w:val="00401784"/>
    <w:rsid w:val="00402D54"/>
    <w:rsid w:val="00405F8D"/>
    <w:rsid w:val="004067A1"/>
    <w:rsid w:val="004072D7"/>
    <w:rsid w:val="00410D1F"/>
    <w:rsid w:val="004168BA"/>
    <w:rsid w:val="00417813"/>
    <w:rsid w:val="004214EB"/>
    <w:rsid w:val="00421FB7"/>
    <w:rsid w:val="004256A7"/>
    <w:rsid w:val="004258A5"/>
    <w:rsid w:val="00425F19"/>
    <w:rsid w:val="004269FF"/>
    <w:rsid w:val="00435B37"/>
    <w:rsid w:val="00435D0A"/>
    <w:rsid w:val="00436D45"/>
    <w:rsid w:val="00440AC6"/>
    <w:rsid w:val="0044183F"/>
    <w:rsid w:val="00444F11"/>
    <w:rsid w:val="00445B27"/>
    <w:rsid w:val="00446C64"/>
    <w:rsid w:val="0045131E"/>
    <w:rsid w:val="0045162C"/>
    <w:rsid w:val="00452D4B"/>
    <w:rsid w:val="00454E47"/>
    <w:rsid w:val="004558E7"/>
    <w:rsid w:val="00455C17"/>
    <w:rsid w:val="00457F18"/>
    <w:rsid w:val="00465B47"/>
    <w:rsid w:val="00466359"/>
    <w:rsid w:val="004677E2"/>
    <w:rsid w:val="004701B1"/>
    <w:rsid w:val="004714AB"/>
    <w:rsid w:val="00474984"/>
    <w:rsid w:val="00475340"/>
    <w:rsid w:val="00477B73"/>
    <w:rsid w:val="00480421"/>
    <w:rsid w:val="00480784"/>
    <w:rsid w:val="00482914"/>
    <w:rsid w:val="0048318E"/>
    <w:rsid w:val="004911BF"/>
    <w:rsid w:val="00496782"/>
    <w:rsid w:val="00497AF2"/>
    <w:rsid w:val="004A307D"/>
    <w:rsid w:val="004A4DB6"/>
    <w:rsid w:val="004B31FB"/>
    <w:rsid w:val="004B3EB6"/>
    <w:rsid w:val="004B4AAC"/>
    <w:rsid w:val="004B6FE0"/>
    <w:rsid w:val="004C1B87"/>
    <w:rsid w:val="004C228C"/>
    <w:rsid w:val="004C2CE4"/>
    <w:rsid w:val="004C4F28"/>
    <w:rsid w:val="004C5308"/>
    <w:rsid w:val="004C7D3E"/>
    <w:rsid w:val="004D1783"/>
    <w:rsid w:val="004D1CA2"/>
    <w:rsid w:val="004D3DCD"/>
    <w:rsid w:val="004D60ED"/>
    <w:rsid w:val="004D7D6B"/>
    <w:rsid w:val="004E1F53"/>
    <w:rsid w:val="004E2849"/>
    <w:rsid w:val="004E4508"/>
    <w:rsid w:val="004E5EB9"/>
    <w:rsid w:val="004F4412"/>
    <w:rsid w:val="004F5076"/>
    <w:rsid w:val="004F7472"/>
    <w:rsid w:val="00500A63"/>
    <w:rsid w:val="005022A3"/>
    <w:rsid w:val="00504760"/>
    <w:rsid w:val="00505E7B"/>
    <w:rsid w:val="005115EF"/>
    <w:rsid w:val="00511F64"/>
    <w:rsid w:val="00512A91"/>
    <w:rsid w:val="005168AF"/>
    <w:rsid w:val="00520043"/>
    <w:rsid w:val="005203D2"/>
    <w:rsid w:val="0052216A"/>
    <w:rsid w:val="005228E6"/>
    <w:rsid w:val="005246A4"/>
    <w:rsid w:val="0052559E"/>
    <w:rsid w:val="00526137"/>
    <w:rsid w:val="00527A61"/>
    <w:rsid w:val="00531218"/>
    <w:rsid w:val="00532437"/>
    <w:rsid w:val="005372CD"/>
    <w:rsid w:val="005377AC"/>
    <w:rsid w:val="0054211F"/>
    <w:rsid w:val="00545754"/>
    <w:rsid w:val="00547112"/>
    <w:rsid w:val="00547A40"/>
    <w:rsid w:val="00556E04"/>
    <w:rsid w:val="005571E8"/>
    <w:rsid w:val="00557C15"/>
    <w:rsid w:val="005600E8"/>
    <w:rsid w:val="00563288"/>
    <w:rsid w:val="005652F1"/>
    <w:rsid w:val="0056653F"/>
    <w:rsid w:val="00566A1C"/>
    <w:rsid w:val="00571252"/>
    <w:rsid w:val="00573300"/>
    <w:rsid w:val="005750B8"/>
    <w:rsid w:val="00576258"/>
    <w:rsid w:val="005763C4"/>
    <w:rsid w:val="00583B22"/>
    <w:rsid w:val="00586323"/>
    <w:rsid w:val="0059027D"/>
    <w:rsid w:val="0059583B"/>
    <w:rsid w:val="00597D72"/>
    <w:rsid w:val="005A0ECE"/>
    <w:rsid w:val="005A40DD"/>
    <w:rsid w:val="005A6F70"/>
    <w:rsid w:val="005A6FD1"/>
    <w:rsid w:val="005B0C0D"/>
    <w:rsid w:val="005B1752"/>
    <w:rsid w:val="005B1DF7"/>
    <w:rsid w:val="005C249A"/>
    <w:rsid w:val="005C7EDF"/>
    <w:rsid w:val="005D0745"/>
    <w:rsid w:val="005D14BC"/>
    <w:rsid w:val="005D3FAD"/>
    <w:rsid w:val="005D4232"/>
    <w:rsid w:val="005D6BB5"/>
    <w:rsid w:val="005D6CFA"/>
    <w:rsid w:val="005D6D4A"/>
    <w:rsid w:val="005E03A6"/>
    <w:rsid w:val="005E1187"/>
    <w:rsid w:val="005E5F58"/>
    <w:rsid w:val="005E6A5C"/>
    <w:rsid w:val="005E7386"/>
    <w:rsid w:val="005E76D1"/>
    <w:rsid w:val="005E79F1"/>
    <w:rsid w:val="005F5586"/>
    <w:rsid w:val="0060189D"/>
    <w:rsid w:val="00602D32"/>
    <w:rsid w:val="00606503"/>
    <w:rsid w:val="00606581"/>
    <w:rsid w:val="00611F6C"/>
    <w:rsid w:val="0061527C"/>
    <w:rsid w:val="00626FEB"/>
    <w:rsid w:val="006275FF"/>
    <w:rsid w:val="00631190"/>
    <w:rsid w:val="006323FB"/>
    <w:rsid w:val="00634100"/>
    <w:rsid w:val="006351E9"/>
    <w:rsid w:val="006353F3"/>
    <w:rsid w:val="00640D51"/>
    <w:rsid w:val="00642AC2"/>
    <w:rsid w:val="006444B8"/>
    <w:rsid w:val="006449C7"/>
    <w:rsid w:val="00644B42"/>
    <w:rsid w:val="00646C1D"/>
    <w:rsid w:val="00647217"/>
    <w:rsid w:val="00647CB2"/>
    <w:rsid w:val="00653298"/>
    <w:rsid w:val="00656EFE"/>
    <w:rsid w:val="0066211A"/>
    <w:rsid w:val="00666D37"/>
    <w:rsid w:val="00670D85"/>
    <w:rsid w:val="00671559"/>
    <w:rsid w:val="00671764"/>
    <w:rsid w:val="00672086"/>
    <w:rsid w:val="00680274"/>
    <w:rsid w:val="00682D3E"/>
    <w:rsid w:val="00690E04"/>
    <w:rsid w:val="00697B86"/>
    <w:rsid w:val="006A2BD8"/>
    <w:rsid w:val="006A360C"/>
    <w:rsid w:val="006A3A42"/>
    <w:rsid w:val="006A58EC"/>
    <w:rsid w:val="006A62AD"/>
    <w:rsid w:val="006A64ED"/>
    <w:rsid w:val="006B2F32"/>
    <w:rsid w:val="006B65CD"/>
    <w:rsid w:val="006B6962"/>
    <w:rsid w:val="006B69A8"/>
    <w:rsid w:val="006B6FBA"/>
    <w:rsid w:val="006D5A8E"/>
    <w:rsid w:val="006E720B"/>
    <w:rsid w:val="006E7833"/>
    <w:rsid w:val="006F125A"/>
    <w:rsid w:val="006F21BE"/>
    <w:rsid w:val="006F3797"/>
    <w:rsid w:val="006F47F3"/>
    <w:rsid w:val="006F5165"/>
    <w:rsid w:val="007005E1"/>
    <w:rsid w:val="00700737"/>
    <w:rsid w:val="00700BE7"/>
    <w:rsid w:val="007016FB"/>
    <w:rsid w:val="00702F96"/>
    <w:rsid w:val="007037F2"/>
    <w:rsid w:val="00704AEC"/>
    <w:rsid w:val="00710C62"/>
    <w:rsid w:val="00714ABB"/>
    <w:rsid w:val="00714CDA"/>
    <w:rsid w:val="00717B20"/>
    <w:rsid w:val="00717B93"/>
    <w:rsid w:val="00720802"/>
    <w:rsid w:val="00720A3D"/>
    <w:rsid w:val="00721982"/>
    <w:rsid w:val="00723C6F"/>
    <w:rsid w:val="00727E7E"/>
    <w:rsid w:val="00730EA1"/>
    <w:rsid w:val="00731213"/>
    <w:rsid w:val="00731DEF"/>
    <w:rsid w:val="0073516F"/>
    <w:rsid w:val="00736C90"/>
    <w:rsid w:val="00743311"/>
    <w:rsid w:val="00743FC8"/>
    <w:rsid w:val="0074451B"/>
    <w:rsid w:val="00745DBB"/>
    <w:rsid w:val="00747167"/>
    <w:rsid w:val="0075182A"/>
    <w:rsid w:val="00752C10"/>
    <w:rsid w:val="00752E69"/>
    <w:rsid w:val="00753787"/>
    <w:rsid w:val="00756B9A"/>
    <w:rsid w:val="00757CA0"/>
    <w:rsid w:val="007656CB"/>
    <w:rsid w:val="007669E2"/>
    <w:rsid w:val="00774579"/>
    <w:rsid w:val="00776309"/>
    <w:rsid w:val="00777E64"/>
    <w:rsid w:val="00784AC4"/>
    <w:rsid w:val="00785074"/>
    <w:rsid w:val="00787457"/>
    <w:rsid w:val="007875F4"/>
    <w:rsid w:val="007909FB"/>
    <w:rsid w:val="00796C5B"/>
    <w:rsid w:val="00797B61"/>
    <w:rsid w:val="00797EF1"/>
    <w:rsid w:val="007A4517"/>
    <w:rsid w:val="007A4E7F"/>
    <w:rsid w:val="007B028B"/>
    <w:rsid w:val="007B112F"/>
    <w:rsid w:val="007B2431"/>
    <w:rsid w:val="007B4131"/>
    <w:rsid w:val="007B453D"/>
    <w:rsid w:val="007B45FF"/>
    <w:rsid w:val="007C4ADA"/>
    <w:rsid w:val="007C7F46"/>
    <w:rsid w:val="007D11E7"/>
    <w:rsid w:val="007D1606"/>
    <w:rsid w:val="007D48FD"/>
    <w:rsid w:val="007D7281"/>
    <w:rsid w:val="007E012B"/>
    <w:rsid w:val="007E4260"/>
    <w:rsid w:val="007E42B8"/>
    <w:rsid w:val="007E54BB"/>
    <w:rsid w:val="007E6EB0"/>
    <w:rsid w:val="007F0220"/>
    <w:rsid w:val="007F0FC6"/>
    <w:rsid w:val="007F13D9"/>
    <w:rsid w:val="007F1B60"/>
    <w:rsid w:val="007F2BE9"/>
    <w:rsid w:val="007F5532"/>
    <w:rsid w:val="0080036C"/>
    <w:rsid w:val="008005F6"/>
    <w:rsid w:val="00805277"/>
    <w:rsid w:val="008066D9"/>
    <w:rsid w:val="00812D2C"/>
    <w:rsid w:val="00814A7C"/>
    <w:rsid w:val="0081569C"/>
    <w:rsid w:val="00817441"/>
    <w:rsid w:val="00821A00"/>
    <w:rsid w:val="00824032"/>
    <w:rsid w:val="00825A27"/>
    <w:rsid w:val="0082655D"/>
    <w:rsid w:val="00827AE6"/>
    <w:rsid w:val="008311F1"/>
    <w:rsid w:val="00831B22"/>
    <w:rsid w:val="0083242A"/>
    <w:rsid w:val="00832595"/>
    <w:rsid w:val="0083554F"/>
    <w:rsid w:val="008401EC"/>
    <w:rsid w:val="008435CF"/>
    <w:rsid w:val="0085150A"/>
    <w:rsid w:val="008524D3"/>
    <w:rsid w:val="00853859"/>
    <w:rsid w:val="00853D06"/>
    <w:rsid w:val="00856DA8"/>
    <w:rsid w:val="00860032"/>
    <w:rsid w:val="0086083E"/>
    <w:rsid w:val="00863CC9"/>
    <w:rsid w:val="00864966"/>
    <w:rsid w:val="0086508E"/>
    <w:rsid w:val="00871E47"/>
    <w:rsid w:val="0087242B"/>
    <w:rsid w:val="0087299E"/>
    <w:rsid w:val="0087401B"/>
    <w:rsid w:val="008741B9"/>
    <w:rsid w:val="00880663"/>
    <w:rsid w:val="008912F5"/>
    <w:rsid w:val="008919C0"/>
    <w:rsid w:val="008921E5"/>
    <w:rsid w:val="00897082"/>
    <w:rsid w:val="008A0AA3"/>
    <w:rsid w:val="008A4913"/>
    <w:rsid w:val="008B3C3B"/>
    <w:rsid w:val="008B6629"/>
    <w:rsid w:val="008B7928"/>
    <w:rsid w:val="008C0EA4"/>
    <w:rsid w:val="008D0B22"/>
    <w:rsid w:val="008E0788"/>
    <w:rsid w:val="008E29AE"/>
    <w:rsid w:val="008E66B5"/>
    <w:rsid w:val="008E7001"/>
    <w:rsid w:val="008F1BBD"/>
    <w:rsid w:val="008F1D7E"/>
    <w:rsid w:val="008F20DB"/>
    <w:rsid w:val="00902FA8"/>
    <w:rsid w:val="009040F0"/>
    <w:rsid w:val="009060F8"/>
    <w:rsid w:val="00913A7B"/>
    <w:rsid w:val="00916B0F"/>
    <w:rsid w:val="009173A9"/>
    <w:rsid w:val="00920914"/>
    <w:rsid w:val="00920C47"/>
    <w:rsid w:val="00931FB5"/>
    <w:rsid w:val="00932FC5"/>
    <w:rsid w:val="009330DF"/>
    <w:rsid w:val="00933F19"/>
    <w:rsid w:val="0093499D"/>
    <w:rsid w:val="00940879"/>
    <w:rsid w:val="00944C01"/>
    <w:rsid w:val="00951EDD"/>
    <w:rsid w:val="009540F1"/>
    <w:rsid w:val="00954828"/>
    <w:rsid w:val="00954AFE"/>
    <w:rsid w:val="009565AF"/>
    <w:rsid w:val="00956AF1"/>
    <w:rsid w:val="00957A8C"/>
    <w:rsid w:val="00960599"/>
    <w:rsid w:val="00961DB9"/>
    <w:rsid w:val="00962A0D"/>
    <w:rsid w:val="00962EBC"/>
    <w:rsid w:val="009662AC"/>
    <w:rsid w:val="00966ED6"/>
    <w:rsid w:val="0097517E"/>
    <w:rsid w:val="009758E3"/>
    <w:rsid w:val="00975B4C"/>
    <w:rsid w:val="009761FC"/>
    <w:rsid w:val="00977175"/>
    <w:rsid w:val="009777E5"/>
    <w:rsid w:val="0098153C"/>
    <w:rsid w:val="00983024"/>
    <w:rsid w:val="00983B34"/>
    <w:rsid w:val="00987138"/>
    <w:rsid w:val="009919AC"/>
    <w:rsid w:val="00991F69"/>
    <w:rsid w:val="00993DF0"/>
    <w:rsid w:val="00997B42"/>
    <w:rsid w:val="009A2B50"/>
    <w:rsid w:val="009A2DC3"/>
    <w:rsid w:val="009A4279"/>
    <w:rsid w:val="009B1BC5"/>
    <w:rsid w:val="009B1F3A"/>
    <w:rsid w:val="009B3932"/>
    <w:rsid w:val="009C2C12"/>
    <w:rsid w:val="009D2573"/>
    <w:rsid w:val="009D27E7"/>
    <w:rsid w:val="009D39BA"/>
    <w:rsid w:val="009D3F55"/>
    <w:rsid w:val="009D5063"/>
    <w:rsid w:val="009E0A9F"/>
    <w:rsid w:val="009E3966"/>
    <w:rsid w:val="009E6EE1"/>
    <w:rsid w:val="009E7626"/>
    <w:rsid w:val="009E7805"/>
    <w:rsid w:val="009F1821"/>
    <w:rsid w:val="009F2633"/>
    <w:rsid w:val="009F3C48"/>
    <w:rsid w:val="009F5D78"/>
    <w:rsid w:val="009F671A"/>
    <w:rsid w:val="009F6781"/>
    <w:rsid w:val="009F76E5"/>
    <w:rsid w:val="009F7A16"/>
    <w:rsid w:val="00A013A8"/>
    <w:rsid w:val="00A01A16"/>
    <w:rsid w:val="00A020D9"/>
    <w:rsid w:val="00A037A3"/>
    <w:rsid w:val="00A03B26"/>
    <w:rsid w:val="00A03C66"/>
    <w:rsid w:val="00A03C8B"/>
    <w:rsid w:val="00A044C0"/>
    <w:rsid w:val="00A13359"/>
    <w:rsid w:val="00A13803"/>
    <w:rsid w:val="00A15295"/>
    <w:rsid w:val="00A1752C"/>
    <w:rsid w:val="00A20048"/>
    <w:rsid w:val="00A21949"/>
    <w:rsid w:val="00A24132"/>
    <w:rsid w:val="00A25047"/>
    <w:rsid w:val="00A25669"/>
    <w:rsid w:val="00A33112"/>
    <w:rsid w:val="00A33818"/>
    <w:rsid w:val="00A3438F"/>
    <w:rsid w:val="00A36581"/>
    <w:rsid w:val="00A36BFA"/>
    <w:rsid w:val="00A4164B"/>
    <w:rsid w:val="00A41C57"/>
    <w:rsid w:val="00A42860"/>
    <w:rsid w:val="00A442B1"/>
    <w:rsid w:val="00A5402F"/>
    <w:rsid w:val="00A55A92"/>
    <w:rsid w:val="00A55BEF"/>
    <w:rsid w:val="00A613EC"/>
    <w:rsid w:val="00A61421"/>
    <w:rsid w:val="00A66F92"/>
    <w:rsid w:val="00A67566"/>
    <w:rsid w:val="00A746E6"/>
    <w:rsid w:val="00A7472A"/>
    <w:rsid w:val="00A7583E"/>
    <w:rsid w:val="00A84136"/>
    <w:rsid w:val="00A86981"/>
    <w:rsid w:val="00A9045A"/>
    <w:rsid w:val="00A90B2B"/>
    <w:rsid w:val="00A912C7"/>
    <w:rsid w:val="00A92E84"/>
    <w:rsid w:val="00A931A8"/>
    <w:rsid w:val="00A94550"/>
    <w:rsid w:val="00AA0E2E"/>
    <w:rsid w:val="00AA2418"/>
    <w:rsid w:val="00AA4C40"/>
    <w:rsid w:val="00AA7026"/>
    <w:rsid w:val="00AB12F7"/>
    <w:rsid w:val="00AB4C5D"/>
    <w:rsid w:val="00AB5280"/>
    <w:rsid w:val="00AC095A"/>
    <w:rsid w:val="00AC5E71"/>
    <w:rsid w:val="00AC76BF"/>
    <w:rsid w:val="00AD104C"/>
    <w:rsid w:val="00AD2211"/>
    <w:rsid w:val="00AD59F8"/>
    <w:rsid w:val="00AD6841"/>
    <w:rsid w:val="00AD6B9E"/>
    <w:rsid w:val="00AE1E2C"/>
    <w:rsid w:val="00AE3E8D"/>
    <w:rsid w:val="00AE70C1"/>
    <w:rsid w:val="00AE7C90"/>
    <w:rsid w:val="00AF0B64"/>
    <w:rsid w:val="00AF1FAC"/>
    <w:rsid w:val="00AF340A"/>
    <w:rsid w:val="00AF4D7A"/>
    <w:rsid w:val="00AF5DC4"/>
    <w:rsid w:val="00AF6563"/>
    <w:rsid w:val="00AF75E4"/>
    <w:rsid w:val="00B14A73"/>
    <w:rsid w:val="00B15150"/>
    <w:rsid w:val="00B1663D"/>
    <w:rsid w:val="00B20538"/>
    <w:rsid w:val="00B224AA"/>
    <w:rsid w:val="00B225C8"/>
    <w:rsid w:val="00B237E6"/>
    <w:rsid w:val="00B23C51"/>
    <w:rsid w:val="00B33EE4"/>
    <w:rsid w:val="00B432CB"/>
    <w:rsid w:val="00B449DD"/>
    <w:rsid w:val="00B46DD0"/>
    <w:rsid w:val="00B50096"/>
    <w:rsid w:val="00B56254"/>
    <w:rsid w:val="00B56A7F"/>
    <w:rsid w:val="00B56EAD"/>
    <w:rsid w:val="00B573DC"/>
    <w:rsid w:val="00B57E6E"/>
    <w:rsid w:val="00B609FA"/>
    <w:rsid w:val="00B63307"/>
    <w:rsid w:val="00B6384D"/>
    <w:rsid w:val="00B63D27"/>
    <w:rsid w:val="00B64CF9"/>
    <w:rsid w:val="00B75298"/>
    <w:rsid w:val="00B75F6D"/>
    <w:rsid w:val="00B81AAB"/>
    <w:rsid w:val="00B82D06"/>
    <w:rsid w:val="00B83D0B"/>
    <w:rsid w:val="00B86247"/>
    <w:rsid w:val="00B90BD1"/>
    <w:rsid w:val="00B931A3"/>
    <w:rsid w:val="00B97791"/>
    <w:rsid w:val="00BB0009"/>
    <w:rsid w:val="00BB4B9D"/>
    <w:rsid w:val="00BB590C"/>
    <w:rsid w:val="00BB5A2B"/>
    <w:rsid w:val="00BB620E"/>
    <w:rsid w:val="00BB6884"/>
    <w:rsid w:val="00BB7409"/>
    <w:rsid w:val="00BC4349"/>
    <w:rsid w:val="00BC575E"/>
    <w:rsid w:val="00BC5BB4"/>
    <w:rsid w:val="00BD1E5D"/>
    <w:rsid w:val="00BD22E6"/>
    <w:rsid w:val="00BD3D40"/>
    <w:rsid w:val="00BD5ADB"/>
    <w:rsid w:val="00BD5EDF"/>
    <w:rsid w:val="00BD6DC1"/>
    <w:rsid w:val="00BE303C"/>
    <w:rsid w:val="00BE57B6"/>
    <w:rsid w:val="00BE6641"/>
    <w:rsid w:val="00BF20C3"/>
    <w:rsid w:val="00BF2534"/>
    <w:rsid w:val="00BF57CE"/>
    <w:rsid w:val="00C035A6"/>
    <w:rsid w:val="00C055A4"/>
    <w:rsid w:val="00C059F9"/>
    <w:rsid w:val="00C130B2"/>
    <w:rsid w:val="00C14F5C"/>
    <w:rsid w:val="00C1680E"/>
    <w:rsid w:val="00C177B8"/>
    <w:rsid w:val="00C17921"/>
    <w:rsid w:val="00C21304"/>
    <w:rsid w:val="00C22E84"/>
    <w:rsid w:val="00C22EDB"/>
    <w:rsid w:val="00C2302C"/>
    <w:rsid w:val="00C2625B"/>
    <w:rsid w:val="00C34B26"/>
    <w:rsid w:val="00C3682D"/>
    <w:rsid w:val="00C3735A"/>
    <w:rsid w:val="00C426D2"/>
    <w:rsid w:val="00C434E1"/>
    <w:rsid w:val="00C434FB"/>
    <w:rsid w:val="00C4384D"/>
    <w:rsid w:val="00C44536"/>
    <w:rsid w:val="00C44FA9"/>
    <w:rsid w:val="00C5331B"/>
    <w:rsid w:val="00C576F6"/>
    <w:rsid w:val="00C60D49"/>
    <w:rsid w:val="00C61060"/>
    <w:rsid w:val="00C6276B"/>
    <w:rsid w:val="00C62BC1"/>
    <w:rsid w:val="00C64965"/>
    <w:rsid w:val="00C65A0B"/>
    <w:rsid w:val="00C81B60"/>
    <w:rsid w:val="00C81C98"/>
    <w:rsid w:val="00C824F8"/>
    <w:rsid w:val="00C871B2"/>
    <w:rsid w:val="00C911E9"/>
    <w:rsid w:val="00C92DB5"/>
    <w:rsid w:val="00C93C76"/>
    <w:rsid w:val="00C944A8"/>
    <w:rsid w:val="00C95ADF"/>
    <w:rsid w:val="00CA236A"/>
    <w:rsid w:val="00CA4E33"/>
    <w:rsid w:val="00CB2993"/>
    <w:rsid w:val="00CB5AB2"/>
    <w:rsid w:val="00CB6E81"/>
    <w:rsid w:val="00CC10DB"/>
    <w:rsid w:val="00CC1DE9"/>
    <w:rsid w:val="00CC218B"/>
    <w:rsid w:val="00CC2711"/>
    <w:rsid w:val="00CC37FE"/>
    <w:rsid w:val="00CC3E21"/>
    <w:rsid w:val="00CC7A9C"/>
    <w:rsid w:val="00CD235A"/>
    <w:rsid w:val="00CE32ED"/>
    <w:rsid w:val="00CE6D91"/>
    <w:rsid w:val="00CF0371"/>
    <w:rsid w:val="00CF5F42"/>
    <w:rsid w:val="00CF6A6F"/>
    <w:rsid w:val="00D04CF9"/>
    <w:rsid w:val="00D05E79"/>
    <w:rsid w:val="00D0610A"/>
    <w:rsid w:val="00D11D12"/>
    <w:rsid w:val="00D2501E"/>
    <w:rsid w:val="00D27475"/>
    <w:rsid w:val="00D30E27"/>
    <w:rsid w:val="00D32CD8"/>
    <w:rsid w:val="00D34FFB"/>
    <w:rsid w:val="00D36236"/>
    <w:rsid w:val="00D40375"/>
    <w:rsid w:val="00D408CF"/>
    <w:rsid w:val="00D40E91"/>
    <w:rsid w:val="00D42544"/>
    <w:rsid w:val="00D46080"/>
    <w:rsid w:val="00D51646"/>
    <w:rsid w:val="00D524F9"/>
    <w:rsid w:val="00D63C63"/>
    <w:rsid w:val="00D65C3B"/>
    <w:rsid w:val="00D671C9"/>
    <w:rsid w:val="00D731D9"/>
    <w:rsid w:val="00D74A29"/>
    <w:rsid w:val="00D7520F"/>
    <w:rsid w:val="00D80DE0"/>
    <w:rsid w:val="00D81C78"/>
    <w:rsid w:val="00D8646E"/>
    <w:rsid w:val="00D87408"/>
    <w:rsid w:val="00D93CF8"/>
    <w:rsid w:val="00D963C3"/>
    <w:rsid w:val="00D9686F"/>
    <w:rsid w:val="00DA1C5A"/>
    <w:rsid w:val="00DA5DF8"/>
    <w:rsid w:val="00DA7A70"/>
    <w:rsid w:val="00DB6187"/>
    <w:rsid w:val="00DB696F"/>
    <w:rsid w:val="00DC3FAD"/>
    <w:rsid w:val="00DC6E95"/>
    <w:rsid w:val="00DC70F1"/>
    <w:rsid w:val="00DD104D"/>
    <w:rsid w:val="00DD1234"/>
    <w:rsid w:val="00DD17B0"/>
    <w:rsid w:val="00DD17FA"/>
    <w:rsid w:val="00DD284A"/>
    <w:rsid w:val="00DD314F"/>
    <w:rsid w:val="00DD60E7"/>
    <w:rsid w:val="00DD625A"/>
    <w:rsid w:val="00DE30BF"/>
    <w:rsid w:val="00DE3C7E"/>
    <w:rsid w:val="00DE40D0"/>
    <w:rsid w:val="00DE796E"/>
    <w:rsid w:val="00DE7A2D"/>
    <w:rsid w:val="00DF00D2"/>
    <w:rsid w:val="00DF17DA"/>
    <w:rsid w:val="00DF1CF8"/>
    <w:rsid w:val="00DF5AC7"/>
    <w:rsid w:val="00E00B29"/>
    <w:rsid w:val="00E00F73"/>
    <w:rsid w:val="00E06711"/>
    <w:rsid w:val="00E11DD9"/>
    <w:rsid w:val="00E11EF7"/>
    <w:rsid w:val="00E13C79"/>
    <w:rsid w:val="00E1413F"/>
    <w:rsid w:val="00E14E24"/>
    <w:rsid w:val="00E15F48"/>
    <w:rsid w:val="00E17196"/>
    <w:rsid w:val="00E21041"/>
    <w:rsid w:val="00E218AD"/>
    <w:rsid w:val="00E225E3"/>
    <w:rsid w:val="00E22787"/>
    <w:rsid w:val="00E238B9"/>
    <w:rsid w:val="00E26F77"/>
    <w:rsid w:val="00E30CD5"/>
    <w:rsid w:val="00E30E39"/>
    <w:rsid w:val="00E34A44"/>
    <w:rsid w:val="00E34E75"/>
    <w:rsid w:val="00E377A2"/>
    <w:rsid w:val="00E430A3"/>
    <w:rsid w:val="00E501F4"/>
    <w:rsid w:val="00E5545B"/>
    <w:rsid w:val="00E57BBD"/>
    <w:rsid w:val="00E6364C"/>
    <w:rsid w:val="00E663FB"/>
    <w:rsid w:val="00E67C28"/>
    <w:rsid w:val="00E70D56"/>
    <w:rsid w:val="00E71DD4"/>
    <w:rsid w:val="00E73B74"/>
    <w:rsid w:val="00E75548"/>
    <w:rsid w:val="00E80E98"/>
    <w:rsid w:val="00E83BBF"/>
    <w:rsid w:val="00E841B4"/>
    <w:rsid w:val="00E86BE5"/>
    <w:rsid w:val="00E924F5"/>
    <w:rsid w:val="00E94A07"/>
    <w:rsid w:val="00E9501B"/>
    <w:rsid w:val="00EA1CC7"/>
    <w:rsid w:val="00EA2AB9"/>
    <w:rsid w:val="00EA446C"/>
    <w:rsid w:val="00EB22A9"/>
    <w:rsid w:val="00EB42AB"/>
    <w:rsid w:val="00EB5EE2"/>
    <w:rsid w:val="00EB6C35"/>
    <w:rsid w:val="00EC24D0"/>
    <w:rsid w:val="00EC268B"/>
    <w:rsid w:val="00EC2BC0"/>
    <w:rsid w:val="00EC3308"/>
    <w:rsid w:val="00EC3B20"/>
    <w:rsid w:val="00ED2568"/>
    <w:rsid w:val="00ED590F"/>
    <w:rsid w:val="00ED66A7"/>
    <w:rsid w:val="00EE2AA4"/>
    <w:rsid w:val="00EE5977"/>
    <w:rsid w:val="00EF1177"/>
    <w:rsid w:val="00EF16E5"/>
    <w:rsid w:val="00EF3C44"/>
    <w:rsid w:val="00EF7BBC"/>
    <w:rsid w:val="00F02C1E"/>
    <w:rsid w:val="00F0670B"/>
    <w:rsid w:val="00F12B0D"/>
    <w:rsid w:val="00F13EF1"/>
    <w:rsid w:val="00F17C8E"/>
    <w:rsid w:val="00F23379"/>
    <w:rsid w:val="00F23523"/>
    <w:rsid w:val="00F25138"/>
    <w:rsid w:val="00F265D5"/>
    <w:rsid w:val="00F3081B"/>
    <w:rsid w:val="00F313C6"/>
    <w:rsid w:val="00F3663D"/>
    <w:rsid w:val="00F37E23"/>
    <w:rsid w:val="00F40FC6"/>
    <w:rsid w:val="00F47B1E"/>
    <w:rsid w:val="00F50220"/>
    <w:rsid w:val="00F5411A"/>
    <w:rsid w:val="00F54E71"/>
    <w:rsid w:val="00F579D3"/>
    <w:rsid w:val="00F609D0"/>
    <w:rsid w:val="00F649AB"/>
    <w:rsid w:val="00F66318"/>
    <w:rsid w:val="00F75341"/>
    <w:rsid w:val="00F75FA6"/>
    <w:rsid w:val="00F81A60"/>
    <w:rsid w:val="00F855F8"/>
    <w:rsid w:val="00F85864"/>
    <w:rsid w:val="00F92EF5"/>
    <w:rsid w:val="00FA0083"/>
    <w:rsid w:val="00FB0469"/>
    <w:rsid w:val="00FB1ED4"/>
    <w:rsid w:val="00FB772F"/>
    <w:rsid w:val="00FC706B"/>
    <w:rsid w:val="00FD196C"/>
    <w:rsid w:val="00FD1D27"/>
    <w:rsid w:val="00FD3992"/>
    <w:rsid w:val="00FD3D56"/>
    <w:rsid w:val="00FD5740"/>
    <w:rsid w:val="00FE0BC0"/>
    <w:rsid w:val="00FE18FE"/>
    <w:rsid w:val="00FE57B8"/>
    <w:rsid w:val="00FE6759"/>
    <w:rsid w:val="00FF1215"/>
    <w:rsid w:val="00FF1DA2"/>
    <w:rsid w:val="00FF37B8"/>
    <w:rsid w:val="00FF3F9E"/>
    <w:rsid w:val="00FF4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1C6B53C"/>
  <w14:defaultImageDpi w14:val="300"/>
  <w15:docId w15:val="{C47229C4-2757-4A90-B6E4-391ECF34C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" w:eastAsia="바탕" w:hAnsi="Palatino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spacing w:line="480" w:lineRule="auto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outlineLvl w:val="1"/>
    </w:pPr>
    <w:rPr>
      <w:b/>
      <w:sz w:val="28"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ind w:left="720" w:hanging="720"/>
      <w:outlineLvl w:val="2"/>
    </w:pPr>
    <w:rPr>
      <w:b/>
      <w:color w:val="000000"/>
    </w:rPr>
  </w:style>
  <w:style w:type="paragraph" w:styleId="Heading4">
    <w:name w:val="heading 4"/>
    <w:basedOn w:val="Normal"/>
    <w:next w:val="Normal"/>
    <w:qFormat/>
    <w:pPr>
      <w:keepNext/>
      <w:outlineLvl w:val="3"/>
    </w:pPr>
    <w:rPr>
      <w:i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ind w:left="720" w:hanging="720"/>
      <w:outlineLvl w:val="4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nhideWhenUsed/>
    <w:pPr>
      <w:tabs>
        <w:tab w:val="center" w:pos="4320"/>
        <w:tab w:val="right" w:pos="8640"/>
      </w:tabs>
    </w:pPr>
  </w:style>
  <w:style w:type="character" w:customStyle="1" w:styleId="HeaderChar">
    <w:name w:val="Header Char"/>
    <w:rPr>
      <w:sz w:val="24"/>
    </w:rPr>
  </w:style>
  <w:style w:type="paragraph" w:styleId="Footer">
    <w:name w:val="footer"/>
    <w:basedOn w:val="Normal"/>
    <w:unhideWhenUsed/>
    <w:pPr>
      <w:tabs>
        <w:tab w:val="center" w:pos="4320"/>
        <w:tab w:val="right" w:pos="8640"/>
      </w:tabs>
    </w:pPr>
  </w:style>
  <w:style w:type="character" w:customStyle="1" w:styleId="FooterChar">
    <w:name w:val="Footer Char"/>
    <w:rPr>
      <w:sz w:val="24"/>
    </w:rPr>
  </w:style>
  <w:style w:type="character" w:styleId="PageNumber">
    <w:name w:val="page number"/>
    <w:semiHidden/>
    <w:unhideWhenUsed/>
  </w:style>
  <w:style w:type="paragraph" w:styleId="BodyTextIndent">
    <w:name w:val="Body Text Indent"/>
    <w:basedOn w:val="Normal"/>
    <w:pPr>
      <w:spacing w:line="480" w:lineRule="auto"/>
      <w:ind w:firstLine="360"/>
    </w:pPr>
    <w:rPr>
      <w:color w:val="000000"/>
    </w:rPr>
  </w:style>
  <w:style w:type="paragraph" w:styleId="BodyText">
    <w:name w:val="Body Text"/>
    <w:basedOn w:val="Normal"/>
    <w:pPr>
      <w:spacing w:line="480" w:lineRule="auto"/>
    </w:pPr>
    <w:rPr>
      <w:color w:val="000000"/>
    </w:rPr>
  </w:style>
  <w:style w:type="character" w:styleId="Hyperlink">
    <w:name w:val="Hyperlink"/>
    <w:unhideWhenUsed/>
    <w:rsid w:val="002B2F0E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426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7E4260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D04CF9"/>
    <w:rPr>
      <w:sz w:val="24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D48FD"/>
    <w:rPr>
      <w:rFonts w:ascii="Lucida Grande" w:hAnsi="Lucida Grande" w:cs="Lucida Grande"/>
    </w:rPr>
  </w:style>
  <w:style w:type="character" w:customStyle="1" w:styleId="DocumentMapChar">
    <w:name w:val="Document Map Char"/>
    <w:link w:val="DocumentMap"/>
    <w:uiPriority w:val="99"/>
    <w:semiHidden/>
    <w:rsid w:val="007D48FD"/>
    <w:rPr>
      <w:rFonts w:ascii="Lucida Grande" w:hAnsi="Lucida Grande" w:cs="Lucida Grande"/>
      <w:sz w:val="24"/>
      <w:szCs w:val="24"/>
    </w:rPr>
  </w:style>
  <w:style w:type="paragraph" w:customStyle="1" w:styleId="Default">
    <w:name w:val="Default"/>
    <w:rsid w:val="00227176"/>
    <w:pPr>
      <w:widowControl w:val="0"/>
      <w:autoSpaceDE w:val="0"/>
      <w:autoSpaceDN w:val="0"/>
      <w:adjustRightInd w:val="0"/>
    </w:pPr>
    <w:rPr>
      <w:rFonts w:ascii="Times New Roman PSMT" w:hAnsi="Times New Roman PSMT" w:cs="Times New Roman PSMT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372CD"/>
    <w:pPr>
      <w:jc w:val="center"/>
    </w:pPr>
    <w:rPr>
      <w:rFonts w:ascii="Times" w:hAnsi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72CD"/>
    <w:rPr>
      <w:rFonts w:ascii="Times" w:hAnsi="Times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372CD"/>
    <w:rPr>
      <w:rFonts w:ascii="Times" w:hAnsi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72CD"/>
    <w:rPr>
      <w:rFonts w:ascii="Times" w:hAnsi="Times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28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74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돋움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바탕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9C48D1F-303A-487D-93A4-8EFA175249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3918</Words>
  <Characters>22339</Characters>
  <Application>Microsoft Office Word</Application>
  <DocSecurity>0</DocSecurity>
  <Lines>186</Lines>
  <Paragraphs>5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MgtC virulence protein protects Salmonella from host by modulating activity of F1F0 ATP synthase</vt:lpstr>
      <vt:lpstr>MgtC virulence protein protects Salmonella from host by modulating activity of F1F0 ATP synthase</vt:lpstr>
    </vt:vector>
  </TitlesOfParts>
  <Company>Washington University in St. Louis</Company>
  <LinksUpToDate>false</LinksUpToDate>
  <CharactersWithSpaces>26205</CharactersWithSpaces>
  <SharedDoc>false</SharedDoc>
  <HLinks>
    <vt:vector size="84" baseType="variant">
      <vt:variant>
        <vt:i4>4587531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587531</vt:i4>
      </vt:variant>
      <vt:variant>
        <vt:i4>78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7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18603</vt:i4>
      </vt:variant>
      <vt:variant>
        <vt:i4>66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90923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653067</vt:i4>
      </vt:variant>
      <vt:variant>
        <vt:i4>3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78413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gtC virulence protein protects Salmonella from host by modulating activity of F1F0 ATP synthase</dc:title>
  <dc:subject/>
  <dc:creator>EUNJIN LEE</dc:creator>
  <cp:keywords/>
  <dc:description/>
  <cp:lastModifiedBy>usder</cp:lastModifiedBy>
  <cp:revision>3</cp:revision>
  <cp:lastPrinted>2014-10-13T03:49:00Z</cp:lastPrinted>
  <dcterms:created xsi:type="dcterms:W3CDTF">2020-11-30T05:16:00Z</dcterms:created>
  <dcterms:modified xsi:type="dcterms:W3CDTF">2020-11-30T05:17:00Z</dcterms:modified>
</cp:coreProperties>
</file>